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E5AA3" w14:textId="09676046" w:rsidR="007F10FC" w:rsidRPr="004B623C" w:rsidRDefault="00D1320C" w:rsidP="007F10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Su</w:t>
      </w:r>
      <w:r w:rsidR="007F10FC" w:rsidRPr="004B623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pplemental Table </w:t>
      </w:r>
      <w:r w:rsidR="007F10F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1</w:t>
      </w:r>
      <w:r w:rsidR="007F10FC" w:rsidRPr="004B623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: Health Behavior Percentages by Occupational Group</w:t>
      </w:r>
      <w:r w:rsidR="00ED193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(N=28,266)</w:t>
      </w:r>
    </w:p>
    <w:tbl>
      <w:tblPr>
        <w:tblStyle w:val="TableGrid"/>
        <w:tblW w:w="11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29"/>
        <w:gridCol w:w="1276"/>
        <w:gridCol w:w="1134"/>
        <w:gridCol w:w="1134"/>
        <w:gridCol w:w="1134"/>
        <w:gridCol w:w="1134"/>
        <w:gridCol w:w="1134"/>
        <w:gridCol w:w="1276"/>
      </w:tblGrid>
      <w:tr w:rsidR="007F10FC" w:rsidRPr="00587F2E" w14:paraId="5592A234" w14:textId="77777777" w:rsidTr="00441E99">
        <w:tc>
          <w:tcPr>
            <w:tcW w:w="1843" w:type="dxa"/>
          </w:tcPr>
          <w:p w14:paraId="7A97FC5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351" w:type="dxa"/>
            <w:gridSpan w:val="8"/>
          </w:tcPr>
          <w:p w14:paraId="33B8DA12" w14:textId="77777777" w:rsidR="007F10FC" w:rsidRPr="00587F2E" w:rsidRDefault="007F10FC" w:rsidP="00441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ccupational group</w:t>
            </w:r>
          </w:p>
        </w:tc>
      </w:tr>
      <w:tr w:rsidR="007F10FC" w:rsidRPr="00587F2E" w14:paraId="330D85D9" w14:textId="77777777" w:rsidTr="00441E99">
        <w:tc>
          <w:tcPr>
            <w:tcW w:w="1843" w:type="dxa"/>
            <w:tcBorders>
              <w:bottom w:val="nil"/>
            </w:tcBorders>
          </w:tcPr>
          <w:p w14:paraId="7565918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05" w:type="dxa"/>
            <w:gridSpan w:val="2"/>
            <w:tcBorders>
              <w:bottom w:val="nil"/>
            </w:tcBorders>
          </w:tcPr>
          <w:p w14:paraId="548D1D25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igh skilled white-collar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44A3EF5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w skilled white-collar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6021500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igh skilled blue-collar</w:t>
            </w:r>
          </w:p>
        </w:tc>
        <w:tc>
          <w:tcPr>
            <w:tcW w:w="2410" w:type="dxa"/>
            <w:gridSpan w:val="2"/>
            <w:tcBorders>
              <w:bottom w:val="nil"/>
            </w:tcBorders>
          </w:tcPr>
          <w:p w14:paraId="790795D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w skilled blue-collar</w:t>
            </w:r>
          </w:p>
        </w:tc>
      </w:tr>
      <w:tr w:rsidR="007F10FC" w:rsidRPr="00587F2E" w14:paraId="563EA1C2" w14:textId="77777777" w:rsidTr="00441E99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8D496CC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EA9D61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487233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5F06B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917F7C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7D48C3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130CF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E53F9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C45D5E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</w:tr>
      <w:tr w:rsidR="007F10FC" w:rsidRPr="00587F2E" w14:paraId="7EFF89B3" w14:textId="77777777" w:rsidTr="00441E99">
        <w:tc>
          <w:tcPr>
            <w:tcW w:w="1843" w:type="dxa"/>
            <w:tcBorders>
              <w:top w:val="single" w:sz="4" w:space="0" w:color="auto"/>
            </w:tcBorders>
          </w:tcPr>
          <w:p w14:paraId="3BD07BAC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moking Status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8255A6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0A61A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5253D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67FE3C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90F912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B006F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094E3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0A44D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F10FC" w:rsidRPr="00587F2E" w14:paraId="4BBFF410" w14:textId="77777777" w:rsidTr="00441E99">
        <w:tc>
          <w:tcPr>
            <w:tcW w:w="1843" w:type="dxa"/>
          </w:tcPr>
          <w:p w14:paraId="2C528E9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Never smoker</w:t>
            </w:r>
          </w:p>
        </w:tc>
        <w:tc>
          <w:tcPr>
            <w:tcW w:w="1129" w:type="dxa"/>
          </w:tcPr>
          <w:p w14:paraId="763411E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,504</w:t>
            </w:r>
          </w:p>
        </w:tc>
        <w:tc>
          <w:tcPr>
            <w:tcW w:w="1276" w:type="dxa"/>
          </w:tcPr>
          <w:p w14:paraId="46A1060B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4.9</w:t>
            </w:r>
          </w:p>
        </w:tc>
        <w:tc>
          <w:tcPr>
            <w:tcW w:w="1134" w:type="dxa"/>
          </w:tcPr>
          <w:p w14:paraId="2A71B68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,294</w:t>
            </w:r>
          </w:p>
        </w:tc>
        <w:tc>
          <w:tcPr>
            <w:tcW w:w="1134" w:type="dxa"/>
          </w:tcPr>
          <w:p w14:paraId="67742D6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7.8</w:t>
            </w:r>
          </w:p>
        </w:tc>
        <w:tc>
          <w:tcPr>
            <w:tcW w:w="1134" w:type="dxa"/>
          </w:tcPr>
          <w:p w14:paraId="6EFF033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296</w:t>
            </w:r>
          </w:p>
        </w:tc>
        <w:tc>
          <w:tcPr>
            <w:tcW w:w="1134" w:type="dxa"/>
          </w:tcPr>
          <w:p w14:paraId="482B284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5.5</w:t>
            </w:r>
          </w:p>
        </w:tc>
        <w:tc>
          <w:tcPr>
            <w:tcW w:w="1134" w:type="dxa"/>
          </w:tcPr>
          <w:p w14:paraId="3AB5EB3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85</w:t>
            </w:r>
          </w:p>
        </w:tc>
        <w:tc>
          <w:tcPr>
            <w:tcW w:w="1276" w:type="dxa"/>
          </w:tcPr>
          <w:p w14:paraId="700D5D4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1</w:t>
            </w:r>
          </w:p>
        </w:tc>
      </w:tr>
      <w:tr w:rsidR="007F10FC" w:rsidRPr="00587F2E" w14:paraId="0FA3714C" w14:textId="77777777" w:rsidTr="00441E99">
        <w:tc>
          <w:tcPr>
            <w:tcW w:w="1843" w:type="dxa"/>
          </w:tcPr>
          <w:p w14:paraId="1E02D51E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Current smoker</w:t>
            </w:r>
          </w:p>
        </w:tc>
        <w:tc>
          <w:tcPr>
            <w:tcW w:w="1129" w:type="dxa"/>
          </w:tcPr>
          <w:p w14:paraId="6DB6A86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057</w:t>
            </w:r>
          </w:p>
        </w:tc>
        <w:tc>
          <w:tcPr>
            <w:tcW w:w="1276" w:type="dxa"/>
          </w:tcPr>
          <w:p w14:paraId="1368573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2</w:t>
            </w:r>
          </w:p>
        </w:tc>
        <w:tc>
          <w:tcPr>
            <w:tcW w:w="1134" w:type="dxa"/>
          </w:tcPr>
          <w:p w14:paraId="24E65E9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586</w:t>
            </w:r>
          </w:p>
        </w:tc>
        <w:tc>
          <w:tcPr>
            <w:tcW w:w="1134" w:type="dxa"/>
          </w:tcPr>
          <w:p w14:paraId="34C8055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2</w:t>
            </w:r>
          </w:p>
        </w:tc>
        <w:tc>
          <w:tcPr>
            <w:tcW w:w="1134" w:type="dxa"/>
          </w:tcPr>
          <w:p w14:paraId="788110A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14</w:t>
            </w:r>
          </w:p>
        </w:tc>
        <w:tc>
          <w:tcPr>
            <w:tcW w:w="1134" w:type="dxa"/>
          </w:tcPr>
          <w:p w14:paraId="0A68A5CC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1</w:t>
            </w:r>
          </w:p>
        </w:tc>
        <w:tc>
          <w:tcPr>
            <w:tcW w:w="1134" w:type="dxa"/>
          </w:tcPr>
          <w:p w14:paraId="6BAD2F6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25</w:t>
            </w:r>
          </w:p>
        </w:tc>
        <w:tc>
          <w:tcPr>
            <w:tcW w:w="1276" w:type="dxa"/>
          </w:tcPr>
          <w:p w14:paraId="6DFFF69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3.5</w:t>
            </w:r>
          </w:p>
        </w:tc>
      </w:tr>
      <w:tr w:rsidR="007F10FC" w:rsidRPr="00587F2E" w14:paraId="084821D9" w14:textId="77777777" w:rsidTr="00441E99">
        <w:tc>
          <w:tcPr>
            <w:tcW w:w="1843" w:type="dxa"/>
          </w:tcPr>
          <w:p w14:paraId="0C3E28E2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Ex-smoker</w:t>
            </w:r>
          </w:p>
        </w:tc>
        <w:tc>
          <w:tcPr>
            <w:tcW w:w="1129" w:type="dxa"/>
          </w:tcPr>
          <w:p w14:paraId="47B3296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,919</w:t>
            </w:r>
          </w:p>
        </w:tc>
        <w:tc>
          <w:tcPr>
            <w:tcW w:w="1276" w:type="dxa"/>
          </w:tcPr>
          <w:p w14:paraId="3F47992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.9</w:t>
            </w:r>
          </w:p>
        </w:tc>
        <w:tc>
          <w:tcPr>
            <w:tcW w:w="1134" w:type="dxa"/>
          </w:tcPr>
          <w:p w14:paraId="38CB2D02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,826</w:t>
            </w:r>
          </w:p>
        </w:tc>
        <w:tc>
          <w:tcPr>
            <w:tcW w:w="1134" w:type="dxa"/>
          </w:tcPr>
          <w:p w14:paraId="658A764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3.9</w:t>
            </w:r>
          </w:p>
        </w:tc>
        <w:tc>
          <w:tcPr>
            <w:tcW w:w="1134" w:type="dxa"/>
          </w:tcPr>
          <w:p w14:paraId="0BE83F6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036</w:t>
            </w:r>
          </w:p>
        </w:tc>
        <w:tc>
          <w:tcPr>
            <w:tcW w:w="1134" w:type="dxa"/>
          </w:tcPr>
          <w:p w14:paraId="67D4784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6.4</w:t>
            </w:r>
          </w:p>
        </w:tc>
        <w:tc>
          <w:tcPr>
            <w:tcW w:w="1134" w:type="dxa"/>
          </w:tcPr>
          <w:p w14:paraId="5D17284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24</w:t>
            </w:r>
          </w:p>
        </w:tc>
        <w:tc>
          <w:tcPr>
            <w:tcW w:w="1276" w:type="dxa"/>
          </w:tcPr>
          <w:p w14:paraId="5C717952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1.4</w:t>
            </w:r>
          </w:p>
        </w:tc>
      </w:tr>
      <w:tr w:rsidR="007F10FC" w:rsidRPr="00587F2E" w14:paraId="3DDFBB5E" w14:textId="77777777" w:rsidTr="00441E99">
        <w:tc>
          <w:tcPr>
            <w:tcW w:w="1843" w:type="dxa"/>
          </w:tcPr>
          <w:p w14:paraId="52473A4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LTPA</w:t>
            </w:r>
          </w:p>
        </w:tc>
        <w:tc>
          <w:tcPr>
            <w:tcW w:w="1129" w:type="dxa"/>
          </w:tcPr>
          <w:p w14:paraId="1192A0D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413107A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1100AB8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61C1238C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497D92F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717BF72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3BC582D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233831EB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F10FC" w:rsidRPr="00587F2E" w14:paraId="1333C4E0" w14:textId="77777777" w:rsidTr="00441E99">
        <w:tc>
          <w:tcPr>
            <w:tcW w:w="1843" w:type="dxa"/>
          </w:tcPr>
          <w:p w14:paraId="4B23EB6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High</w:t>
            </w:r>
          </w:p>
        </w:tc>
        <w:tc>
          <w:tcPr>
            <w:tcW w:w="1129" w:type="dxa"/>
          </w:tcPr>
          <w:p w14:paraId="3C0B8C1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,993</w:t>
            </w:r>
          </w:p>
        </w:tc>
        <w:tc>
          <w:tcPr>
            <w:tcW w:w="1276" w:type="dxa"/>
          </w:tcPr>
          <w:p w14:paraId="220B145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7.6</w:t>
            </w:r>
          </w:p>
        </w:tc>
        <w:tc>
          <w:tcPr>
            <w:tcW w:w="1134" w:type="dxa"/>
          </w:tcPr>
          <w:p w14:paraId="1E19403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208</w:t>
            </w:r>
          </w:p>
        </w:tc>
        <w:tc>
          <w:tcPr>
            <w:tcW w:w="1134" w:type="dxa"/>
          </w:tcPr>
          <w:p w14:paraId="49C0CD8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4</w:t>
            </w:r>
          </w:p>
        </w:tc>
        <w:tc>
          <w:tcPr>
            <w:tcW w:w="1134" w:type="dxa"/>
          </w:tcPr>
          <w:p w14:paraId="049893B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18</w:t>
            </w:r>
          </w:p>
        </w:tc>
        <w:tc>
          <w:tcPr>
            <w:tcW w:w="1134" w:type="dxa"/>
          </w:tcPr>
          <w:p w14:paraId="6C66F89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2</w:t>
            </w:r>
          </w:p>
        </w:tc>
        <w:tc>
          <w:tcPr>
            <w:tcW w:w="1134" w:type="dxa"/>
          </w:tcPr>
          <w:p w14:paraId="455BAC65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0</w:t>
            </w:r>
          </w:p>
        </w:tc>
        <w:tc>
          <w:tcPr>
            <w:tcW w:w="1276" w:type="dxa"/>
          </w:tcPr>
          <w:p w14:paraId="68F17C2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5</w:t>
            </w:r>
          </w:p>
        </w:tc>
      </w:tr>
      <w:tr w:rsidR="007F10FC" w:rsidRPr="00587F2E" w14:paraId="66E6163C" w14:textId="77777777" w:rsidTr="00441E99">
        <w:tc>
          <w:tcPr>
            <w:tcW w:w="1843" w:type="dxa"/>
          </w:tcPr>
          <w:p w14:paraId="4414726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Medium</w:t>
            </w:r>
          </w:p>
        </w:tc>
        <w:tc>
          <w:tcPr>
            <w:tcW w:w="1129" w:type="dxa"/>
          </w:tcPr>
          <w:p w14:paraId="5F75DFF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552</w:t>
            </w:r>
          </w:p>
        </w:tc>
        <w:tc>
          <w:tcPr>
            <w:tcW w:w="1276" w:type="dxa"/>
          </w:tcPr>
          <w:p w14:paraId="481ECF7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1.4</w:t>
            </w:r>
          </w:p>
        </w:tc>
        <w:tc>
          <w:tcPr>
            <w:tcW w:w="1134" w:type="dxa"/>
          </w:tcPr>
          <w:p w14:paraId="6108F66B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527</w:t>
            </w:r>
          </w:p>
        </w:tc>
        <w:tc>
          <w:tcPr>
            <w:tcW w:w="1134" w:type="dxa"/>
          </w:tcPr>
          <w:p w14:paraId="2FE254F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9.0</w:t>
            </w:r>
          </w:p>
        </w:tc>
        <w:tc>
          <w:tcPr>
            <w:tcW w:w="1134" w:type="dxa"/>
          </w:tcPr>
          <w:p w14:paraId="18E174E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3</w:t>
            </w:r>
          </w:p>
        </w:tc>
        <w:tc>
          <w:tcPr>
            <w:tcW w:w="1134" w:type="dxa"/>
          </w:tcPr>
          <w:p w14:paraId="1C4D684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.7</w:t>
            </w:r>
          </w:p>
        </w:tc>
        <w:tc>
          <w:tcPr>
            <w:tcW w:w="1134" w:type="dxa"/>
          </w:tcPr>
          <w:p w14:paraId="60A545E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57</w:t>
            </w:r>
          </w:p>
        </w:tc>
        <w:tc>
          <w:tcPr>
            <w:tcW w:w="1276" w:type="dxa"/>
          </w:tcPr>
          <w:p w14:paraId="3F7782E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.9</w:t>
            </w:r>
          </w:p>
        </w:tc>
      </w:tr>
      <w:tr w:rsidR="007F10FC" w:rsidRPr="00587F2E" w14:paraId="29BD96A5" w14:textId="77777777" w:rsidTr="00441E99">
        <w:tc>
          <w:tcPr>
            <w:tcW w:w="1843" w:type="dxa"/>
          </w:tcPr>
          <w:p w14:paraId="23EFE3B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Low</w:t>
            </w:r>
          </w:p>
        </w:tc>
        <w:tc>
          <w:tcPr>
            <w:tcW w:w="1129" w:type="dxa"/>
          </w:tcPr>
          <w:p w14:paraId="4500079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,102</w:t>
            </w:r>
          </w:p>
        </w:tc>
        <w:tc>
          <w:tcPr>
            <w:tcW w:w="1276" w:type="dxa"/>
          </w:tcPr>
          <w:p w14:paraId="2D2F644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8.3</w:t>
            </w:r>
          </w:p>
        </w:tc>
        <w:tc>
          <w:tcPr>
            <w:tcW w:w="1134" w:type="dxa"/>
          </w:tcPr>
          <w:p w14:paraId="0E27A5E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555</w:t>
            </w:r>
          </w:p>
        </w:tc>
        <w:tc>
          <w:tcPr>
            <w:tcW w:w="1134" w:type="dxa"/>
          </w:tcPr>
          <w:p w14:paraId="22147725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9.3</w:t>
            </w:r>
          </w:p>
        </w:tc>
        <w:tc>
          <w:tcPr>
            <w:tcW w:w="1134" w:type="dxa"/>
          </w:tcPr>
          <w:p w14:paraId="062B9352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04</w:t>
            </w:r>
          </w:p>
        </w:tc>
        <w:tc>
          <w:tcPr>
            <w:tcW w:w="1134" w:type="dxa"/>
          </w:tcPr>
          <w:p w14:paraId="50BF723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8.3</w:t>
            </w:r>
          </w:p>
        </w:tc>
        <w:tc>
          <w:tcPr>
            <w:tcW w:w="1134" w:type="dxa"/>
          </w:tcPr>
          <w:p w14:paraId="5B8CFE52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12</w:t>
            </w:r>
          </w:p>
        </w:tc>
        <w:tc>
          <w:tcPr>
            <w:tcW w:w="1276" w:type="dxa"/>
          </w:tcPr>
          <w:p w14:paraId="4B0569E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7.4</w:t>
            </w:r>
          </w:p>
        </w:tc>
      </w:tr>
      <w:tr w:rsidR="007F10FC" w:rsidRPr="00587F2E" w14:paraId="612EA9C7" w14:textId="77777777" w:rsidTr="00441E99">
        <w:tc>
          <w:tcPr>
            <w:tcW w:w="1843" w:type="dxa"/>
          </w:tcPr>
          <w:p w14:paraId="694900D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None</w:t>
            </w:r>
          </w:p>
        </w:tc>
        <w:tc>
          <w:tcPr>
            <w:tcW w:w="1129" w:type="dxa"/>
          </w:tcPr>
          <w:p w14:paraId="30B2548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833</w:t>
            </w:r>
          </w:p>
        </w:tc>
        <w:tc>
          <w:tcPr>
            <w:tcW w:w="1276" w:type="dxa"/>
          </w:tcPr>
          <w:p w14:paraId="4462AF9E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.7</w:t>
            </w:r>
          </w:p>
        </w:tc>
        <w:tc>
          <w:tcPr>
            <w:tcW w:w="1134" w:type="dxa"/>
          </w:tcPr>
          <w:p w14:paraId="18F806A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416</w:t>
            </w:r>
          </w:p>
        </w:tc>
        <w:tc>
          <w:tcPr>
            <w:tcW w:w="1134" w:type="dxa"/>
          </w:tcPr>
          <w:p w14:paraId="7E252995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3</w:t>
            </w:r>
          </w:p>
        </w:tc>
        <w:tc>
          <w:tcPr>
            <w:tcW w:w="1134" w:type="dxa"/>
          </w:tcPr>
          <w:p w14:paraId="72B93A4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1</w:t>
            </w:r>
          </w:p>
        </w:tc>
        <w:tc>
          <w:tcPr>
            <w:tcW w:w="1134" w:type="dxa"/>
          </w:tcPr>
          <w:p w14:paraId="46FEA1D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8</w:t>
            </w:r>
          </w:p>
        </w:tc>
        <w:tc>
          <w:tcPr>
            <w:tcW w:w="1134" w:type="dxa"/>
          </w:tcPr>
          <w:p w14:paraId="3194B24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5</w:t>
            </w:r>
          </w:p>
        </w:tc>
        <w:tc>
          <w:tcPr>
            <w:tcW w:w="1276" w:type="dxa"/>
          </w:tcPr>
          <w:p w14:paraId="3087B4C5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.2</w:t>
            </w:r>
          </w:p>
        </w:tc>
      </w:tr>
      <w:tr w:rsidR="007F10FC" w:rsidRPr="00587F2E" w14:paraId="1B744065" w14:textId="77777777" w:rsidTr="00441E99">
        <w:tc>
          <w:tcPr>
            <w:tcW w:w="1843" w:type="dxa"/>
          </w:tcPr>
          <w:p w14:paraId="56342AAE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iet Quintile</w:t>
            </w:r>
          </w:p>
        </w:tc>
        <w:tc>
          <w:tcPr>
            <w:tcW w:w="1129" w:type="dxa"/>
          </w:tcPr>
          <w:p w14:paraId="2A564AE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4B85274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4E40F66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2D39DA4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1F77E89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5622493C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7C6069F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19CE53D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F10FC" w:rsidRPr="00587F2E" w14:paraId="79441097" w14:textId="77777777" w:rsidTr="00441E99">
        <w:tc>
          <w:tcPr>
            <w:tcW w:w="1843" w:type="dxa"/>
          </w:tcPr>
          <w:p w14:paraId="55D726E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5 (healthiest)</w:t>
            </w:r>
          </w:p>
        </w:tc>
        <w:tc>
          <w:tcPr>
            <w:tcW w:w="1129" w:type="dxa"/>
          </w:tcPr>
          <w:p w14:paraId="39FB447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,068</w:t>
            </w:r>
          </w:p>
        </w:tc>
        <w:tc>
          <w:tcPr>
            <w:tcW w:w="1276" w:type="dxa"/>
          </w:tcPr>
          <w:p w14:paraId="777DF14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8.1</w:t>
            </w:r>
          </w:p>
        </w:tc>
        <w:tc>
          <w:tcPr>
            <w:tcW w:w="1134" w:type="dxa"/>
          </w:tcPr>
          <w:p w14:paraId="359D1FA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001</w:t>
            </w:r>
          </w:p>
        </w:tc>
        <w:tc>
          <w:tcPr>
            <w:tcW w:w="1134" w:type="dxa"/>
          </w:tcPr>
          <w:p w14:paraId="67D4502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3.0</w:t>
            </w:r>
          </w:p>
        </w:tc>
        <w:tc>
          <w:tcPr>
            <w:tcW w:w="1134" w:type="dxa"/>
          </w:tcPr>
          <w:p w14:paraId="571436D2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27</w:t>
            </w:r>
          </w:p>
        </w:tc>
        <w:tc>
          <w:tcPr>
            <w:tcW w:w="1134" w:type="dxa"/>
          </w:tcPr>
          <w:p w14:paraId="3D87EEC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5</w:t>
            </w:r>
          </w:p>
        </w:tc>
        <w:tc>
          <w:tcPr>
            <w:tcW w:w="1134" w:type="dxa"/>
          </w:tcPr>
          <w:p w14:paraId="22E035F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7</w:t>
            </w:r>
          </w:p>
        </w:tc>
        <w:tc>
          <w:tcPr>
            <w:tcW w:w="1276" w:type="dxa"/>
          </w:tcPr>
          <w:p w14:paraId="0E8401C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0</w:t>
            </w:r>
          </w:p>
        </w:tc>
      </w:tr>
      <w:tr w:rsidR="007F10FC" w:rsidRPr="00587F2E" w14:paraId="07DBF436" w14:textId="77777777" w:rsidTr="00441E99">
        <w:tc>
          <w:tcPr>
            <w:tcW w:w="1843" w:type="dxa"/>
          </w:tcPr>
          <w:p w14:paraId="433D7BF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4</w:t>
            </w:r>
          </w:p>
        </w:tc>
        <w:tc>
          <w:tcPr>
            <w:tcW w:w="1129" w:type="dxa"/>
          </w:tcPr>
          <w:p w14:paraId="28CACB5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,798</w:t>
            </w:r>
          </w:p>
        </w:tc>
        <w:tc>
          <w:tcPr>
            <w:tcW w:w="1276" w:type="dxa"/>
          </w:tcPr>
          <w:p w14:paraId="06E6A89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6.2</w:t>
            </w:r>
          </w:p>
        </w:tc>
        <w:tc>
          <w:tcPr>
            <w:tcW w:w="1134" w:type="dxa"/>
          </w:tcPr>
          <w:p w14:paraId="59DD506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208</w:t>
            </w:r>
          </w:p>
        </w:tc>
        <w:tc>
          <w:tcPr>
            <w:tcW w:w="1134" w:type="dxa"/>
          </w:tcPr>
          <w:p w14:paraId="1A61C90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4</w:t>
            </w:r>
          </w:p>
        </w:tc>
        <w:tc>
          <w:tcPr>
            <w:tcW w:w="1134" w:type="dxa"/>
          </w:tcPr>
          <w:p w14:paraId="3469A39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56</w:t>
            </w:r>
          </w:p>
        </w:tc>
        <w:tc>
          <w:tcPr>
            <w:tcW w:w="1134" w:type="dxa"/>
          </w:tcPr>
          <w:p w14:paraId="53B61C2B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.5</w:t>
            </w:r>
          </w:p>
        </w:tc>
        <w:tc>
          <w:tcPr>
            <w:tcW w:w="1134" w:type="dxa"/>
          </w:tcPr>
          <w:p w14:paraId="0C63739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0</w:t>
            </w:r>
          </w:p>
        </w:tc>
        <w:tc>
          <w:tcPr>
            <w:tcW w:w="1276" w:type="dxa"/>
          </w:tcPr>
          <w:p w14:paraId="5E55424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.6</w:t>
            </w:r>
          </w:p>
        </w:tc>
      </w:tr>
      <w:tr w:rsidR="007F10FC" w:rsidRPr="00587F2E" w14:paraId="1F4BA937" w14:textId="77777777" w:rsidTr="00441E99">
        <w:tc>
          <w:tcPr>
            <w:tcW w:w="1843" w:type="dxa"/>
          </w:tcPr>
          <w:p w14:paraId="1C34765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3</w:t>
            </w:r>
          </w:p>
        </w:tc>
        <w:tc>
          <w:tcPr>
            <w:tcW w:w="1129" w:type="dxa"/>
          </w:tcPr>
          <w:p w14:paraId="23AD90D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734</w:t>
            </w:r>
          </w:p>
        </w:tc>
        <w:tc>
          <w:tcPr>
            <w:tcW w:w="1276" w:type="dxa"/>
          </w:tcPr>
          <w:p w14:paraId="549A9E1C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9</w:t>
            </w:r>
          </w:p>
        </w:tc>
        <w:tc>
          <w:tcPr>
            <w:tcW w:w="1134" w:type="dxa"/>
          </w:tcPr>
          <w:p w14:paraId="4AB08AB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772</w:t>
            </w:r>
          </w:p>
        </w:tc>
        <w:tc>
          <w:tcPr>
            <w:tcW w:w="1134" w:type="dxa"/>
          </w:tcPr>
          <w:p w14:paraId="71C74415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.4</w:t>
            </w:r>
          </w:p>
        </w:tc>
        <w:tc>
          <w:tcPr>
            <w:tcW w:w="1134" w:type="dxa"/>
          </w:tcPr>
          <w:p w14:paraId="048BC82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5</w:t>
            </w:r>
          </w:p>
        </w:tc>
        <w:tc>
          <w:tcPr>
            <w:tcW w:w="1134" w:type="dxa"/>
          </w:tcPr>
          <w:p w14:paraId="018A30A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.2</w:t>
            </w:r>
          </w:p>
        </w:tc>
        <w:tc>
          <w:tcPr>
            <w:tcW w:w="1134" w:type="dxa"/>
          </w:tcPr>
          <w:p w14:paraId="2D7917C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73</w:t>
            </w:r>
          </w:p>
        </w:tc>
        <w:tc>
          <w:tcPr>
            <w:tcW w:w="1276" w:type="dxa"/>
          </w:tcPr>
          <w:p w14:paraId="19925EC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2</w:t>
            </w:r>
          </w:p>
        </w:tc>
      </w:tr>
      <w:tr w:rsidR="007F10FC" w:rsidRPr="00587F2E" w14:paraId="7B6E665D" w14:textId="77777777" w:rsidTr="00441E99">
        <w:tc>
          <w:tcPr>
            <w:tcW w:w="1843" w:type="dxa"/>
          </w:tcPr>
          <w:p w14:paraId="34A770CB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2</w:t>
            </w:r>
          </w:p>
        </w:tc>
        <w:tc>
          <w:tcPr>
            <w:tcW w:w="1129" w:type="dxa"/>
          </w:tcPr>
          <w:p w14:paraId="169EFAB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488</w:t>
            </w:r>
          </w:p>
        </w:tc>
        <w:tc>
          <w:tcPr>
            <w:tcW w:w="1276" w:type="dxa"/>
          </w:tcPr>
          <w:p w14:paraId="6C05344E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2</w:t>
            </w:r>
          </w:p>
        </w:tc>
        <w:tc>
          <w:tcPr>
            <w:tcW w:w="1134" w:type="dxa"/>
          </w:tcPr>
          <w:p w14:paraId="1EB4732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726</w:t>
            </w:r>
          </w:p>
        </w:tc>
        <w:tc>
          <w:tcPr>
            <w:tcW w:w="1134" w:type="dxa"/>
          </w:tcPr>
          <w:p w14:paraId="0BB2AD7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.8</w:t>
            </w:r>
          </w:p>
        </w:tc>
        <w:tc>
          <w:tcPr>
            <w:tcW w:w="1134" w:type="dxa"/>
          </w:tcPr>
          <w:p w14:paraId="60B538DE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80</w:t>
            </w:r>
          </w:p>
        </w:tc>
        <w:tc>
          <w:tcPr>
            <w:tcW w:w="1134" w:type="dxa"/>
          </w:tcPr>
          <w:p w14:paraId="235394E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7.4</w:t>
            </w:r>
          </w:p>
        </w:tc>
        <w:tc>
          <w:tcPr>
            <w:tcW w:w="1134" w:type="dxa"/>
          </w:tcPr>
          <w:p w14:paraId="5884769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49</w:t>
            </w:r>
          </w:p>
        </w:tc>
        <w:tc>
          <w:tcPr>
            <w:tcW w:w="1276" w:type="dxa"/>
          </w:tcPr>
          <w:p w14:paraId="6CC5CDA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.6</w:t>
            </w:r>
          </w:p>
        </w:tc>
      </w:tr>
      <w:tr w:rsidR="007F10FC" w:rsidRPr="00587F2E" w14:paraId="32D42D49" w14:textId="77777777" w:rsidTr="00441E99">
        <w:tc>
          <w:tcPr>
            <w:tcW w:w="1843" w:type="dxa"/>
          </w:tcPr>
          <w:p w14:paraId="5559E5B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1</w:t>
            </w:r>
          </w:p>
        </w:tc>
        <w:tc>
          <w:tcPr>
            <w:tcW w:w="1129" w:type="dxa"/>
          </w:tcPr>
          <w:p w14:paraId="74CE4E8E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392</w:t>
            </w:r>
          </w:p>
        </w:tc>
        <w:tc>
          <w:tcPr>
            <w:tcW w:w="1276" w:type="dxa"/>
          </w:tcPr>
          <w:p w14:paraId="29A89CD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6</w:t>
            </w:r>
          </w:p>
        </w:tc>
        <w:tc>
          <w:tcPr>
            <w:tcW w:w="1134" w:type="dxa"/>
          </w:tcPr>
          <w:p w14:paraId="4494C1E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99</w:t>
            </w:r>
          </w:p>
        </w:tc>
        <w:tc>
          <w:tcPr>
            <w:tcW w:w="1134" w:type="dxa"/>
          </w:tcPr>
          <w:p w14:paraId="19DEF1A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5</w:t>
            </w:r>
          </w:p>
        </w:tc>
        <w:tc>
          <w:tcPr>
            <w:tcW w:w="1134" w:type="dxa"/>
          </w:tcPr>
          <w:p w14:paraId="18E8E1B2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8</w:t>
            </w:r>
          </w:p>
        </w:tc>
        <w:tc>
          <w:tcPr>
            <w:tcW w:w="1134" w:type="dxa"/>
          </w:tcPr>
          <w:p w14:paraId="3927173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4</w:t>
            </w:r>
          </w:p>
        </w:tc>
        <w:tc>
          <w:tcPr>
            <w:tcW w:w="1134" w:type="dxa"/>
          </w:tcPr>
          <w:p w14:paraId="2BB2A9F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95</w:t>
            </w:r>
          </w:p>
        </w:tc>
        <w:tc>
          <w:tcPr>
            <w:tcW w:w="1276" w:type="dxa"/>
          </w:tcPr>
          <w:p w14:paraId="002F54C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7</w:t>
            </w:r>
          </w:p>
        </w:tc>
      </w:tr>
      <w:tr w:rsidR="007F10FC" w:rsidRPr="00587F2E" w14:paraId="759871BB" w14:textId="77777777" w:rsidTr="00441E99">
        <w:tc>
          <w:tcPr>
            <w:tcW w:w="1843" w:type="dxa"/>
          </w:tcPr>
          <w:p w14:paraId="10DA1EF1" w14:textId="77777777" w:rsidR="007F10FC" w:rsidRPr="007D0721" w:rsidRDefault="007F10FC" w:rsidP="00441E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7D0721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de-DE"/>
              </w:rPr>
              <w:t>Weekly alcohol consumption</w:t>
            </w:r>
          </w:p>
        </w:tc>
        <w:tc>
          <w:tcPr>
            <w:tcW w:w="1129" w:type="dxa"/>
          </w:tcPr>
          <w:p w14:paraId="1AE1C81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62C6BBB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7D1CBB7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524FB4F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56DE5C8B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2B91212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79B1BB2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32655C7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F10FC" w:rsidRPr="00587F2E" w14:paraId="36939BC0" w14:textId="77777777" w:rsidTr="00441E99">
        <w:tc>
          <w:tcPr>
            <w:tcW w:w="1843" w:type="dxa"/>
          </w:tcPr>
          <w:p w14:paraId="744FF77C" w14:textId="77777777" w:rsidR="007F10FC" w:rsidRPr="007D0721" w:rsidRDefault="007F10FC" w:rsidP="00441E99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</w:pPr>
            <w:r w:rsidRPr="007D0721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   0 days</w:t>
            </w:r>
          </w:p>
        </w:tc>
        <w:tc>
          <w:tcPr>
            <w:tcW w:w="1129" w:type="dxa"/>
          </w:tcPr>
          <w:p w14:paraId="3AD64742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899</w:t>
            </w:r>
          </w:p>
        </w:tc>
        <w:tc>
          <w:tcPr>
            <w:tcW w:w="1276" w:type="dxa"/>
          </w:tcPr>
          <w:p w14:paraId="49788884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,1</w:t>
            </w:r>
          </w:p>
        </w:tc>
        <w:tc>
          <w:tcPr>
            <w:tcW w:w="1134" w:type="dxa"/>
          </w:tcPr>
          <w:p w14:paraId="301A0C1E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817</w:t>
            </w:r>
          </w:p>
        </w:tc>
        <w:tc>
          <w:tcPr>
            <w:tcW w:w="1134" w:type="dxa"/>
          </w:tcPr>
          <w:p w14:paraId="724F9E6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.9</w:t>
            </w:r>
          </w:p>
        </w:tc>
        <w:tc>
          <w:tcPr>
            <w:tcW w:w="1134" w:type="dxa"/>
          </w:tcPr>
          <w:p w14:paraId="737CEEDE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14</w:t>
            </w:r>
          </w:p>
        </w:tc>
        <w:tc>
          <w:tcPr>
            <w:tcW w:w="1134" w:type="dxa"/>
          </w:tcPr>
          <w:p w14:paraId="1AE4BAD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0</w:t>
            </w:r>
          </w:p>
        </w:tc>
        <w:tc>
          <w:tcPr>
            <w:tcW w:w="1134" w:type="dxa"/>
          </w:tcPr>
          <w:p w14:paraId="53E10EF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2</w:t>
            </w:r>
          </w:p>
        </w:tc>
        <w:tc>
          <w:tcPr>
            <w:tcW w:w="1276" w:type="dxa"/>
          </w:tcPr>
          <w:p w14:paraId="7C0713E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.0</w:t>
            </w:r>
          </w:p>
        </w:tc>
      </w:tr>
      <w:tr w:rsidR="007F10FC" w:rsidRPr="00587F2E" w14:paraId="2169F1B0" w14:textId="77777777" w:rsidTr="00441E99">
        <w:tc>
          <w:tcPr>
            <w:tcW w:w="1843" w:type="dxa"/>
          </w:tcPr>
          <w:p w14:paraId="57CAE0F3" w14:textId="77777777" w:rsidR="007F10FC" w:rsidRPr="007D0721" w:rsidRDefault="007F10FC" w:rsidP="00441E99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</w:pPr>
            <w:r w:rsidRPr="007D0721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   0-1 days</w:t>
            </w:r>
          </w:p>
        </w:tc>
        <w:tc>
          <w:tcPr>
            <w:tcW w:w="1129" w:type="dxa"/>
          </w:tcPr>
          <w:p w14:paraId="1D24C01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,840</w:t>
            </w:r>
          </w:p>
        </w:tc>
        <w:tc>
          <w:tcPr>
            <w:tcW w:w="1276" w:type="dxa"/>
          </w:tcPr>
          <w:p w14:paraId="25E91455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6.5</w:t>
            </w:r>
          </w:p>
        </w:tc>
        <w:tc>
          <w:tcPr>
            <w:tcW w:w="1134" w:type="dxa"/>
          </w:tcPr>
          <w:p w14:paraId="79BDD7A5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719</w:t>
            </w:r>
          </w:p>
        </w:tc>
        <w:tc>
          <w:tcPr>
            <w:tcW w:w="1134" w:type="dxa"/>
          </w:tcPr>
          <w:p w14:paraId="0306BBD2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1.2</w:t>
            </w:r>
          </w:p>
        </w:tc>
        <w:tc>
          <w:tcPr>
            <w:tcW w:w="1134" w:type="dxa"/>
          </w:tcPr>
          <w:p w14:paraId="346029E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70</w:t>
            </w:r>
          </w:p>
        </w:tc>
        <w:tc>
          <w:tcPr>
            <w:tcW w:w="1134" w:type="dxa"/>
          </w:tcPr>
          <w:p w14:paraId="683448C0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.6</w:t>
            </w:r>
          </w:p>
        </w:tc>
        <w:tc>
          <w:tcPr>
            <w:tcW w:w="1134" w:type="dxa"/>
          </w:tcPr>
          <w:p w14:paraId="38D7E9A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78</w:t>
            </w:r>
          </w:p>
        </w:tc>
        <w:tc>
          <w:tcPr>
            <w:tcW w:w="1276" w:type="dxa"/>
          </w:tcPr>
          <w:p w14:paraId="4E2CA2A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.3</w:t>
            </w:r>
          </w:p>
        </w:tc>
      </w:tr>
      <w:tr w:rsidR="007F10FC" w:rsidRPr="00587F2E" w14:paraId="2AEF7483" w14:textId="77777777" w:rsidTr="00441E99">
        <w:tc>
          <w:tcPr>
            <w:tcW w:w="1843" w:type="dxa"/>
          </w:tcPr>
          <w:p w14:paraId="7869A5CE" w14:textId="77777777" w:rsidR="007F10FC" w:rsidRPr="007D0721" w:rsidRDefault="007F10FC" w:rsidP="00441E99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</w:pPr>
            <w:r w:rsidRPr="007D0721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   &gt;1-3 days</w:t>
            </w:r>
          </w:p>
        </w:tc>
        <w:tc>
          <w:tcPr>
            <w:tcW w:w="1129" w:type="dxa"/>
          </w:tcPr>
          <w:p w14:paraId="080ACAD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,880</w:t>
            </w:r>
          </w:p>
        </w:tc>
        <w:tc>
          <w:tcPr>
            <w:tcW w:w="1276" w:type="dxa"/>
          </w:tcPr>
          <w:p w14:paraId="21158A6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6.8</w:t>
            </w:r>
          </w:p>
        </w:tc>
        <w:tc>
          <w:tcPr>
            <w:tcW w:w="1134" w:type="dxa"/>
          </w:tcPr>
          <w:p w14:paraId="526A7C03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057</w:t>
            </w:r>
          </w:p>
        </w:tc>
        <w:tc>
          <w:tcPr>
            <w:tcW w:w="1134" w:type="dxa"/>
          </w:tcPr>
          <w:p w14:paraId="5A245196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3.6</w:t>
            </w:r>
          </w:p>
        </w:tc>
        <w:tc>
          <w:tcPr>
            <w:tcW w:w="1134" w:type="dxa"/>
          </w:tcPr>
          <w:p w14:paraId="3E5AC0C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11</w:t>
            </w:r>
          </w:p>
        </w:tc>
        <w:tc>
          <w:tcPr>
            <w:tcW w:w="1134" w:type="dxa"/>
          </w:tcPr>
          <w:p w14:paraId="3AA38C75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2.0</w:t>
            </w:r>
          </w:p>
        </w:tc>
        <w:tc>
          <w:tcPr>
            <w:tcW w:w="1134" w:type="dxa"/>
          </w:tcPr>
          <w:p w14:paraId="2F503461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88</w:t>
            </w:r>
          </w:p>
        </w:tc>
        <w:tc>
          <w:tcPr>
            <w:tcW w:w="1276" w:type="dxa"/>
          </w:tcPr>
          <w:p w14:paraId="32F638D8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6.3</w:t>
            </w:r>
          </w:p>
        </w:tc>
      </w:tr>
      <w:tr w:rsidR="007F10FC" w:rsidRPr="00587F2E" w14:paraId="375E7B09" w14:textId="77777777" w:rsidTr="00441E99">
        <w:tc>
          <w:tcPr>
            <w:tcW w:w="1843" w:type="dxa"/>
            <w:tcBorders>
              <w:bottom w:val="single" w:sz="4" w:space="0" w:color="auto"/>
            </w:tcBorders>
          </w:tcPr>
          <w:p w14:paraId="3F55885A" w14:textId="77777777" w:rsidR="007F10FC" w:rsidRPr="007D0721" w:rsidRDefault="007F10FC" w:rsidP="00441E99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</w:pPr>
            <w:r w:rsidRPr="007D0721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   &gt;3 days</w:t>
            </w:r>
          </w:p>
        </w:tc>
        <w:tc>
          <w:tcPr>
            <w:tcW w:w="1129" w:type="dxa"/>
          </w:tcPr>
          <w:p w14:paraId="4F5CB877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,861</w:t>
            </w:r>
          </w:p>
        </w:tc>
        <w:tc>
          <w:tcPr>
            <w:tcW w:w="1276" w:type="dxa"/>
          </w:tcPr>
          <w:p w14:paraId="331D89EB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6</w:t>
            </w:r>
          </w:p>
        </w:tc>
        <w:tc>
          <w:tcPr>
            <w:tcW w:w="1134" w:type="dxa"/>
          </w:tcPr>
          <w:p w14:paraId="0F40CA4D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113</w:t>
            </w:r>
          </w:p>
        </w:tc>
        <w:tc>
          <w:tcPr>
            <w:tcW w:w="1134" w:type="dxa"/>
          </w:tcPr>
          <w:p w14:paraId="439D9BD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.3</w:t>
            </w:r>
          </w:p>
        </w:tc>
        <w:tc>
          <w:tcPr>
            <w:tcW w:w="1134" w:type="dxa"/>
          </w:tcPr>
          <w:p w14:paraId="1070D6A9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51</w:t>
            </w:r>
          </w:p>
        </w:tc>
        <w:tc>
          <w:tcPr>
            <w:tcW w:w="1134" w:type="dxa"/>
          </w:tcPr>
          <w:p w14:paraId="53E7CA6A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6.4</w:t>
            </w:r>
          </w:p>
        </w:tc>
        <w:tc>
          <w:tcPr>
            <w:tcW w:w="1134" w:type="dxa"/>
          </w:tcPr>
          <w:p w14:paraId="7E4D271C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76</w:t>
            </w:r>
          </w:p>
        </w:tc>
        <w:tc>
          <w:tcPr>
            <w:tcW w:w="1276" w:type="dxa"/>
          </w:tcPr>
          <w:p w14:paraId="70E25EDF" w14:textId="77777777" w:rsidR="007F10FC" w:rsidRPr="00587F2E" w:rsidRDefault="007F10FC" w:rsidP="00441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3</w:t>
            </w:r>
          </w:p>
        </w:tc>
      </w:tr>
    </w:tbl>
    <w:p w14:paraId="3EA2E302" w14:textId="77777777" w:rsidR="007F10FC" w:rsidRPr="004B623C" w:rsidRDefault="007F10FC" w:rsidP="007F10F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B623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de-DE"/>
        </w:rPr>
        <w:t>Note</w:t>
      </w:r>
      <w:r w:rsidRPr="004B623C">
        <w:rPr>
          <w:rFonts w:ascii="Times New Roman" w:hAnsi="Times New Roman" w:cs="Times New Roman"/>
          <w:sz w:val="20"/>
          <w:szCs w:val="20"/>
          <w:lang w:val="en-US"/>
        </w:rPr>
        <w:t>: LTPA, leisure-time physical activity.</w:t>
      </w:r>
    </w:p>
    <w:p w14:paraId="7CC98FBC" w14:textId="77777777" w:rsidR="007F10FC" w:rsidRDefault="007F10FC" w:rsidP="007F7D4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</w:pPr>
    </w:p>
    <w:p w14:paraId="5A6C24BF" w14:textId="77777777" w:rsidR="00ED1935" w:rsidRDefault="00ED1935" w:rsidP="007F7D4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  <w:sectPr w:rsidR="00ED1935" w:rsidSect="00624116">
          <w:headerReference w:type="default" r:id="rId8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16E3D4" w14:textId="5268F59A" w:rsidR="007F7D49" w:rsidRPr="00624116" w:rsidRDefault="007F7D49" w:rsidP="007F7D4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</w:pPr>
      <w:r w:rsidRPr="00624116"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  <w:lastRenderedPageBreak/>
        <w:t xml:space="preserve">Supplemental Table </w:t>
      </w:r>
      <w:r w:rsidR="007F10FC"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  <w:t>2</w:t>
      </w:r>
      <w:r w:rsidRPr="00624116"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  <w:t xml:space="preserve">: Baseline Characteristics of the </w:t>
      </w:r>
      <w:r w:rsidR="0009344C"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  <w:t>Study Population</w:t>
      </w:r>
      <w:r w:rsidR="00EB1EF7" w:rsidRPr="00624116"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  <w:t xml:space="preserve"> and</w:t>
      </w:r>
      <w:r w:rsidRPr="00624116"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  <w:t xml:space="preserve"> Drop-Out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1316"/>
        <w:gridCol w:w="1236"/>
        <w:gridCol w:w="1116"/>
        <w:gridCol w:w="1394"/>
      </w:tblGrid>
      <w:tr w:rsidR="00EB1EF7" w:rsidRPr="00587F2E" w14:paraId="65B832D6" w14:textId="77777777" w:rsidTr="00B37960">
        <w:tc>
          <w:tcPr>
            <w:tcW w:w="2632" w:type="dxa"/>
            <w:tcBorders>
              <w:top w:val="single" w:sz="4" w:space="0" w:color="auto"/>
            </w:tcBorders>
          </w:tcPr>
          <w:p w14:paraId="472F23AE" w14:textId="77777777" w:rsidR="00EB1EF7" w:rsidRPr="00587F2E" w:rsidRDefault="00EB1EF7" w:rsidP="007F7D4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76789C54" w14:textId="4B4488F2" w:rsidR="00EB1EF7" w:rsidRPr="00587F2E" w:rsidRDefault="00EB1E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tudy</w:t>
            </w:r>
            <w:r w:rsidRPr="00587F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</w:t>
            </w:r>
            <w:r w:rsidR="000934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opulation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</w:tcBorders>
          </w:tcPr>
          <w:p w14:paraId="0C1245B8" w14:textId="77777777" w:rsidR="00EB1EF7" w:rsidRPr="00587F2E" w:rsidRDefault="00EB1EF7" w:rsidP="007F7D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rop-out sample</w:t>
            </w:r>
          </w:p>
        </w:tc>
      </w:tr>
      <w:tr w:rsidR="00EB1EF7" w:rsidRPr="00587F2E" w14:paraId="7CDD6EEA" w14:textId="77777777" w:rsidTr="00B37960">
        <w:tc>
          <w:tcPr>
            <w:tcW w:w="2632" w:type="dxa"/>
            <w:tcBorders>
              <w:bottom w:val="single" w:sz="4" w:space="0" w:color="auto"/>
            </w:tcBorders>
          </w:tcPr>
          <w:p w14:paraId="66833B31" w14:textId="77777777" w:rsidR="00EB1EF7" w:rsidRPr="00587F2E" w:rsidRDefault="00EB1EF7" w:rsidP="007F7D4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382C5E1" w14:textId="77777777" w:rsidR="00EB1EF7" w:rsidRPr="00587F2E" w:rsidRDefault="00EB1EF7" w:rsidP="007F7D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AEE24F9" w14:textId="77777777" w:rsidR="00EB1EF7" w:rsidRPr="00587F2E" w:rsidRDefault="00EB1EF7" w:rsidP="007F7D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% or mean (SD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D0D554C" w14:textId="77777777" w:rsidR="00EB1EF7" w:rsidRPr="00587F2E" w:rsidRDefault="00EB1EF7" w:rsidP="007F7D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38E3395" w14:textId="77777777" w:rsidR="00EB1EF7" w:rsidRPr="00587F2E" w:rsidRDefault="00EB1EF7" w:rsidP="007F7D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% or mean (SD)</w:t>
            </w:r>
          </w:p>
        </w:tc>
      </w:tr>
      <w:tr w:rsidR="00EB1EF7" w:rsidRPr="00587F2E" w14:paraId="0C2E72B0" w14:textId="77777777" w:rsidTr="00B37960">
        <w:tc>
          <w:tcPr>
            <w:tcW w:w="2632" w:type="dxa"/>
            <w:tcBorders>
              <w:top w:val="single" w:sz="4" w:space="0" w:color="auto"/>
            </w:tcBorders>
          </w:tcPr>
          <w:p w14:paraId="55F50975" w14:textId="77777777" w:rsidR="00EB1EF7" w:rsidRPr="00587F2E" w:rsidRDefault="00EB1EF7" w:rsidP="007F7D4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ociodemographic factors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478B07C" w14:textId="77777777" w:rsidR="00EB1EF7" w:rsidRPr="00587F2E" w:rsidRDefault="00EB1EF7" w:rsidP="007F7D4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5175CDE" w14:textId="77777777" w:rsidR="00EB1EF7" w:rsidRPr="00587F2E" w:rsidRDefault="00EB1EF7" w:rsidP="007F7D4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C525FA1" w14:textId="77777777" w:rsidR="00EB1EF7" w:rsidRPr="00587F2E" w:rsidRDefault="00EB1EF7" w:rsidP="007F7D4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F2B790F" w14:textId="77777777" w:rsidR="00EB1EF7" w:rsidRPr="00587F2E" w:rsidRDefault="00EB1EF7" w:rsidP="007F7D4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161AF0CD" w14:textId="77777777" w:rsidTr="00B37960">
        <w:tc>
          <w:tcPr>
            <w:tcW w:w="2632" w:type="dxa"/>
          </w:tcPr>
          <w:p w14:paraId="6CF28F3E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Age, years</w:t>
            </w:r>
          </w:p>
        </w:tc>
        <w:tc>
          <w:tcPr>
            <w:tcW w:w="1316" w:type="dxa"/>
          </w:tcPr>
          <w:p w14:paraId="306E3E67" w14:textId="1F46908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4,834</w:t>
            </w:r>
          </w:p>
        </w:tc>
        <w:tc>
          <w:tcPr>
            <w:tcW w:w="1236" w:type="dxa"/>
          </w:tcPr>
          <w:p w14:paraId="105CB915" w14:textId="7123FC29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1.2 (5.0)</w:t>
            </w:r>
          </w:p>
        </w:tc>
        <w:tc>
          <w:tcPr>
            <w:tcW w:w="1116" w:type="dxa"/>
          </w:tcPr>
          <w:p w14:paraId="50350EEE" w14:textId="0C8D9EA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9,150</w:t>
            </w:r>
          </w:p>
        </w:tc>
        <w:tc>
          <w:tcPr>
            <w:tcW w:w="1394" w:type="dxa"/>
          </w:tcPr>
          <w:p w14:paraId="1E8A920F" w14:textId="300CBDA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50.1 (4.6)</w:t>
            </w:r>
          </w:p>
        </w:tc>
      </w:tr>
      <w:tr w:rsidR="00B37960" w:rsidRPr="00587F2E" w14:paraId="19A796A8" w14:textId="77777777" w:rsidTr="00B37960">
        <w:tc>
          <w:tcPr>
            <w:tcW w:w="2632" w:type="dxa"/>
          </w:tcPr>
          <w:p w14:paraId="2294B7F9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316" w:type="dxa"/>
          </w:tcPr>
          <w:p w14:paraId="3E629A95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67D118C6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5BB04B2E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15410918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44887063" w14:textId="77777777" w:rsidTr="00B37960">
        <w:tc>
          <w:tcPr>
            <w:tcW w:w="2632" w:type="dxa"/>
          </w:tcPr>
          <w:p w14:paraId="4D4B7882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   Female</w:t>
            </w:r>
          </w:p>
        </w:tc>
        <w:tc>
          <w:tcPr>
            <w:tcW w:w="1316" w:type="dxa"/>
          </w:tcPr>
          <w:p w14:paraId="635AE605" w14:textId="73D42D4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8,488</w:t>
            </w:r>
          </w:p>
        </w:tc>
        <w:tc>
          <w:tcPr>
            <w:tcW w:w="1236" w:type="dxa"/>
          </w:tcPr>
          <w:p w14:paraId="31374301" w14:textId="2DD9911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3.1</w:t>
            </w:r>
          </w:p>
        </w:tc>
        <w:tc>
          <w:tcPr>
            <w:tcW w:w="1116" w:type="dxa"/>
          </w:tcPr>
          <w:p w14:paraId="30125A80" w14:textId="0EA04E9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,711</w:t>
            </w:r>
          </w:p>
        </w:tc>
        <w:tc>
          <w:tcPr>
            <w:tcW w:w="1394" w:type="dxa"/>
          </w:tcPr>
          <w:p w14:paraId="4B26B1DF" w14:textId="6446AA7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51.5</w:t>
            </w:r>
          </w:p>
        </w:tc>
      </w:tr>
      <w:tr w:rsidR="00B37960" w:rsidRPr="00587F2E" w14:paraId="464C98D5" w14:textId="77777777" w:rsidTr="00B37960">
        <w:tc>
          <w:tcPr>
            <w:tcW w:w="2632" w:type="dxa"/>
          </w:tcPr>
          <w:p w14:paraId="414C601B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   Male</w:t>
            </w:r>
          </w:p>
        </w:tc>
        <w:tc>
          <w:tcPr>
            <w:tcW w:w="1316" w:type="dxa"/>
          </w:tcPr>
          <w:p w14:paraId="2A0FB2FE" w14:textId="060750B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6,346</w:t>
            </w:r>
          </w:p>
        </w:tc>
        <w:tc>
          <w:tcPr>
            <w:tcW w:w="1236" w:type="dxa"/>
          </w:tcPr>
          <w:p w14:paraId="3752832E" w14:textId="61B0EF2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6.9</w:t>
            </w:r>
          </w:p>
        </w:tc>
        <w:tc>
          <w:tcPr>
            <w:tcW w:w="1116" w:type="dxa"/>
          </w:tcPr>
          <w:p w14:paraId="737F4B6F" w14:textId="5BD451A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,439</w:t>
            </w:r>
          </w:p>
        </w:tc>
        <w:tc>
          <w:tcPr>
            <w:tcW w:w="1394" w:type="dxa"/>
          </w:tcPr>
          <w:p w14:paraId="757DC55A" w14:textId="7B4CAE3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8.5</w:t>
            </w:r>
          </w:p>
        </w:tc>
      </w:tr>
      <w:tr w:rsidR="00B37960" w:rsidRPr="00587F2E" w14:paraId="573D49C5" w14:textId="77777777" w:rsidTr="00B37960">
        <w:tc>
          <w:tcPr>
            <w:tcW w:w="2632" w:type="dxa"/>
          </w:tcPr>
          <w:p w14:paraId="03900637" w14:textId="47C418D8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Ethnicity</w:t>
            </w:r>
          </w:p>
        </w:tc>
        <w:tc>
          <w:tcPr>
            <w:tcW w:w="1316" w:type="dxa"/>
          </w:tcPr>
          <w:p w14:paraId="474B0F7F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259E58B9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46BE8607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162885B3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2322AC0B" w14:textId="77777777" w:rsidTr="00B37960">
        <w:tc>
          <w:tcPr>
            <w:tcW w:w="2632" w:type="dxa"/>
          </w:tcPr>
          <w:p w14:paraId="6543FC61" w14:textId="77777777" w:rsidR="00B37960" w:rsidRPr="00587F2E" w:rsidRDefault="00B37960" w:rsidP="00B379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hite: East and West </w:t>
            </w:r>
          </w:p>
          <w:p w14:paraId="7C361211" w14:textId="77777777" w:rsidR="00B37960" w:rsidRPr="00587F2E" w:rsidRDefault="00B37960" w:rsidP="00B37960">
            <w:pP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uropean</w:t>
            </w:r>
          </w:p>
        </w:tc>
        <w:tc>
          <w:tcPr>
            <w:tcW w:w="1316" w:type="dxa"/>
          </w:tcPr>
          <w:p w14:paraId="4160078B" w14:textId="48F9FE6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1,884</w:t>
            </w:r>
          </w:p>
        </w:tc>
        <w:tc>
          <w:tcPr>
            <w:tcW w:w="1236" w:type="dxa"/>
          </w:tcPr>
          <w:p w14:paraId="1C0E3298" w14:textId="39A1400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1.5</w:t>
            </w:r>
          </w:p>
        </w:tc>
        <w:tc>
          <w:tcPr>
            <w:tcW w:w="1116" w:type="dxa"/>
          </w:tcPr>
          <w:p w14:paraId="67B7B58D" w14:textId="7A235158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5,873</w:t>
            </w:r>
          </w:p>
        </w:tc>
        <w:tc>
          <w:tcPr>
            <w:tcW w:w="1394" w:type="dxa"/>
          </w:tcPr>
          <w:p w14:paraId="0DBCD53E" w14:textId="37F48B4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97.4</w:t>
            </w:r>
          </w:p>
        </w:tc>
      </w:tr>
      <w:tr w:rsidR="00B37960" w:rsidRPr="00587F2E" w14:paraId="6448C3D8" w14:textId="77777777" w:rsidTr="00B37960">
        <w:tc>
          <w:tcPr>
            <w:tcW w:w="2632" w:type="dxa"/>
          </w:tcPr>
          <w:p w14:paraId="042EF3BF" w14:textId="77777777" w:rsidR="00B37960" w:rsidRPr="00587F2E" w:rsidRDefault="00B37960" w:rsidP="00B379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hite: Mediterranean / </w:t>
            </w:r>
          </w:p>
          <w:p w14:paraId="1849A062" w14:textId="77777777" w:rsidR="00B37960" w:rsidRPr="00587F2E" w:rsidRDefault="00B37960" w:rsidP="00B37960">
            <w:pP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rabic</w:t>
            </w:r>
          </w:p>
        </w:tc>
        <w:tc>
          <w:tcPr>
            <w:tcW w:w="1316" w:type="dxa"/>
          </w:tcPr>
          <w:p w14:paraId="5B9A99B4" w14:textId="3B8F719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236" w:type="dxa"/>
          </w:tcPr>
          <w:p w14:paraId="550780E1" w14:textId="0904948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116" w:type="dxa"/>
          </w:tcPr>
          <w:p w14:paraId="1BE8268F" w14:textId="0FC3CD00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1394" w:type="dxa"/>
          </w:tcPr>
          <w:p w14:paraId="341C083A" w14:textId="659C426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5</w:t>
            </w:r>
          </w:p>
        </w:tc>
      </w:tr>
      <w:tr w:rsidR="00B37960" w:rsidRPr="00587F2E" w14:paraId="32246CE7" w14:textId="77777777" w:rsidTr="00B37960">
        <w:tc>
          <w:tcPr>
            <w:tcW w:w="2632" w:type="dxa"/>
          </w:tcPr>
          <w:p w14:paraId="568E18D3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lack</w:t>
            </w:r>
          </w:p>
        </w:tc>
        <w:tc>
          <w:tcPr>
            <w:tcW w:w="1316" w:type="dxa"/>
          </w:tcPr>
          <w:p w14:paraId="245B2AF3" w14:textId="36AD501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236" w:type="dxa"/>
          </w:tcPr>
          <w:p w14:paraId="588B6D04" w14:textId="31E6BCA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116" w:type="dxa"/>
          </w:tcPr>
          <w:p w14:paraId="77E209E4" w14:textId="7BDF356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394" w:type="dxa"/>
          </w:tcPr>
          <w:p w14:paraId="35A26F0F" w14:textId="3D10336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2</w:t>
            </w:r>
          </w:p>
        </w:tc>
      </w:tr>
      <w:tr w:rsidR="00B37960" w:rsidRPr="00587F2E" w14:paraId="53FE4D44" w14:textId="77777777" w:rsidTr="00B37960">
        <w:tc>
          <w:tcPr>
            <w:tcW w:w="2632" w:type="dxa"/>
          </w:tcPr>
          <w:p w14:paraId="3A72ADD7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sian</w:t>
            </w:r>
          </w:p>
        </w:tc>
        <w:tc>
          <w:tcPr>
            <w:tcW w:w="1316" w:type="dxa"/>
          </w:tcPr>
          <w:p w14:paraId="5C83D55D" w14:textId="31914D8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1236" w:type="dxa"/>
          </w:tcPr>
          <w:p w14:paraId="489D3CD5" w14:textId="2E586D6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116" w:type="dxa"/>
          </w:tcPr>
          <w:p w14:paraId="53338E5F" w14:textId="116A63E3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1394" w:type="dxa"/>
          </w:tcPr>
          <w:p w14:paraId="7BE9A7ED" w14:textId="3986AFE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0.6</w:t>
            </w:r>
          </w:p>
        </w:tc>
      </w:tr>
      <w:tr w:rsidR="00B37960" w:rsidRPr="00587F2E" w14:paraId="46888A93" w14:textId="77777777" w:rsidTr="00B37960">
        <w:tc>
          <w:tcPr>
            <w:tcW w:w="2632" w:type="dxa"/>
          </w:tcPr>
          <w:p w14:paraId="5DE7014B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1316" w:type="dxa"/>
          </w:tcPr>
          <w:p w14:paraId="0229810D" w14:textId="7F17838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16</w:t>
            </w:r>
          </w:p>
        </w:tc>
        <w:tc>
          <w:tcPr>
            <w:tcW w:w="1236" w:type="dxa"/>
          </w:tcPr>
          <w:p w14:paraId="0D488B4B" w14:textId="441E35A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116" w:type="dxa"/>
          </w:tcPr>
          <w:p w14:paraId="33147F3C" w14:textId="55FE0118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72</w:t>
            </w:r>
          </w:p>
        </w:tc>
        <w:tc>
          <w:tcPr>
            <w:tcW w:w="1394" w:type="dxa"/>
          </w:tcPr>
          <w:p w14:paraId="3461FA1A" w14:textId="0C7CC7F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.2</w:t>
            </w:r>
          </w:p>
        </w:tc>
      </w:tr>
      <w:tr w:rsidR="00B37960" w:rsidRPr="00587F2E" w14:paraId="51042D98" w14:textId="77777777" w:rsidTr="00B37960">
        <w:tc>
          <w:tcPr>
            <w:tcW w:w="2632" w:type="dxa"/>
          </w:tcPr>
          <w:p w14:paraId="7F390E41" w14:textId="77777777" w:rsidR="00B37960" w:rsidRPr="00DA52A7" w:rsidRDefault="00B37960" w:rsidP="00B379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A52A7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Marital status</w:t>
            </w:r>
          </w:p>
        </w:tc>
        <w:tc>
          <w:tcPr>
            <w:tcW w:w="1316" w:type="dxa"/>
          </w:tcPr>
          <w:p w14:paraId="4AE4C02F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44ADAC8E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55C1A97D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018FFB74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6DBDC72E" w14:textId="77777777" w:rsidTr="00B37960">
        <w:tc>
          <w:tcPr>
            <w:tcW w:w="2632" w:type="dxa"/>
          </w:tcPr>
          <w:p w14:paraId="28560EF7" w14:textId="77777777" w:rsidR="00B37960" w:rsidRPr="00DA52A7" w:rsidRDefault="00B37960" w:rsidP="00B379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A52A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Married</w:t>
            </w:r>
          </w:p>
        </w:tc>
        <w:tc>
          <w:tcPr>
            <w:tcW w:w="1316" w:type="dxa"/>
          </w:tcPr>
          <w:p w14:paraId="0888DF0B" w14:textId="2A111FA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6,959</w:t>
            </w:r>
          </w:p>
        </w:tc>
        <w:tc>
          <w:tcPr>
            <w:tcW w:w="1236" w:type="dxa"/>
          </w:tcPr>
          <w:p w14:paraId="05E15D26" w14:textId="6DF9503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77.4</w:t>
            </w:r>
          </w:p>
        </w:tc>
        <w:tc>
          <w:tcPr>
            <w:tcW w:w="1116" w:type="dxa"/>
          </w:tcPr>
          <w:p w14:paraId="31BF3E77" w14:textId="10865CE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6,831</w:t>
            </w:r>
          </w:p>
        </w:tc>
        <w:tc>
          <w:tcPr>
            <w:tcW w:w="1394" w:type="dxa"/>
          </w:tcPr>
          <w:p w14:paraId="10CC35E6" w14:textId="0DA7534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74.7</w:t>
            </w:r>
          </w:p>
        </w:tc>
      </w:tr>
      <w:tr w:rsidR="00B37960" w:rsidRPr="00587F2E" w14:paraId="27CB7786" w14:textId="77777777" w:rsidTr="00B37960">
        <w:tc>
          <w:tcPr>
            <w:tcW w:w="2632" w:type="dxa"/>
          </w:tcPr>
          <w:p w14:paraId="248F2187" w14:textId="77777777" w:rsidR="00B37960" w:rsidRPr="00DA52A7" w:rsidRDefault="00B37960" w:rsidP="00B379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A52A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Partner, cohabitation</w:t>
            </w:r>
          </w:p>
        </w:tc>
        <w:tc>
          <w:tcPr>
            <w:tcW w:w="1316" w:type="dxa"/>
          </w:tcPr>
          <w:p w14:paraId="22060E96" w14:textId="67319AB6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,299</w:t>
            </w:r>
          </w:p>
        </w:tc>
        <w:tc>
          <w:tcPr>
            <w:tcW w:w="1236" w:type="dxa"/>
          </w:tcPr>
          <w:p w14:paraId="5D6A6276" w14:textId="7509177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.5</w:t>
            </w:r>
          </w:p>
        </w:tc>
        <w:tc>
          <w:tcPr>
            <w:tcW w:w="1116" w:type="dxa"/>
          </w:tcPr>
          <w:p w14:paraId="55503E21" w14:textId="78D76C1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014</w:t>
            </w:r>
          </w:p>
        </w:tc>
        <w:tc>
          <w:tcPr>
            <w:tcW w:w="1394" w:type="dxa"/>
          </w:tcPr>
          <w:p w14:paraId="026C5C19" w14:textId="7B5B232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1.1</w:t>
            </w:r>
          </w:p>
        </w:tc>
      </w:tr>
      <w:tr w:rsidR="00B37960" w:rsidRPr="00587F2E" w14:paraId="53C0E548" w14:textId="77777777" w:rsidTr="00B37960">
        <w:tc>
          <w:tcPr>
            <w:tcW w:w="2632" w:type="dxa"/>
          </w:tcPr>
          <w:p w14:paraId="43B522A0" w14:textId="77777777" w:rsidR="00B37960" w:rsidRPr="00DA52A7" w:rsidRDefault="00B37960" w:rsidP="00B379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A52A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Partner, no cohabitation</w:t>
            </w:r>
          </w:p>
        </w:tc>
        <w:tc>
          <w:tcPr>
            <w:tcW w:w="1316" w:type="dxa"/>
          </w:tcPr>
          <w:p w14:paraId="16FE30E4" w14:textId="72602C76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,058</w:t>
            </w:r>
          </w:p>
        </w:tc>
        <w:tc>
          <w:tcPr>
            <w:tcW w:w="1236" w:type="dxa"/>
          </w:tcPr>
          <w:p w14:paraId="30A6495C" w14:textId="6E96ABF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116" w:type="dxa"/>
          </w:tcPr>
          <w:p w14:paraId="7659208A" w14:textId="255021B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07</w:t>
            </w:r>
          </w:p>
        </w:tc>
        <w:tc>
          <w:tcPr>
            <w:tcW w:w="1394" w:type="dxa"/>
          </w:tcPr>
          <w:p w14:paraId="54425155" w14:textId="0E2AFEA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.4</w:t>
            </w:r>
          </w:p>
        </w:tc>
      </w:tr>
      <w:tr w:rsidR="00B37960" w:rsidRPr="00587F2E" w14:paraId="66DAE437" w14:textId="77777777" w:rsidTr="00B37960">
        <w:tc>
          <w:tcPr>
            <w:tcW w:w="2632" w:type="dxa"/>
          </w:tcPr>
          <w:p w14:paraId="2A28D3DF" w14:textId="77777777" w:rsidR="00B37960" w:rsidRPr="00DA52A7" w:rsidRDefault="00B37960" w:rsidP="00B379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A52A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No partner</w:t>
            </w:r>
          </w:p>
        </w:tc>
        <w:tc>
          <w:tcPr>
            <w:tcW w:w="1316" w:type="dxa"/>
          </w:tcPr>
          <w:p w14:paraId="7B54EE3F" w14:textId="2277AF26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,007</w:t>
            </w:r>
          </w:p>
        </w:tc>
        <w:tc>
          <w:tcPr>
            <w:tcW w:w="1236" w:type="dxa"/>
          </w:tcPr>
          <w:p w14:paraId="0444D7BC" w14:textId="648708E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1116" w:type="dxa"/>
          </w:tcPr>
          <w:p w14:paraId="6014E9B0" w14:textId="2B6DD71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550</w:t>
            </w:r>
          </w:p>
        </w:tc>
        <w:tc>
          <w:tcPr>
            <w:tcW w:w="1394" w:type="dxa"/>
          </w:tcPr>
          <w:p w14:paraId="1D55ED17" w14:textId="2FE2792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6.0</w:t>
            </w:r>
          </w:p>
        </w:tc>
      </w:tr>
      <w:tr w:rsidR="00B37960" w:rsidRPr="00587F2E" w14:paraId="0099C95D" w14:textId="77777777" w:rsidTr="00B37960">
        <w:tc>
          <w:tcPr>
            <w:tcW w:w="2632" w:type="dxa"/>
          </w:tcPr>
          <w:p w14:paraId="7671EFA3" w14:textId="77777777" w:rsidR="00B37960" w:rsidRPr="00DA52A7" w:rsidRDefault="00B37960" w:rsidP="00B379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A52A7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Other</w:t>
            </w:r>
          </w:p>
        </w:tc>
        <w:tc>
          <w:tcPr>
            <w:tcW w:w="1316" w:type="dxa"/>
          </w:tcPr>
          <w:p w14:paraId="0C03425E" w14:textId="1E4DE206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,499</w:t>
            </w:r>
          </w:p>
        </w:tc>
        <w:tc>
          <w:tcPr>
            <w:tcW w:w="1236" w:type="dxa"/>
          </w:tcPr>
          <w:p w14:paraId="7415D741" w14:textId="2CE4BD66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1116" w:type="dxa"/>
          </w:tcPr>
          <w:p w14:paraId="04EFC0EB" w14:textId="5E42B4E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45</w:t>
            </w:r>
          </w:p>
        </w:tc>
        <w:tc>
          <w:tcPr>
            <w:tcW w:w="1394" w:type="dxa"/>
          </w:tcPr>
          <w:p w14:paraId="7CC8A4D9" w14:textId="4022699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.9</w:t>
            </w:r>
          </w:p>
        </w:tc>
      </w:tr>
      <w:tr w:rsidR="00B37960" w:rsidRPr="00587F2E" w14:paraId="5279C91B" w14:textId="77777777" w:rsidTr="00B37960">
        <w:tc>
          <w:tcPr>
            <w:tcW w:w="2632" w:type="dxa"/>
          </w:tcPr>
          <w:p w14:paraId="26CE9F1F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1316" w:type="dxa"/>
          </w:tcPr>
          <w:p w14:paraId="5FBB33CA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2BBEB552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4E3EE05B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5D31ED88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51567707" w14:textId="77777777" w:rsidTr="00B37960">
        <w:tc>
          <w:tcPr>
            <w:tcW w:w="2632" w:type="dxa"/>
          </w:tcPr>
          <w:p w14:paraId="2524F464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1316" w:type="dxa"/>
          </w:tcPr>
          <w:p w14:paraId="15C0632B" w14:textId="0338B83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0,587</w:t>
            </w:r>
          </w:p>
        </w:tc>
        <w:tc>
          <w:tcPr>
            <w:tcW w:w="1236" w:type="dxa"/>
          </w:tcPr>
          <w:p w14:paraId="10A91D00" w14:textId="3200F0D3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0.4</w:t>
            </w:r>
          </w:p>
        </w:tc>
        <w:tc>
          <w:tcPr>
            <w:tcW w:w="1116" w:type="dxa"/>
          </w:tcPr>
          <w:p w14:paraId="42CA3B34" w14:textId="6923A160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198</w:t>
            </w:r>
          </w:p>
        </w:tc>
        <w:tc>
          <w:tcPr>
            <w:tcW w:w="1394" w:type="dxa"/>
          </w:tcPr>
          <w:p w14:paraId="634E0830" w14:textId="16F2BEB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4.0</w:t>
            </w:r>
          </w:p>
        </w:tc>
      </w:tr>
      <w:tr w:rsidR="00B37960" w:rsidRPr="00587F2E" w14:paraId="4E482A8C" w14:textId="77777777" w:rsidTr="00B37960">
        <w:tc>
          <w:tcPr>
            <w:tcW w:w="2632" w:type="dxa"/>
          </w:tcPr>
          <w:p w14:paraId="7D2118B0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um</w:t>
            </w:r>
          </w:p>
        </w:tc>
        <w:tc>
          <w:tcPr>
            <w:tcW w:w="1316" w:type="dxa"/>
          </w:tcPr>
          <w:p w14:paraId="79BD0D46" w14:textId="798C0A7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3,131</w:t>
            </w:r>
          </w:p>
        </w:tc>
        <w:tc>
          <w:tcPr>
            <w:tcW w:w="1236" w:type="dxa"/>
          </w:tcPr>
          <w:p w14:paraId="64B321A6" w14:textId="0C7B2F3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7.7</w:t>
            </w:r>
          </w:p>
        </w:tc>
        <w:tc>
          <w:tcPr>
            <w:tcW w:w="1116" w:type="dxa"/>
          </w:tcPr>
          <w:p w14:paraId="471EDACF" w14:textId="6CCFD1C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,442</w:t>
            </w:r>
          </w:p>
        </w:tc>
        <w:tc>
          <w:tcPr>
            <w:tcW w:w="1394" w:type="dxa"/>
          </w:tcPr>
          <w:p w14:paraId="05BD1A8F" w14:textId="7BAEEBD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7.7</w:t>
            </w:r>
          </w:p>
        </w:tc>
      </w:tr>
      <w:tr w:rsidR="00B37960" w:rsidRPr="00587F2E" w14:paraId="71E07F16" w14:textId="77777777" w:rsidTr="00B37960">
        <w:tc>
          <w:tcPr>
            <w:tcW w:w="2632" w:type="dxa"/>
          </w:tcPr>
          <w:p w14:paraId="419515B9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</w:t>
            </w:r>
          </w:p>
        </w:tc>
        <w:tc>
          <w:tcPr>
            <w:tcW w:w="1316" w:type="dxa"/>
          </w:tcPr>
          <w:p w14:paraId="0F6F4462" w14:textId="0099CA4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0,501</w:t>
            </w:r>
          </w:p>
        </w:tc>
        <w:tc>
          <w:tcPr>
            <w:tcW w:w="1236" w:type="dxa"/>
          </w:tcPr>
          <w:p w14:paraId="3A9F25D7" w14:textId="26F2E549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0.1</w:t>
            </w:r>
          </w:p>
        </w:tc>
        <w:tc>
          <w:tcPr>
            <w:tcW w:w="1116" w:type="dxa"/>
          </w:tcPr>
          <w:p w14:paraId="067B7277" w14:textId="4F52D7E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,333</w:t>
            </w:r>
          </w:p>
        </w:tc>
        <w:tc>
          <w:tcPr>
            <w:tcW w:w="1394" w:type="dxa"/>
          </w:tcPr>
          <w:p w14:paraId="48E2EC0A" w14:textId="383232C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6.5</w:t>
            </w:r>
          </w:p>
        </w:tc>
      </w:tr>
      <w:tr w:rsidR="00B37960" w:rsidRPr="00587F2E" w14:paraId="3E1C0195" w14:textId="77777777" w:rsidTr="00B37960">
        <w:tc>
          <w:tcPr>
            <w:tcW w:w="2632" w:type="dxa"/>
          </w:tcPr>
          <w:p w14:paraId="4C7867A0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1316" w:type="dxa"/>
          </w:tcPr>
          <w:p w14:paraId="422C500C" w14:textId="78D26A0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89</w:t>
            </w:r>
          </w:p>
        </w:tc>
        <w:tc>
          <w:tcPr>
            <w:tcW w:w="1236" w:type="dxa"/>
          </w:tcPr>
          <w:p w14:paraId="3907BDEB" w14:textId="3B39C2A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1116" w:type="dxa"/>
          </w:tcPr>
          <w:p w14:paraId="790DA6E0" w14:textId="31ECE76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68</w:t>
            </w:r>
          </w:p>
        </w:tc>
        <w:tc>
          <w:tcPr>
            <w:tcW w:w="1394" w:type="dxa"/>
          </w:tcPr>
          <w:p w14:paraId="1BC7DCA8" w14:textId="6876C58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.8</w:t>
            </w:r>
          </w:p>
        </w:tc>
      </w:tr>
      <w:tr w:rsidR="00B37960" w:rsidRPr="00587F2E" w14:paraId="22269C3E" w14:textId="77777777" w:rsidTr="00B37960">
        <w:tc>
          <w:tcPr>
            <w:tcW w:w="2632" w:type="dxa"/>
          </w:tcPr>
          <w:p w14:paraId="53759322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al group</w:t>
            </w:r>
          </w:p>
        </w:tc>
        <w:tc>
          <w:tcPr>
            <w:tcW w:w="1316" w:type="dxa"/>
          </w:tcPr>
          <w:p w14:paraId="609A6FAB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1FBAD7AD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5DF0D88B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7BB03E62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787F3A77" w14:textId="77777777" w:rsidTr="00B37960">
        <w:tc>
          <w:tcPr>
            <w:tcW w:w="2632" w:type="dxa"/>
          </w:tcPr>
          <w:p w14:paraId="3E44AC3F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 skilled white-collar</w:t>
            </w:r>
          </w:p>
        </w:tc>
        <w:tc>
          <w:tcPr>
            <w:tcW w:w="1316" w:type="dxa"/>
          </w:tcPr>
          <w:p w14:paraId="6B90CFCA" w14:textId="2F853EE3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7,022</w:t>
            </w:r>
          </w:p>
        </w:tc>
        <w:tc>
          <w:tcPr>
            <w:tcW w:w="1236" w:type="dxa"/>
          </w:tcPr>
          <w:p w14:paraId="2D806F98" w14:textId="25CA58B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8.9</w:t>
            </w:r>
          </w:p>
        </w:tc>
        <w:tc>
          <w:tcPr>
            <w:tcW w:w="1116" w:type="dxa"/>
          </w:tcPr>
          <w:p w14:paraId="3345F3C2" w14:textId="5EB94A0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,843</w:t>
            </w:r>
          </w:p>
        </w:tc>
        <w:tc>
          <w:tcPr>
            <w:tcW w:w="1394" w:type="dxa"/>
          </w:tcPr>
          <w:p w14:paraId="1DA535A4" w14:textId="055AC71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3.5</w:t>
            </w:r>
          </w:p>
        </w:tc>
      </w:tr>
      <w:tr w:rsidR="00B37960" w:rsidRPr="00587F2E" w14:paraId="61454A33" w14:textId="77777777" w:rsidTr="00B37960">
        <w:tc>
          <w:tcPr>
            <w:tcW w:w="2632" w:type="dxa"/>
          </w:tcPr>
          <w:p w14:paraId="43F2DF44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 skilled white-collar</w:t>
            </w:r>
          </w:p>
        </w:tc>
        <w:tc>
          <w:tcPr>
            <w:tcW w:w="1316" w:type="dxa"/>
          </w:tcPr>
          <w:p w14:paraId="576C0D3E" w14:textId="069391B3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0,483</w:t>
            </w:r>
          </w:p>
        </w:tc>
        <w:tc>
          <w:tcPr>
            <w:tcW w:w="1236" w:type="dxa"/>
          </w:tcPr>
          <w:p w14:paraId="6744DFAF" w14:textId="66492E2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0.0</w:t>
            </w:r>
          </w:p>
        </w:tc>
        <w:tc>
          <w:tcPr>
            <w:tcW w:w="1116" w:type="dxa"/>
          </w:tcPr>
          <w:p w14:paraId="58462672" w14:textId="207D96B8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890</w:t>
            </w:r>
          </w:p>
        </w:tc>
        <w:tc>
          <w:tcPr>
            <w:tcW w:w="1394" w:type="dxa"/>
          </w:tcPr>
          <w:p w14:paraId="163DD682" w14:textId="0D0BDBE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2.7</w:t>
            </w:r>
          </w:p>
        </w:tc>
      </w:tr>
      <w:tr w:rsidR="00B37960" w:rsidRPr="00587F2E" w14:paraId="2C7D3CD1" w14:textId="77777777" w:rsidTr="00B37960">
        <w:tc>
          <w:tcPr>
            <w:tcW w:w="2632" w:type="dxa"/>
          </w:tcPr>
          <w:p w14:paraId="3A3C7B1E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igh skilled blue-collar</w:t>
            </w:r>
          </w:p>
        </w:tc>
        <w:tc>
          <w:tcPr>
            <w:tcW w:w="1316" w:type="dxa"/>
          </w:tcPr>
          <w:p w14:paraId="3D4BF9A7" w14:textId="1B00C6B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,559</w:t>
            </w:r>
          </w:p>
        </w:tc>
        <w:tc>
          <w:tcPr>
            <w:tcW w:w="1236" w:type="dxa"/>
          </w:tcPr>
          <w:p w14:paraId="26B547A6" w14:textId="07D486D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0.2</w:t>
            </w:r>
          </w:p>
        </w:tc>
        <w:tc>
          <w:tcPr>
            <w:tcW w:w="1116" w:type="dxa"/>
          </w:tcPr>
          <w:p w14:paraId="138A65D4" w14:textId="7F44D11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083</w:t>
            </w:r>
          </w:p>
        </w:tc>
        <w:tc>
          <w:tcPr>
            <w:tcW w:w="1394" w:type="dxa"/>
          </w:tcPr>
          <w:p w14:paraId="3F71242C" w14:textId="0E1594E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2.3</w:t>
            </w:r>
          </w:p>
        </w:tc>
      </w:tr>
      <w:tr w:rsidR="00B37960" w:rsidRPr="00587F2E" w14:paraId="7B34CAA1" w14:textId="77777777" w:rsidTr="00B37960">
        <w:tc>
          <w:tcPr>
            <w:tcW w:w="2632" w:type="dxa"/>
          </w:tcPr>
          <w:p w14:paraId="5B92E51B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 skilled blue-collar</w:t>
            </w:r>
          </w:p>
        </w:tc>
        <w:tc>
          <w:tcPr>
            <w:tcW w:w="1316" w:type="dxa"/>
          </w:tcPr>
          <w:p w14:paraId="2D6C2C14" w14:textId="6CFD4098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,870</w:t>
            </w:r>
          </w:p>
        </w:tc>
        <w:tc>
          <w:tcPr>
            <w:tcW w:w="1236" w:type="dxa"/>
          </w:tcPr>
          <w:p w14:paraId="29E3CAFE" w14:textId="4AA404A6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8.2</w:t>
            </w:r>
          </w:p>
        </w:tc>
        <w:tc>
          <w:tcPr>
            <w:tcW w:w="1116" w:type="dxa"/>
          </w:tcPr>
          <w:p w14:paraId="22EF2FF1" w14:textId="115330D8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016</w:t>
            </w:r>
          </w:p>
        </w:tc>
        <w:tc>
          <w:tcPr>
            <w:tcW w:w="1394" w:type="dxa"/>
          </w:tcPr>
          <w:p w14:paraId="4D0EF6D5" w14:textId="3F858E7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1.5</w:t>
            </w:r>
          </w:p>
        </w:tc>
      </w:tr>
      <w:tr w:rsidR="00B37960" w:rsidRPr="00587F2E" w14:paraId="2995B82E" w14:textId="77777777" w:rsidTr="00B37960">
        <w:tc>
          <w:tcPr>
            <w:tcW w:w="2632" w:type="dxa"/>
          </w:tcPr>
          <w:p w14:paraId="334E7308" w14:textId="77777777" w:rsidR="00B37960" w:rsidRPr="00472B66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B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eekly working hours</w:t>
            </w:r>
          </w:p>
        </w:tc>
        <w:tc>
          <w:tcPr>
            <w:tcW w:w="1316" w:type="dxa"/>
          </w:tcPr>
          <w:p w14:paraId="639FCD26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048E2371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5BF26A75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7DEB047C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325F0D50" w14:textId="77777777" w:rsidTr="00B37960">
        <w:tc>
          <w:tcPr>
            <w:tcW w:w="2632" w:type="dxa"/>
          </w:tcPr>
          <w:p w14:paraId="6FC775E1" w14:textId="77777777" w:rsidR="00B37960" w:rsidRPr="00472B66" w:rsidRDefault="00B37960" w:rsidP="00B379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72B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&gt;40 hours</w:t>
            </w:r>
          </w:p>
        </w:tc>
        <w:tc>
          <w:tcPr>
            <w:tcW w:w="1316" w:type="dxa"/>
          </w:tcPr>
          <w:p w14:paraId="52022948" w14:textId="01B6FCF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,543</w:t>
            </w:r>
          </w:p>
        </w:tc>
        <w:tc>
          <w:tcPr>
            <w:tcW w:w="1236" w:type="dxa"/>
          </w:tcPr>
          <w:p w14:paraId="37F68267" w14:textId="6414519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5.9</w:t>
            </w:r>
          </w:p>
        </w:tc>
        <w:tc>
          <w:tcPr>
            <w:tcW w:w="1116" w:type="dxa"/>
          </w:tcPr>
          <w:p w14:paraId="06F57BB1" w14:textId="7A8C2730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653</w:t>
            </w:r>
          </w:p>
        </w:tc>
        <w:tc>
          <w:tcPr>
            <w:tcW w:w="1394" w:type="dxa"/>
          </w:tcPr>
          <w:p w14:paraId="1296F9B7" w14:textId="6DC858E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8.1</w:t>
            </w:r>
          </w:p>
        </w:tc>
      </w:tr>
      <w:tr w:rsidR="00B37960" w:rsidRPr="00587F2E" w14:paraId="02466095" w14:textId="77777777" w:rsidTr="00B37960">
        <w:tc>
          <w:tcPr>
            <w:tcW w:w="2632" w:type="dxa"/>
          </w:tcPr>
          <w:p w14:paraId="038E8B8F" w14:textId="77777777" w:rsidR="00B37960" w:rsidRPr="00472B66" w:rsidRDefault="00B37960" w:rsidP="00B379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72B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32-40 hours</w:t>
            </w:r>
          </w:p>
        </w:tc>
        <w:tc>
          <w:tcPr>
            <w:tcW w:w="1316" w:type="dxa"/>
          </w:tcPr>
          <w:p w14:paraId="0E8CAA18" w14:textId="3A0717C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5,401</w:t>
            </w:r>
          </w:p>
        </w:tc>
        <w:tc>
          <w:tcPr>
            <w:tcW w:w="1236" w:type="dxa"/>
          </w:tcPr>
          <w:p w14:paraId="45661696" w14:textId="3D288F0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4.2</w:t>
            </w:r>
          </w:p>
        </w:tc>
        <w:tc>
          <w:tcPr>
            <w:tcW w:w="1116" w:type="dxa"/>
          </w:tcPr>
          <w:p w14:paraId="787D5759" w14:textId="5804CA6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,091</w:t>
            </w:r>
          </w:p>
        </w:tc>
        <w:tc>
          <w:tcPr>
            <w:tcW w:w="1394" w:type="dxa"/>
          </w:tcPr>
          <w:p w14:paraId="7B8CEFE2" w14:textId="4AD6963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4.7</w:t>
            </w:r>
          </w:p>
        </w:tc>
      </w:tr>
      <w:tr w:rsidR="00B37960" w:rsidRPr="00587F2E" w14:paraId="2B973BEF" w14:textId="77777777" w:rsidTr="00B37960">
        <w:tc>
          <w:tcPr>
            <w:tcW w:w="2632" w:type="dxa"/>
          </w:tcPr>
          <w:p w14:paraId="60F3D685" w14:textId="77777777" w:rsidR="00B37960" w:rsidRPr="00472B66" w:rsidRDefault="00B37960" w:rsidP="00B379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72B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20-31 hours</w:t>
            </w:r>
          </w:p>
        </w:tc>
        <w:tc>
          <w:tcPr>
            <w:tcW w:w="1316" w:type="dxa"/>
          </w:tcPr>
          <w:p w14:paraId="05799479" w14:textId="254E3F16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,743</w:t>
            </w:r>
          </w:p>
        </w:tc>
        <w:tc>
          <w:tcPr>
            <w:tcW w:w="1236" w:type="dxa"/>
          </w:tcPr>
          <w:p w14:paraId="24419C82" w14:textId="45D6E6D0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8.0</w:t>
            </w:r>
          </w:p>
        </w:tc>
        <w:tc>
          <w:tcPr>
            <w:tcW w:w="1116" w:type="dxa"/>
          </w:tcPr>
          <w:p w14:paraId="041DE3B3" w14:textId="60619FC3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372</w:t>
            </w:r>
          </w:p>
        </w:tc>
        <w:tc>
          <w:tcPr>
            <w:tcW w:w="1394" w:type="dxa"/>
          </w:tcPr>
          <w:p w14:paraId="09B4ED8C" w14:textId="1C3AF2C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5.9</w:t>
            </w:r>
          </w:p>
        </w:tc>
      </w:tr>
      <w:tr w:rsidR="00B37960" w:rsidRPr="00587F2E" w14:paraId="244A283C" w14:textId="77777777" w:rsidTr="00B37960">
        <w:tc>
          <w:tcPr>
            <w:tcW w:w="2632" w:type="dxa"/>
          </w:tcPr>
          <w:p w14:paraId="63E2FA7E" w14:textId="77777777" w:rsidR="00B37960" w:rsidRPr="00472B66" w:rsidRDefault="00B37960" w:rsidP="00B379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72B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12-19 hours</w:t>
            </w:r>
          </w:p>
        </w:tc>
        <w:tc>
          <w:tcPr>
            <w:tcW w:w="1316" w:type="dxa"/>
          </w:tcPr>
          <w:p w14:paraId="15B0963B" w14:textId="1C7F93B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,147</w:t>
            </w:r>
          </w:p>
        </w:tc>
        <w:tc>
          <w:tcPr>
            <w:tcW w:w="1236" w:type="dxa"/>
          </w:tcPr>
          <w:p w14:paraId="328022D6" w14:textId="6552461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1116" w:type="dxa"/>
          </w:tcPr>
          <w:p w14:paraId="78C53791" w14:textId="2056E6A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034</w:t>
            </w:r>
          </w:p>
        </w:tc>
        <w:tc>
          <w:tcPr>
            <w:tcW w:w="1394" w:type="dxa"/>
          </w:tcPr>
          <w:p w14:paraId="40F1AEFC" w14:textId="40DC2EE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1.3</w:t>
            </w:r>
          </w:p>
        </w:tc>
      </w:tr>
      <w:tr w:rsidR="00B37960" w:rsidRPr="00587F2E" w14:paraId="1B90DFD7" w14:textId="77777777" w:rsidTr="00B37960">
        <w:tc>
          <w:tcPr>
            <w:tcW w:w="2632" w:type="dxa"/>
          </w:tcPr>
          <w:p w14:paraId="4BF63CA5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F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 Behaviors</w:t>
            </w:r>
          </w:p>
        </w:tc>
        <w:tc>
          <w:tcPr>
            <w:tcW w:w="1316" w:type="dxa"/>
          </w:tcPr>
          <w:p w14:paraId="40815E48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3E0ACFEA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3FD72318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3B6A1674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4053415D" w14:textId="77777777" w:rsidTr="00B37960">
        <w:tc>
          <w:tcPr>
            <w:tcW w:w="2632" w:type="dxa"/>
          </w:tcPr>
          <w:p w14:paraId="1FE7FE18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oking status</w:t>
            </w:r>
          </w:p>
        </w:tc>
        <w:tc>
          <w:tcPr>
            <w:tcW w:w="1316" w:type="dxa"/>
          </w:tcPr>
          <w:p w14:paraId="220BA108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332D803B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739D267B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6EDA2EB9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42A6426C" w14:textId="77777777" w:rsidTr="00B37960">
        <w:tc>
          <w:tcPr>
            <w:tcW w:w="2632" w:type="dxa"/>
          </w:tcPr>
          <w:p w14:paraId="54FF62BA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Never smoker</w:t>
            </w:r>
          </w:p>
        </w:tc>
        <w:tc>
          <w:tcPr>
            <w:tcW w:w="1316" w:type="dxa"/>
          </w:tcPr>
          <w:p w14:paraId="647B6085" w14:textId="5A00F6C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3,953</w:t>
            </w:r>
          </w:p>
        </w:tc>
        <w:tc>
          <w:tcPr>
            <w:tcW w:w="1236" w:type="dxa"/>
          </w:tcPr>
          <w:p w14:paraId="6C32BE2F" w14:textId="7208822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0.1</w:t>
            </w:r>
          </w:p>
        </w:tc>
        <w:tc>
          <w:tcPr>
            <w:tcW w:w="1116" w:type="dxa"/>
          </w:tcPr>
          <w:p w14:paraId="71B6F22E" w14:textId="4B767CD8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,294</w:t>
            </w:r>
          </w:p>
        </w:tc>
        <w:tc>
          <w:tcPr>
            <w:tcW w:w="1394" w:type="dxa"/>
          </w:tcPr>
          <w:p w14:paraId="1275B823" w14:textId="1BA0406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7.8</w:t>
            </w:r>
          </w:p>
        </w:tc>
      </w:tr>
      <w:tr w:rsidR="00B37960" w:rsidRPr="00587F2E" w14:paraId="3D65F9FD" w14:textId="77777777" w:rsidTr="00B37960">
        <w:tc>
          <w:tcPr>
            <w:tcW w:w="2632" w:type="dxa"/>
          </w:tcPr>
          <w:p w14:paraId="7F4EF1C3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Current smoker</w:t>
            </w:r>
          </w:p>
        </w:tc>
        <w:tc>
          <w:tcPr>
            <w:tcW w:w="1316" w:type="dxa"/>
          </w:tcPr>
          <w:p w14:paraId="129DBF74" w14:textId="6DD3E318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,975</w:t>
            </w:r>
          </w:p>
        </w:tc>
        <w:tc>
          <w:tcPr>
            <w:tcW w:w="1236" w:type="dxa"/>
          </w:tcPr>
          <w:p w14:paraId="48C67120" w14:textId="74BBFF9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7.2</w:t>
            </w:r>
          </w:p>
        </w:tc>
        <w:tc>
          <w:tcPr>
            <w:tcW w:w="1116" w:type="dxa"/>
          </w:tcPr>
          <w:p w14:paraId="7FEEA400" w14:textId="6B48FEA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182</w:t>
            </w:r>
          </w:p>
        </w:tc>
        <w:tc>
          <w:tcPr>
            <w:tcW w:w="1394" w:type="dxa"/>
          </w:tcPr>
          <w:p w14:paraId="011689DE" w14:textId="6A5EFCF3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5.1</w:t>
            </w:r>
          </w:p>
        </w:tc>
      </w:tr>
      <w:tr w:rsidR="00B37960" w:rsidRPr="00587F2E" w14:paraId="699E5CFE" w14:textId="77777777" w:rsidTr="00B37960">
        <w:tc>
          <w:tcPr>
            <w:tcW w:w="2632" w:type="dxa"/>
          </w:tcPr>
          <w:p w14:paraId="0C343CA6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Ex-smoker</w:t>
            </w:r>
          </w:p>
        </w:tc>
        <w:tc>
          <w:tcPr>
            <w:tcW w:w="1316" w:type="dxa"/>
          </w:tcPr>
          <w:p w14:paraId="4B077429" w14:textId="591AE8D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4,708</w:t>
            </w:r>
          </w:p>
        </w:tc>
        <w:tc>
          <w:tcPr>
            <w:tcW w:w="1236" w:type="dxa"/>
          </w:tcPr>
          <w:p w14:paraId="78002A26" w14:textId="786375E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2.2</w:t>
            </w:r>
          </w:p>
        </w:tc>
        <w:tc>
          <w:tcPr>
            <w:tcW w:w="1116" w:type="dxa"/>
          </w:tcPr>
          <w:p w14:paraId="395DEB2B" w14:textId="1AAE9A5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,229</w:t>
            </w:r>
          </w:p>
        </w:tc>
        <w:tc>
          <w:tcPr>
            <w:tcW w:w="1394" w:type="dxa"/>
          </w:tcPr>
          <w:p w14:paraId="631391BB" w14:textId="37641F2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7.1</w:t>
            </w:r>
          </w:p>
        </w:tc>
      </w:tr>
      <w:tr w:rsidR="00B37960" w:rsidRPr="00587F2E" w14:paraId="18FB11AE" w14:textId="77777777" w:rsidTr="00B37960">
        <w:tc>
          <w:tcPr>
            <w:tcW w:w="2632" w:type="dxa"/>
          </w:tcPr>
          <w:p w14:paraId="7B625ECD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TPA</w:t>
            </w:r>
          </w:p>
        </w:tc>
        <w:tc>
          <w:tcPr>
            <w:tcW w:w="1316" w:type="dxa"/>
          </w:tcPr>
          <w:p w14:paraId="07DBD935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18288E1D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66E0A96D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53D0B1F5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513F3E8B" w14:textId="77777777" w:rsidTr="00B37960">
        <w:tc>
          <w:tcPr>
            <w:tcW w:w="2632" w:type="dxa"/>
          </w:tcPr>
          <w:p w14:paraId="72E20584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High</w:t>
            </w:r>
          </w:p>
        </w:tc>
        <w:tc>
          <w:tcPr>
            <w:tcW w:w="1316" w:type="dxa"/>
          </w:tcPr>
          <w:p w14:paraId="63FA99D4" w14:textId="170CC8D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7,748</w:t>
            </w:r>
          </w:p>
        </w:tc>
        <w:tc>
          <w:tcPr>
            <w:tcW w:w="1236" w:type="dxa"/>
          </w:tcPr>
          <w:p w14:paraId="1FEC440B" w14:textId="608151C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2.2</w:t>
            </w:r>
          </w:p>
        </w:tc>
        <w:tc>
          <w:tcPr>
            <w:tcW w:w="1116" w:type="dxa"/>
          </w:tcPr>
          <w:p w14:paraId="45FB0E4C" w14:textId="5C2BBE59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717</w:t>
            </w:r>
          </w:p>
        </w:tc>
        <w:tc>
          <w:tcPr>
            <w:tcW w:w="1394" w:type="dxa"/>
          </w:tcPr>
          <w:p w14:paraId="4B604B35" w14:textId="153241D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1.6</w:t>
            </w:r>
          </w:p>
        </w:tc>
      </w:tr>
      <w:tr w:rsidR="00B37960" w:rsidRPr="00587F2E" w14:paraId="6905115A" w14:textId="77777777" w:rsidTr="00B37960">
        <w:tc>
          <w:tcPr>
            <w:tcW w:w="2632" w:type="dxa"/>
          </w:tcPr>
          <w:p w14:paraId="024F2A00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Medium</w:t>
            </w:r>
          </w:p>
        </w:tc>
        <w:tc>
          <w:tcPr>
            <w:tcW w:w="1316" w:type="dxa"/>
          </w:tcPr>
          <w:p w14:paraId="320AEAC3" w14:textId="4415737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,205</w:t>
            </w:r>
          </w:p>
        </w:tc>
        <w:tc>
          <w:tcPr>
            <w:tcW w:w="1236" w:type="dxa"/>
          </w:tcPr>
          <w:p w14:paraId="67DD0D7C" w14:textId="05FC185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6.4</w:t>
            </w:r>
          </w:p>
        </w:tc>
        <w:tc>
          <w:tcPr>
            <w:tcW w:w="1116" w:type="dxa"/>
          </w:tcPr>
          <w:p w14:paraId="265B4C4E" w14:textId="333F8A18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921</w:t>
            </w:r>
          </w:p>
        </w:tc>
        <w:tc>
          <w:tcPr>
            <w:tcW w:w="1394" w:type="dxa"/>
          </w:tcPr>
          <w:p w14:paraId="178B0249" w14:textId="27A17A2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4.1</w:t>
            </w:r>
          </w:p>
        </w:tc>
      </w:tr>
      <w:tr w:rsidR="00B37960" w:rsidRPr="00587F2E" w14:paraId="31A33E2A" w14:textId="77777777" w:rsidTr="00B37960">
        <w:tc>
          <w:tcPr>
            <w:tcW w:w="2632" w:type="dxa"/>
          </w:tcPr>
          <w:p w14:paraId="02779AB1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Low</w:t>
            </w:r>
          </w:p>
        </w:tc>
        <w:tc>
          <w:tcPr>
            <w:tcW w:w="1316" w:type="dxa"/>
          </w:tcPr>
          <w:p w14:paraId="4176287B" w14:textId="78D9312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,557</w:t>
            </w:r>
          </w:p>
        </w:tc>
        <w:tc>
          <w:tcPr>
            <w:tcW w:w="1236" w:type="dxa"/>
          </w:tcPr>
          <w:p w14:paraId="6CFBC8A8" w14:textId="3F3F2AA3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7.4</w:t>
            </w:r>
          </w:p>
        </w:tc>
        <w:tc>
          <w:tcPr>
            <w:tcW w:w="1116" w:type="dxa"/>
          </w:tcPr>
          <w:p w14:paraId="124DBAF0" w14:textId="7553931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307</w:t>
            </w:r>
          </w:p>
        </w:tc>
        <w:tc>
          <w:tcPr>
            <w:tcW w:w="1394" w:type="dxa"/>
          </w:tcPr>
          <w:p w14:paraId="4B093DDD" w14:textId="223EDE6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9.0</w:t>
            </w:r>
          </w:p>
        </w:tc>
      </w:tr>
      <w:tr w:rsidR="00B37960" w:rsidRPr="00587F2E" w14:paraId="2B93AB00" w14:textId="77777777" w:rsidTr="00B37960">
        <w:tc>
          <w:tcPr>
            <w:tcW w:w="2632" w:type="dxa"/>
          </w:tcPr>
          <w:p w14:paraId="5E94B164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None</w:t>
            </w:r>
          </w:p>
        </w:tc>
        <w:tc>
          <w:tcPr>
            <w:tcW w:w="1316" w:type="dxa"/>
          </w:tcPr>
          <w:p w14:paraId="096624E5" w14:textId="60E7EC3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,901</w:t>
            </w:r>
          </w:p>
        </w:tc>
        <w:tc>
          <w:tcPr>
            <w:tcW w:w="1236" w:type="dxa"/>
          </w:tcPr>
          <w:p w14:paraId="2EA21752" w14:textId="3C5DD40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6.9</w:t>
            </w:r>
          </w:p>
        </w:tc>
        <w:tc>
          <w:tcPr>
            <w:tcW w:w="1116" w:type="dxa"/>
          </w:tcPr>
          <w:p w14:paraId="1B656C20" w14:textId="769C909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015</w:t>
            </w:r>
          </w:p>
        </w:tc>
        <w:tc>
          <w:tcPr>
            <w:tcW w:w="1394" w:type="dxa"/>
          </w:tcPr>
          <w:p w14:paraId="1CF1B81B" w14:textId="6F63246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5.3</w:t>
            </w:r>
          </w:p>
        </w:tc>
      </w:tr>
      <w:tr w:rsidR="00B37960" w:rsidRPr="00587F2E" w14:paraId="40D8E865" w14:textId="77777777" w:rsidTr="00B37960">
        <w:tc>
          <w:tcPr>
            <w:tcW w:w="2632" w:type="dxa"/>
          </w:tcPr>
          <w:p w14:paraId="5B13EC8D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et quintile</w:t>
            </w:r>
          </w:p>
        </w:tc>
        <w:tc>
          <w:tcPr>
            <w:tcW w:w="1316" w:type="dxa"/>
          </w:tcPr>
          <w:p w14:paraId="2666B6FD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4D86D29D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484AAE8C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7416FEB5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0BA2556B" w14:textId="77777777" w:rsidTr="00B37960">
        <w:tc>
          <w:tcPr>
            <w:tcW w:w="2632" w:type="dxa"/>
          </w:tcPr>
          <w:p w14:paraId="5C584893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5 (healthiest)</w:t>
            </w:r>
          </w:p>
        </w:tc>
        <w:tc>
          <w:tcPr>
            <w:tcW w:w="1316" w:type="dxa"/>
          </w:tcPr>
          <w:p w14:paraId="41E52018" w14:textId="49795F4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7,274</w:t>
            </w:r>
          </w:p>
        </w:tc>
        <w:tc>
          <w:tcPr>
            <w:tcW w:w="1236" w:type="dxa"/>
          </w:tcPr>
          <w:p w14:paraId="0E0D19C1" w14:textId="504A4153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1116" w:type="dxa"/>
          </w:tcPr>
          <w:p w14:paraId="27A1BD35" w14:textId="4BB8EF0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490</w:t>
            </w:r>
          </w:p>
        </w:tc>
        <w:tc>
          <w:tcPr>
            <w:tcW w:w="1394" w:type="dxa"/>
          </w:tcPr>
          <w:p w14:paraId="02E467A9" w14:textId="10B6021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8.9</w:t>
            </w:r>
          </w:p>
        </w:tc>
      </w:tr>
      <w:tr w:rsidR="00B37960" w:rsidRPr="00587F2E" w14:paraId="28AD7EFF" w14:textId="77777777" w:rsidTr="00B37960">
        <w:tc>
          <w:tcPr>
            <w:tcW w:w="2632" w:type="dxa"/>
          </w:tcPr>
          <w:p w14:paraId="6DB38F55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4</w:t>
            </w:r>
          </w:p>
        </w:tc>
        <w:tc>
          <w:tcPr>
            <w:tcW w:w="1316" w:type="dxa"/>
          </w:tcPr>
          <w:p w14:paraId="1C8EA931" w14:textId="317BB29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7,580</w:t>
            </w:r>
          </w:p>
        </w:tc>
        <w:tc>
          <w:tcPr>
            <w:tcW w:w="1236" w:type="dxa"/>
          </w:tcPr>
          <w:p w14:paraId="27FD7347" w14:textId="717FB44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1.8</w:t>
            </w:r>
          </w:p>
        </w:tc>
        <w:tc>
          <w:tcPr>
            <w:tcW w:w="1116" w:type="dxa"/>
          </w:tcPr>
          <w:p w14:paraId="413C204B" w14:textId="4B331A8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660</w:t>
            </w:r>
          </w:p>
        </w:tc>
        <w:tc>
          <w:tcPr>
            <w:tcW w:w="1394" w:type="dxa"/>
          </w:tcPr>
          <w:p w14:paraId="3AAFAB3F" w14:textId="028E4D4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1.0</w:t>
            </w:r>
          </w:p>
        </w:tc>
      </w:tr>
      <w:tr w:rsidR="00B37960" w:rsidRPr="00587F2E" w14:paraId="16538CA4" w14:textId="77777777" w:rsidTr="00B37960">
        <w:tc>
          <w:tcPr>
            <w:tcW w:w="2632" w:type="dxa"/>
          </w:tcPr>
          <w:p w14:paraId="22EDC3BF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3</w:t>
            </w:r>
          </w:p>
        </w:tc>
        <w:tc>
          <w:tcPr>
            <w:tcW w:w="1316" w:type="dxa"/>
          </w:tcPr>
          <w:p w14:paraId="167B3854" w14:textId="2838075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,127</w:t>
            </w:r>
          </w:p>
        </w:tc>
        <w:tc>
          <w:tcPr>
            <w:tcW w:w="1236" w:type="dxa"/>
          </w:tcPr>
          <w:p w14:paraId="102C9C00" w14:textId="087D9CC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7.6</w:t>
            </w:r>
          </w:p>
        </w:tc>
        <w:tc>
          <w:tcPr>
            <w:tcW w:w="1116" w:type="dxa"/>
          </w:tcPr>
          <w:p w14:paraId="1A69694B" w14:textId="55F51DF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533</w:t>
            </w:r>
          </w:p>
        </w:tc>
        <w:tc>
          <w:tcPr>
            <w:tcW w:w="1394" w:type="dxa"/>
          </w:tcPr>
          <w:p w14:paraId="58F92C0D" w14:textId="378A8C9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9.4</w:t>
            </w:r>
          </w:p>
        </w:tc>
      </w:tr>
      <w:tr w:rsidR="00B37960" w:rsidRPr="00587F2E" w14:paraId="31494AA3" w14:textId="77777777" w:rsidTr="00B37960">
        <w:tc>
          <w:tcPr>
            <w:tcW w:w="2632" w:type="dxa"/>
          </w:tcPr>
          <w:p w14:paraId="1E472DB2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2</w:t>
            </w:r>
          </w:p>
        </w:tc>
        <w:tc>
          <w:tcPr>
            <w:tcW w:w="1316" w:type="dxa"/>
          </w:tcPr>
          <w:p w14:paraId="2BB0CF65" w14:textId="5940D8E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,200</w:t>
            </w:r>
          </w:p>
        </w:tc>
        <w:tc>
          <w:tcPr>
            <w:tcW w:w="1236" w:type="dxa"/>
          </w:tcPr>
          <w:p w14:paraId="39112557" w14:textId="27CE9B9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7.8</w:t>
            </w:r>
          </w:p>
        </w:tc>
        <w:tc>
          <w:tcPr>
            <w:tcW w:w="1116" w:type="dxa"/>
          </w:tcPr>
          <w:p w14:paraId="61D257AA" w14:textId="3C32EE9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818</w:t>
            </w:r>
          </w:p>
        </w:tc>
        <w:tc>
          <w:tcPr>
            <w:tcW w:w="1394" w:type="dxa"/>
          </w:tcPr>
          <w:p w14:paraId="5D7A0586" w14:textId="08F87D7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3.0</w:t>
            </w:r>
          </w:p>
        </w:tc>
      </w:tr>
      <w:tr w:rsidR="00B37960" w:rsidRPr="00587F2E" w14:paraId="41A3FBCC" w14:textId="77777777" w:rsidTr="00B37960">
        <w:tc>
          <w:tcPr>
            <w:tcW w:w="2632" w:type="dxa"/>
          </w:tcPr>
          <w:p w14:paraId="63C11785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1</w:t>
            </w:r>
          </w:p>
        </w:tc>
        <w:tc>
          <w:tcPr>
            <w:tcW w:w="1316" w:type="dxa"/>
          </w:tcPr>
          <w:p w14:paraId="01B02E06" w14:textId="3FF2DB5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,919</w:t>
            </w:r>
          </w:p>
        </w:tc>
        <w:tc>
          <w:tcPr>
            <w:tcW w:w="1236" w:type="dxa"/>
          </w:tcPr>
          <w:p w14:paraId="5EE25473" w14:textId="62D52B30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1.3</w:t>
            </w:r>
          </w:p>
        </w:tc>
        <w:tc>
          <w:tcPr>
            <w:tcW w:w="1116" w:type="dxa"/>
          </w:tcPr>
          <w:p w14:paraId="2BCEA96E" w14:textId="26E6AC1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397</w:t>
            </w:r>
          </w:p>
        </w:tc>
        <w:tc>
          <w:tcPr>
            <w:tcW w:w="1394" w:type="dxa"/>
          </w:tcPr>
          <w:p w14:paraId="3246AFC9" w14:textId="7A64345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7.7</w:t>
            </w:r>
          </w:p>
        </w:tc>
      </w:tr>
      <w:tr w:rsidR="00B37960" w:rsidRPr="00587F2E" w14:paraId="5533D3CE" w14:textId="77777777" w:rsidTr="00B37960">
        <w:tc>
          <w:tcPr>
            <w:tcW w:w="2632" w:type="dxa"/>
          </w:tcPr>
          <w:p w14:paraId="4AFF9FD2" w14:textId="77777777" w:rsidR="00B37960" w:rsidRPr="003C7BE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C7BEE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Weekly alcohol consumption</w:t>
            </w:r>
          </w:p>
        </w:tc>
        <w:tc>
          <w:tcPr>
            <w:tcW w:w="1316" w:type="dxa"/>
          </w:tcPr>
          <w:p w14:paraId="4BA3058B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48187F8F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6EE27786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01104313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64B89497" w14:textId="77777777" w:rsidTr="00B37960">
        <w:tc>
          <w:tcPr>
            <w:tcW w:w="2632" w:type="dxa"/>
          </w:tcPr>
          <w:p w14:paraId="40516452" w14:textId="77777777" w:rsidR="00B37960" w:rsidRPr="003C7BE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</w:pPr>
            <w:r w:rsidRPr="003C7BEE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   0 days</w:t>
            </w:r>
          </w:p>
        </w:tc>
        <w:tc>
          <w:tcPr>
            <w:tcW w:w="1316" w:type="dxa"/>
          </w:tcPr>
          <w:p w14:paraId="0D827981" w14:textId="713996F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,749</w:t>
            </w:r>
          </w:p>
        </w:tc>
        <w:tc>
          <w:tcPr>
            <w:tcW w:w="1236" w:type="dxa"/>
          </w:tcPr>
          <w:p w14:paraId="617C09ED" w14:textId="49628BE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6.5</w:t>
            </w:r>
          </w:p>
        </w:tc>
        <w:tc>
          <w:tcPr>
            <w:tcW w:w="1116" w:type="dxa"/>
          </w:tcPr>
          <w:p w14:paraId="6E95AE8C" w14:textId="649EF476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619</w:t>
            </w:r>
          </w:p>
        </w:tc>
        <w:tc>
          <w:tcPr>
            <w:tcW w:w="1394" w:type="dxa"/>
          </w:tcPr>
          <w:p w14:paraId="7F562ECF" w14:textId="41154C40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8.7</w:t>
            </w:r>
          </w:p>
        </w:tc>
      </w:tr>
      <w:tr w:rsidR="00B37960" w:rsidRPr="00587F2E" w14:paraId="20CC3AA9" w14:textId="77777777" w:rsidTr="00B37960">
        <w:tc>
          <w:tcPr>
            <w:tcW w:w="2632" w:type="dxa"/>
          </w:tcPr>
          <w:p w14:paraId="182949C9" w14:textId="77777777" w:rsidR="00B37960" w:rsidRPr="003C7BE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</w:pPr>
            <w:r w:rsidRPr="003C7BEE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lastRenderedPageBreak/>
              <w:t xml:space="preserve">   0-1 days</w:t>
            </w:r>
          </w:p>
        </w:tc>
        <w:tc>
          <w:tcPr>
            <w:tcW w:w="1316" w:type="dxa"/>
          </w:tcPr>
          <w:p w14:paraId="03007133" w14:textId="691B16F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,933</w:t>
            </w:r>
          </w:p>
        </w:tc>
        <w:tc>
          <w:tcPr>
            <w:tcW w:w="1236" w:type="dxa"/>
          </w:tcPr>
          <w:p w14:paraId="43036873" w14:textId="4F4D6BF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8.5</w:t>
            </w:r>
          </w:p>
        </w:tc>
        <w:tc>
          <w:tcPr>
            <w:tcW w:w="1116" w:type="dxa"/>
          </w:tcPr>
          <w:p w14:paraId="74CAE316" w14:textId="6833687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558</w:t>
            </w:r>
          </w:p>
        </w:tc>
        <w:tc>
          <w:tcPr>
            <w:tcW w:w="1394" w:type="dxa"/>
          </w:tcPr>
          <w:p w14:paraId="2676B5A2" w14:textId="173CCFD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9.6</w:t>
            </w:r>
          </w:p>
        </w:tc>
      </w:tr>
      <w:tr w:rsidR="00B37960" w:rsidRPr="00587F2E" w14:paraId="4AB341E7" w14:textId="77777777" w:rsidTr="00B37960">
        <w:tc>
          <w:tcPr>
            <w:tcW w:w="2632" w:type="dxa"/>
          </w:tcPr>
          <w:p w14:paraId="55F32322" w14:textId="77777777" w:rsidR="00B37960" w:rsidRPr="003C7BE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</w:pPr>
            <w:r w:rsidRPr="003C7BEE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   &gt;1-3 days</w:t>
            </w:r>
          </w:p>
        </w:tc>
        <w:tc>
          <w:tcPr>
            <w:tcW w:w="1316" w:type="dxa"/>
          </w:tcPr>
          <w:p w14:paraId="6B97C2F7" w14:textId="12FD4C30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,013</w:t>
            </w:r>
          </w:p>
        </w:tc>
        <w:tc>
          <w:tcPr>
            <w:tcW w:w="1236" w:type="dxa"/>
          </w:tcPr>
          <w:p w14:paraId="381F61FC" w14:textId="1A6076F3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5.9</w:t>
            </w:r>
          </w:p>
        </w:tc>
        <w:tc>
          <w:tcPr>
            <w:tcW w:w="1116" w:type="dxa"/>
          </w:tcPr>
          <w:p w14:paraId="26FEDBE3" w14:textId="01C013E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138</w:t>
            </w:r>
          </w:p>
        </w:tc>
        <w:tc>
          <w:tcPr>
            <w:tcW w:w="1394" w:type="dxa"/>
          </w:tcPr>
          <w:p w14:paraId="1A46570E" w14:textId="40C7832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4.8</w:t>
            </w:r>
          </w:p>
        </w:tc>
      </w:tr>
      <w:tr w:rsidR="00B37960" w:rsidRPr="00587F2E" w14:paraId="6AA320A4" w14:textId="77777777" w:rsidTr="00B37960">
        <w:tc>
          <w:tcPr>
            <w:tcW w:w="2632" w:type="dxa"/>
          </w:tcPr>
          <w:p w14:paraId="59F410C9" w14:textId="77777777" w:rsidR="00B37960" w:rsidRPr="003C7BE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</w:pPr>
            <w:r w:rsidRPr="003C7BEE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   &gt;3 days</w:t>
            </w:r>
          </w:p>
        </w:tc>
        <w:tc>
          <w:tcPr>
            <w:tcW w:w="1316" w:type="dxa"/>
          </w:tcPr>
          <w:p w14:paraId="0334CF02" w14:textId="40FEE53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,918</w:t>
            </w:r>
          </w:p>
        </w:tc>
        <w:tc>
          <w:tcPr>
            <w:tcW w:w="1236" w:type="dxa"/>
          </w:tcPr>
          <w:p w14:paraId="1BF626FE" w14:textId="0DABE6A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8.5</w:t>
            </w:r>
          </w:p>
        </w:tc>
        <w:tc>
          <w:tcPr>
            <w:tcW w:w="1116" w:type="dxa"/>
          </w:tcPr>
          <w:p w14:paraId="4D4298A5" w14:textId="16BCDB6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320</w:t>
            </w:r>
          </w:p>
        </w:tc>
        <w:tc>
          <w:tcPr>
            <w:tcW w:w="1394" w:type="dxa"/>
          </w:tcPr>
          <w:p w14:paraId="0EE6CF88" w14:textId="6638E6FC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6.9</w:t>
            </w:r>
          </w:p>
        </w:tc>
      </w:tr>
      <w:tr w:rsidR="00B37960" w:rsidRPr="00587F2E" w14:paraId="6628A186" w14:textId="77777777" w:rsidTr="00B37960">
        <w:tc>
          <w:tcPr>
            <w:tcW w:w="2632" w:type="dxa"/>
          </w:tcPr>
          <w:p w14:paraId="0F28356F" w14:textId="77777777" w:rsidR="00B37960" w:rsidRPr="00587F2E" w:rsidRDefault="00B37960" w:rsidP="00B3796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ealth</w:t>
            </w:r>
          </w:p>
        </w:tc>
        <w:tc>
          <w:tcPr>
            <w:tcW w:w="1316" w:type="dxa"/>
          </w:tcPr>
          <w:p w14:paraId="14968E7C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6EE4F67F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60D162F7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5BCE8F3F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5BBBE5B6" w14:textId="77777777" w:rsidTr="00B37960">
        <w:tc>
          <w:tcPr>
            <w:tcW w:w="2632" w:type="dxa"/>
          </w:tcPr>
          <w:p w14:paraId="42654FEE" w14:textId="2965EB48" w:rsidR="00B37960" w:rsidRPr="00587F2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tS</w:t>
            </w:r>
          </w:p>
        </w:tc>
        <w:tc>
          <w:tcPr>
            <w:tcW w:w="1316" w:type="dxa"/>
          </w:tcPr>
          <w:p w14:paraId="43B83D38" w14:textId="6C7104E5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6,568</w:t>
            </w:r>
          </w:p>
        </w:tc>
        <w:tc>
          <w:tcPr>
            <w:tcW w:w="1236" w:type="dxa"/>
          </w:tcPr>
          <w:p w14:paraId="0E116C6E" w14:textId="0DC9B61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8.9</w:t>
            </w:r>
          </w:p>
        </w:tc>
        <w:tc>
          <w:tcPr>
            <w:tcW w:w="1116" w:type="dxa"/>
          </w:tcPr>
          <w:p w14:paraId="4D797EB1" w14:textId="58090D1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115</w:t>
            </w:r>
          </w:p>
        </w:tc>
        <w:tc>
          <w:tcPr>
            <w:tcW w:w="1394" w:type="dxa"/>
          </w:tcPr>
          <w:p w14:paraId="48FE381F" w14:textId="4341957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3.1</w:t>
            </w:r>
          </w:p>
        </w:tc>
      </w:tr>
      <w:tr w:rsidR="00B37960" w:rsidRPr="00587F2E" w14:paraId="0F029B9A" w14:textId="77777777" w:rsidTr="00B37960">
        <w:tc>
          <w:tcPr>
            <w:tcW w:w="2632" w:type="dxa"/>
          </w:tcPr>
          <w:p w14:paraId="3FC9837F" w14:textId="77777777" w:rsidR="00B37960" w:rsidRPr="00587F2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tS components</w:t>
            </w:r>
          </w:p>
        </w:tc>
        <w:tc>
          <w:tcPr>
            <w:tcW w:w="1316" w:type="dxa"/>
          </w:tcPr>
          <w:p w14:paraId="30C6759B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36" w:type="dxa"/>
          </w:tcPr>
          <w:p w14:paraId="489A8650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16" w:type="dxa"/>
          </w:tcPr>
          <w:p w14:paraId="6B1F7E15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</w:tcPr>
          <w:p w14:paraId="3234CF5C" w14:textId="7777777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7960" w:rsidRPr="00587F2E" w14:paraId="4EB44F90" w14:textId="77777777" w:rsidTr="00B37960">
        <w:tc>
          <w:tcPr>
            <w:tcW w:w="2632" w:type="dxa"/>
          </w:tcPr>
          <w:p w14:paraId="72182A93" w14:textId="77777777" w:rsidR="00B37960" w:rsidRPr="00587F2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</w:rPr>
              <w:t xml:space="preserve">   Abdominal </w:t>
            </w:r>
            <w:proofErr w:type="spellStart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316" w:type="dxa"/>
          </w:tcPr>
          <w:p w14:paraId="24263C1F" w14:textId="30024E14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2,973</w:t>
            </w:r>
          </w:p>
        </w:tc>
        <w:tc>
          <w:tcPr>
            <w:tcW w:w="1236" w:type="dxa"/>
          </w:tcPr>
          <w:p w14:paraId="69DD2855" w14:textId="637A2AC2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37.2</w:t>
            </w:r>
          </w:p>
        </w:tc>
        <w:tc>
          <w:tcPr>
            <w:tcW w:w="1116" w:type="dxa"/>
          </w:tcPr>
          <w:p w14:paraId="6461321F" w14:textId="60C737FB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,965</w:t>
            </w:r>
          </w:p>
        </w:tc>
        <w:tc>
          <w:tcPr>
            <w:tcW w:w="1394" w:type="dxa"/>
          </w:tcPr>
          <w:p w14:paraId="7FCCC904" w14:textId="55BB7A6A" w:rsidR="00B37960" w:rsidRPr="00587F2E" w:rsidRDefault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3.</w:t>
            </w:r>
            <w:r w:rsidR="00A44A4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</w:t>
            </w:r>
          </w:p>
        </w:tc>
      </w:tr>
      <w:tr w:rsidR="00B37960" w:rsidRPr="00587F2E" w14:paraId="51AC532B" w14:textId="77777777" w:rsidTr="00B37960">
        <w:tc>
          <w:tcPr>
            <w:tcW w:w="2632" w:type="dxa"/>
          </w:tcPr>
          <w:p w14:paraId="765D160F" w14:textId="77777777" w:rsidR="00B37960" w:rsidRPr="00587F2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>Raised</w:t>
            </w:r>
            <w:proofErr w:type="spellEnd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316" w:type="dxa"/>
          </w:tcPr>
          <w:p w14:paraId="6C2439FA" w14:textId="1454135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7,719</w:t>
            </w:r>
          </w:p>
        </w:tc>
        <w:tc>
          <w:tcPr>
            <w:tcW w:w="1236" w:type="dxa"/>
          </w:tcPr>
          <w:p w14:paraId="44D127D4" w14:textId="7877D556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22.2</w:t>
            </w:r>
          </w:p>
        </w:tc>
        <w:tc>
          <w:tcPr>
            <w:tcW w:w="1116" w:type="dxa"/>
          </w:tcPr>
          <w:p w14:paraId="26F1BB2C" w14:textId="28403C6E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,302</w:t>
            </w:r>
          </w:p>
        </w:tc>
        <w:tc>
          <w:tcPr>
            <w:tcW w:w="1394" w:type="dxa"/>
          </w:tcPr>
          <w:p w14:paraId="22A64195" w14:textId="435B08E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5.2</w:t>
            </w:r>
          </w:p>
        </w:tc>
      </w:tr>
      <w:tr w:rsidR="00B37960" w:rsidRPr="00587F2E" w14:paraId="048F8C38" w14:textId="77777777" w:rsidTr="00B37960">
        <w:tc>
          <w:tcPr>
            <w:tcW w:w="2632" w:type="dxa"/>
          </w:tcPr>
          <w:p w14:paraId="1455905D" w14:textId="35F81C22" w:rsidR="00B37960" w:rsidRPr="00587F2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Reduc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87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DL-cholesterol</w:t>
            </w:r>
          </w:p>
        </w:tc>
        <w:tc>
          <w:tcPr>
            <w:tcW w:w="1316" w:type="dxa"/>
          </w:tcPr>
          <w:p w14:paraId="318FEC72" w14:textId="0A5C094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,767</w:t>
            </w:r>
          </w:p>
        </w:tc>
        <w:tc>
          <w:tcPr>
            <w:tcW w:w="1236" w:type="dxa"/>
          </w:tcPr>
          <w:p w14:paraId="796E8EC7" w14:textId="07DD138F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6.6</w:t>
            </w:r>
          </w:p>
        </w:tc>
        <w:tc>
          <w:tcPr>
            <w:tcW w:w="1116" w:type="dxa"/>
          </w:tcPr>
          <w:p w14:paraId="21685F6E" w14:textId="474406D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763</w:t>
            </w:r>
          </w:p>
        </w:tc>
        <w:tc>
          <w:tcPr>
            <w:tcW w:w="1394" w:type="dxa"/>
          </w:tcPr>
          <w:p w14:paraId="3C21D19B" w14:textId="17C7B1FD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9.3</w:t>
            </w:r>
          </w:p>
        </w:tc>
      </w:tr>
      <w:tr w:rsidR="00B37960" w:rsidRPr="00587F2E" w14:paraId="12C9A43F" w14:textId="77777777" w:rsidTr="00B37960">
        <w:tc>
          <w:tcPr>
            <w:tcW w:w="2632" w:type="dxa"/>
          </w:tcPr>
          <w:p w14:paraId="1202E596" w14:textId="77777777" w:rsidR="00B37960" w:rsidRPr="00587F2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316" w:type="dxa"/>
          </w:tcPr>
          <w:p w14:paraId="142E6989" w14:textId="6303F3C0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6,905</w:t>
            </w:r>
          </w:p>
        </w:tc>
        <w:tc>
          <w:tcPr>
            <w:tcW w:w="1236" w:type="dxa"/>
          </w:tcPr>
          <w:p w14:paraId="53936F88" w14:textId="29AAF979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48.5</w:t>
            </w:r>
          </w:p>
        </w:tc>
        <w:tc>
          <w:tcPr>
            <w:tcW w:w="1116" w:type="dxa"/>
          </w:tcPr>
          <w:p w14:paraId="5A2A882D" w14:textId="1F315FF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,817</w:t>
            </w:r>
          </w:p>
        </w:tc>
        <w:tc>
          <w:tcPr>
            <w:tcW w:w="1394" w:type="dxa"/>
          </w:tcPr>
          <w:p w14:paraId="2CB70309" w14:textId="443A50E1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52.6</w:t>
            </w:r>
          </w:p>
        </w:tc>
      </w:tr>
      <w:tr w:rsidR="00B37960" w:rsidRPr="00587F2E" w14:paraId="2997CB8C" w14:textId="77777777" w:rsidTr="00B37960">
        <w:tc>
          <w:tcPr>
            <w:tcW w:w="2632" w:type="dxa"/>
            <w:tcBorders>
              <w:bottom w:val="single" w:sz="4" w:space="0" w:color="auto"/>
            </w:tcBorders>
          </w:tcPr>
          <w:p w14:paraId="5CAEBE0E" w14:textId="77777777" w:rsidR="00B37960" w:rsidRPr="00587F2E" w:rsidRDefault="00B37960" w:rsidP="00B379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87F2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>fasting</w:t>
            </w:r>
            <w:proofErr w:type="spellEnd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F2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6BE0FA1" w14:textId="0C3DA7A6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5,286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46A6696" w14:textId="345551F7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15.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0EE4CD3" w14:textId="48362F38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,636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1062DAC" w14:textId="61BE63EA" w:rsidR="00B37960" w:rsidRPr="00587F2E" w:rsidRDefault="00B37960" w:rsidP="00B379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7.9</w:t>
            </w:r>
          </w:p>
        </w:tc>
      </w:tr>
    </w:tbl>
    <w:p w14:paraId="3F6883F7" w14:textId="77777777" w:rsidR="007F7D49" w:rsidRPr="00624116" w:rsidRDefault="007F7D49" w:rsidP="007F7D49">
      <w:pPr>
        <w:spacing w:line="240" w:lineRule="auto"/>
        <w:rPr>
          <w:rFonts w:ascii="Times New Roman" w:hAnsi="Times New Roman" w:cs="Times New Roman"/>
          <w:sz w:val="20"/>
          <w:szCs w:val="20"/>
          <w:lang w:val="en-US" w:eastAsia="de-DE"/>
        </w:rPr>
      </w:pPr>
      <w:r w:rsidRPr="0062411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de-DE"/>
        </w:rPr>
        <w:t>Note</w:t>
      </w:r>
      <w:r w:rsidRPr="00624116">
        <w:rPr>
          <w:rFonts w:ascii="Times New Roman" w:hAnsi="Times New Roman" w:cs="Times New Roman"/>
          <w:sz w:val="20"/>
          <w:szCs w:val="20"/>
          <w:lang w:val="en-US" w:eastAsia="de-DE"/>
        </w:rPr>
        <w:t>: SD, standard deviation; LTPA, leisure-time physical activity; MetS, metabolic syndrome; HDL, high-density lipoprotein.</w:t>
      </w:r>
    </w:p>
    <w:p w14:paraId="578917F5" w14:textId="18E7B633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50CF809" w14:textId="7DA8C6F1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E4F81F" w14:textId="2C0F0B05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268313" w14:textId="32CF3C7C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503D95" w14:textId="48940155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104004E" w14:textId="4C6B2000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4B779B0" w14:textId="7E8EF464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4299A3" w14:textId="54D6357E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8CF000F" w14:textId="50B03C11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FD48B9" w14:textId="59D1431E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08A8C5" w14:textId="1DB22F70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7D2ACAF" w14:textId="18344750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A08D5F" w14:textId="5D84058D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D5EA2F" w14:textId="5CCCA96C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8C8A19" w14:textId="781065CE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1E7537" w14:textId="011A1D1A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DB0EF6" w14:textId="36C5CE20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D816549" w14:textId="5901E0E7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81DF6A1" w14:textId="7B091600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69DFDFB" w14:textId="70D2E201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353D0B" w14:textId="53290CE7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E0D1BB" w14:textId="4FDA78EA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B5D871F" w14:textId="5E132D65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ED7BF48" w14:textId="77777777" w:rsidR="007F7D49" w:rsidRPr="00624116" w:rsidRDefault="007F7D49" w:rsidP="00881545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7F7D49" w:rsidRPr="00624116" w:rsidSect="007F7D49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3CFE83FB" w14:textId="600BE96A" w:rsidR="00881545" w:rsidRPr="00624116" w:rsidRDefault="00881545" w:rsidP="0088154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de-DE"/>
        </w:rPr>
      </w:pPr>
      <w:r w:rsidRPr="0062411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lastRenderedPageBreak/>
        <w:t xml:space="preserve">Supplemental Table </w:t>
      </w:r>
      <w:r w:rsidR="007F10F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3</w:t>
      </w:r>
      <w:r w:rsidRPr="0062411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: Baseline Risk Factors and Incidence of MetS Components – Results of Logistic Regression </w:t>
      </w:r>
      <w:proofErr w:type="spellStart"/>
      <w:r w:rsidRPr="0062411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Analyses</w:t>
      </w:r>
      <w:r w:rsidRPr="00624116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de-DE"/>
        </w:rPr>
        <w:t>a</w:t>
      </w:r>
      <w:proofErr w:type="spellEnd"/>
    </w:p>
    <w:tbl>
      <w:tblPr>
        <w:tblStyle w:val="TableGrid"/>
        <w:tblW w:w="16722" w:type="dxa"/>
        <w:tblInd w:w="-1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1456"/>
        <w:gridCol w:w="1456"/>
        <w:gridCol w:w="1455"/>
        <w:gridCol w:w="1455"/>
        <w:gridCol w:w="1455"/>
        <w:gridCol w:w="1455"/>
        <w:gridCol w:w="1455"/>
        <w:gridCol w:w="1455"/>
        <w:gridCol w:w="1455"/>
        <w:gridCol w:w="1455"/>
      </w:tblGrid>
      <w:tr w:rsidR="00042D39" w:rsidRPr="00E56F0E" w14:paraId="6879AC17" w14:textId="77777777" w:rsidTr="00DC3E78">
        <w:trPr>
          <w:tblHeader/>
        </w:trPr>
        <w:tc>
          <w:tcPr>
            <w:tcW w:w="2170" w:type="dxa"/>
            <w:tcBorders>
              <w:top w:val="single" w:sz="4" w:space="0" w:color="auto"/>
            </w:tcBorders>
          </w:tcPr>
          <w:p w14:paraId="02814851" w14:textId="77777777" w:rsidR="00042D39" w:rsidRPr="00624116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12" w:type="dxa"/>
            <w:gridSpan w:val="2"/>
            <w:tcBorders>
              <w:top w:val="single" w:sz="4" w:space="0" w:color="auto"/>
            </w:tcBorders>
          </w:tcPr>
          <w:p w14:paraId="34BFF7B6" w14:textId="640FC2F9" w:rsidR="00042D39" w:rsidRPr="00E56F0E" w:rsidRDefault="00042D39" w:rsidP="00042D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bdominal</w:t>
            </w: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obesity</w:t>
            </w:r>
            <w:r w:rsidR="00D5046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N=21,861)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</w:tcBorders>
          </w:tcPr>
          <w:p w14:paraId="438EC202" w14:textId="6CDEBED8" w:rsidR="00042D39" w:rsidRPr="00E56F0E" w:rsidRDefault="00042D39" w:rsidP="00042D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</w:t>
            </w: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ised triglycerides</w:t>
            </w:r>
            <w:r w:rsidR="00D5046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N=27,115)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</w:tcBorders>
          </w:tcPr>
          <w:p w14:paraId="56B59CBE" w14:textId="01FB9378" w:rsidR="00042D39" w:rsidRPr="00E56F0E" w:rsidRDefault="00042D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</w:t>
            </w: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</w:t>
            </w:r>
            <w:r w:rsidR="00D5046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HDL-cholesterol</w:t>
            </w:r>
            <w:r w:rsidR="00D5046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N=29,067)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</w:tcBorders>
          </w:tcPr>
          <w:p w14:paraId="104B12F2" w14:textId="11512A7A" w:rsidR="00042D39" w:rsidRPr="00E56F0E" w:rsidRDefault="008953F5" w:rsidP="00042D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ised</w:t>
            </w:r>
            <w:bookmarkStart w:id="0" w:name="_GoBack"/>
            <w:bookmarkEnd w:id="0"/>
            <w:r w:rsidR="00042D39"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blood pressure</w:t>
            </w:r>
            <w:r w:rsidR="00D5046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N=17,929)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</w:tcBorders>
          </w:tcPr>
          <w:p w14:paraId="2B22934D" w14:textId="5713CE73" w:rsidR="00042D39" w:rsidRPr="00E56F0E" w:rsidRDefault="00D50465" w:rsidP="00042D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ised</w:t>
            </w:r>
            <w:r w:rsidR="00042D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fasting</w:t>
            </w:r>
            <w:r w:rsidR="00042D39"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glucos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N=29,548)</w:t>
            </w:r>
          </w:p>
        </w:tc>
      </w:tr>
      <w:tr w:rsidR="00042D39" w:rsidRPr="00E56F0E" w14:paraId="1AD4B918" w14:textId="77777777" w:rsidTr="00DC3E78">
        <w:trPr>
          <w:tblHeader/>
        </w:trPr>
        <w:tc>
          <w:tcPr>
            <w:tcW w:w="2170" w:type="dxa"/>
          </w:tcPr>
          <w:p w14:paraId="1ECBD443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0C9AC305" w14:textId="77777777" w:rsidR="00042D39" w:rsidRPr="00E56F0E" w:rsidRDefault="00042D39" w:rsidP="00042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456" w:type="dxa"/>
          </w:tcPr>
          <w:p w14:paraId="28383E88" w14:textId="77777777" w:rsidR="00042D39" w:rsidRPr="00E56F0E" w:rsidRDefault="00042D39" w:rsidP="00042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455" w:type="dxa"/>
          </w:tcPr>
          <w:p w14:paraId="10C3A53A" w14:textId="77777777" w:rsidR="00042D39" w:rsidRPr="00E56F0E" w:rsidRDefault="00042D39" w:rsidP="00042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455" w:type="dxa"/>
          </w:tcPr>
          <w:p w14:paraId="3CA64FED" w14:textId="77777777" w:rsidR="00042D39" w:rsidRPr="00E56F0E" w:rsidRDefault="00042D39" w:rsidP="00042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455" w:type="dxa"/>
          </w:tcPr>
          <w:p w14:paraId="5355173B" w14:textId="77777777" w:rsidR="00042D39" w:rsidRPr="00E56F0E" w:rsidRDefault="00042D39" w:rsidP="00042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455" w:type="dxa"/>
          </w:tcPr>
          <w:p w14:paraId="02690E00" w14:textId="77777777" w:rsidR="00042D39" w:rsidRPr="00E56F0E" w:rsidRDefault="00042D39" w:rsidP="00042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455" w:type="dxa"/>
          </w:tcPr>
          <w:p w14:paraId="134AC821" w14:textId="77777777" w:rsidR="00042D39" w:rsidRPr="00E56F0E" w:rsidRDefault="00042D39" w:rsidP="00042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455" w:type="dxa"/>
          </w:tcPr>
          <w:p w14:paraId="36EC6153" w14:textId="77777777" w:rsidR="00042D39" w:rsidRPr="00E56F0E" w:rsidRDefault="00042D39" w:rsidP="00042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455" w:type="dxa"/>
          </w:tcPr>
          <w:p w14:paraId="255E74A3" w14:textId="77777777" w:rsidR="00042D39" w:rsidRPr="00E56F0E" w:rsidRDefault="00042D39" w:rsidP="00042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455" w:type="dxa"/>
          </w:tcPr>
          <w:p w14:paraId="33AD4FA2" w14:textId="77777777" w:rsidR="00042D39" w:rsidRPr="00E56F0E" w:rsidRDefault="00042D39" w:rsidP="00042D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</w:p>
        </w:tc>
      </w:tr>
      <w:tr w:rsidR="00042D39" w:rsidRPr="00E56F0E" w14:paraId="42909542" w14:textId="77777777" w:rsidTr="00DC3E78">
        <w:trPr>
          <w:tblHeader/>
        </w:trPr>
        <w:tc>
          <w:tcPr>
            <w:tcW w:w="2170" w:type="dxa"/>
            <w:tcBorders>
              <w:bottom w:val="single" w:sz="4" w:space="0" w:color="auto"/>
            </w:tcBorders>
          </w:tcPr>
          <w:p w14:paraId="6DCD8CE1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01A298AA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</w:t>
            </w:r>
            <w:r w:rsidRPr="00E56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55C76E39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E56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(95% CI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5EDC70F3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E56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(95% CI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49E60354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E56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(95% CI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181A7A52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E56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(95% CI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4AD3563C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E56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(95% CI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28A00959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E56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(95% CI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1E937519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E56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(95% CI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1A000ACA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E56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(95% CI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0EAA9E89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E56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(95% CI)</w:t>
            </w:r>
          </w:p>
        </w:tc>
      </w:tr>
      <w:tr w:rsidR="00042D39" w:rsidRPr="00E56F0E" w14:paraId="3E721DC0" w14:textId="77777777" w:rsidTr="00DC3E78">
        <w:tc>
          <w:tcPr>
            <w:tcW w:w="2170" w:type="dxa"/>
            <w:tcBorders>
              <w:top w:val="single" w:sz="4" w:space="0" w:color="auto"/>
            </w:tcBorders>
          </w:tcPr>
          <w:p w14:paraId="3FBAD440" w14:textId="77777777" w:rsidR="00042D39" w:rsidRPr="00E56F0E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6F0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ciodemographic Factors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7D6D7BD4" w14:textId="77777777" w:rsidR="00042D39" w:rsidRPr="00EB78D7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C347963" w14:textId="77777777" w:rsidR="00042D39" w:rsidRPr="00EB78D7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3421B118" w14:textId="77777777" w:rsidR="00042D39" w:rsidRPr="00EB78D7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0B93AF60" w14:textId="77777777" w:rsidR="00042D39" w:rsidRPr="00EB78D7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3BBBBE8E" w14:textId="77777777" w:rsidR="00042D39" w:rsidRPr="00EB78D7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2C8A2EC5" w14:textId="77777777" w:rsidR="00042D39" w:rsidRPr="00EB78D7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4C310598" w14:textId="77777777" w:rsidR="00042D39" w:rsidRPr="00EB78D7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0FB083BE" w14:textId="77777777" w:rsidR="00042D39" w:rsidRPr="00EB78D7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01BADC9B" w14:textId="77777777" w:rsidR="00042D39" w:rsidRPr="00EB78D7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78ADCBD8" w14:textId="77777777" w:rsidR="00042D39" w:rsidRPr="00EB78D7" w:rsidRDefault="00042D39" w:rsidP="00042D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1545" w:rsidRPr="00E56F0E" w14:paraId="5CAB9460" w14:textId="77777777" w:rsidTr="00DC3E78">
        <w:tc>
          <w:tcPr>
            <w:tcW w:w="2170" w:type="dxa"/>
          </w:tcPr>
          <w:p w14:paraId="3AEC181B" w14:textId="77777777" w:rsidR="00881545" w:rsidRDefault="00881545" w:rsidP="008815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7F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ollow-up time, months</w:t>
            </w:r>
          </w:p>
        </w:tc>
        <w:tc>
          <w:tcPr>
            <w:tcW w:w="1456" w:type="dxa"/>
          </w:tcPr>
          <w:p w14:paraId="0E6596FB" w14:textId="388FE225" w:rsidR="00881545" w:rsidRPr="00E6009D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1 (1.00, 1.01)</w:t>
            </w:r>
          </w:p>
        </w:tc>
        <w:tc>
          <w:tcPr>
            <w:tcW w:w="1456" w:type="dxa"/>
            <w:shd w:val="clear" w:color="auto" w:fill="auto"/>
          </w:tcPr>
          <w:p w14:paraId="6A5DE67C" w14:textId="02E37924" w:rsidR="00881545" w:rsidRPr="00807CDF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1 (1.00, 1.01)</w:t>
            </w:r>
          </w:p>
        </w:tc>
        <w:tc>
          <w:tcPr>
            <w:tcW w:w="1455" w:type="dxa"/>
          </w:tcPr>
          <w:p w14:paraId="2F6011F1" w14:textId="6BAB096E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0 (1.00, 1.00)</w:t>
            </w:r>
          </w:p>
        </w:tc>
        <w:tc>
          <w:tcPr>
            <w:tcW w:w="1455" w:type="dxa"/>
          </w:tcPr>
          <w:p w14:paraId="139D1DCD" w14:textId="1B95B960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0 (1.00, 1.00)</w:t>
            </w:r>
          </w:p>
        </w:tc>
        <w:tc>
          <w:tcPr>
            <w:tcW w:w="1455" w:type="dxa"/>
          </w:tcPr>
          <w:p w14:paraId="0D8CED62" w14:textId="59F55E62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99 (0.99, 1.00)</w:t>
            </w:r>
          </w:p>
        </w:tc>
        <w:tc>
          <w:tcPr>
            <w:tcW w:w="1455" w:type="dxa"/>
          </w:tcPr>
          <w:p w14:paraId="727B8D02" w14:textId="3532AC85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99 (0.99, 1.00)</w:t>
            </w:r>
          </w:p>
        </w:tc>
        <w:tc>
          <w:tcPr>
            <w:tcW w:w="1455" w:type="dxa"/>
          </w:tcPr>
          <w:p w14:paraId="08DD7FB7" w14:textId="741138C3" w:rsidR="00881545" w:rsidRPr="00957F81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0 (1.00, 1.01)</w:t>
            </w:r>
          </w:p>
        </w:tc>
        <w:tc>
          <w:tcPr>
            <w:tcW w:w="1455" w:type="dxa"/>
          </w:tcPr>
          <w:p w14:paraId="347937DE" w14:textId="53BB97DC" w:rsidR="00881545" w:rsidRPr="00957F81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0 (1.00, 1.01)</w:t>
            </w:r>
          </w:p>
        </w:tc>
        <w:tc>
          <w:tcPr>
            <w:tcW w:w="1455" w:type="dxa"/>
          </w:tcPr>
          <w:p w14:paraId="296115D1" w14:textId="5EBDB90C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1 (1.01, 1.01)</w:t>
            </w:r>
          </w:p>
        </w:tc>
        <w:tc>
          <w:tcPr>
            <w:tcW w:w="1455" w:type="dxa"/>
          </w:tcPr>
          <w:p w14:paraId="0C8EC86C" w14:textId="2F70F14E" w:rsidR="00881545" w:rsidRPr="002B0172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1 (1.01, 1.01)</w:t>
            </w:r>
          </w:p>
        </w:tc>
      </w:tr>
      <w:tr w:rsidR="00881545" w:rsidRPr="00E56F0E" w14:paraId="0FF9103A" w14:textId="77777777" w:rsidTr="00DC3E78">
        <w:tc>
          <w:tcPr>
            <w:tcW w:w="2170" w:type="dxa"/>
          </w:tcPr>
          <w:p w14:paraId="3D68091B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ge, years</w:t>
            </w:r>
          </w:p>
        </w:tc>
        <w:tc>
          <w:tcPr>
            <w:tcW w:w="1456" w:type="dxa"/>
          </w:tcPr>
          <w:p w14:paraId="5B322FAB" w14:textId="1AE5FF0D" w:rsidR="00881545" w:rsidRPr="00E6009D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2 (1.01, 1.02)</w:t>
            </w:r>
          </w:p>
        </w:tc>
        <w:tc>
          <w:tcPr>
            <w:tcW w:w="1456" w:type="dxa"/>
          </w:tcPr>
          <w:p w14:paraId="2F5B8B50" w14:textId="047654AB" w:rsidR="00881545" w:rsidRPr="00330A89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2 (1.01, 1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65FC4DE2" w14:textId="4A9AC769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99 (0.98, 1.00)</w:t>
            </w:r>
          </w:p>
        </w:tc>
        <w:tc>
          <w:tcPr>
            <w:tcW w:w="1455" w:type="dxa"/>
          </w:tcPr>
          <w:p w14:paraId="1B44BE6E" w14:textId="2EE0F631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0 (0.99, 1.00)</w:t>
            </w:r>
          </w:p>
        </w:tc>
        <w:tc>
          <w:tcPr>
            <w:tcW w:w="1455" w:type="dxa"/>
          </w:tcPr>
          <w:p w14:paraId="374A47F2" w14:textId="075170A0" w:rsidR="00881545" w:rsidRPr="00BE5180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98 (0.97, 0.99)</w:t>
            </w:r>
          </w:p>
        </w:tc>
        <w:tc>
          <w:tcPr>
            <w:tcW w:w="1455" w:type="dxa"/>
          </w:tcPr>
          <w:p w14:paraId="37B6DB6B" w14:textId="5A5A4DCA" w:rsidR="00881545" w:rsidRPr="006575B7" w:rsidRDefault="00881545" w:rsidP="0088154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0.99 (0.98, 1.00)</w:t>
            </w:r>
          </w:p>
        </w:tc>
        <w:tc>
          <w:tcPr>
            <w:tcW w:w="1455" w:type="dxa"/>
          </w:tcPr>
          <w:p w14:paraId="7D0C5CCD" w14:textId="556729E7" w:rsidR="00881545" w:rsidRPr="000537A1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5 (1.04, 1.05)</w:t>
            </w:r>
          </w:p>
        </w:tc>
        <w:tc>
          <w:tcPr>
            <w:tcW w:w="1455" w:type="dxa"/>
          </w:tcPr>
          <w:p w14:paraId="5E5128DF" w14:textId="71BF75DB" w:rsidR="00881545" w:rsidRPr="00957F81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5 (1.04, 1.06)</w:t>
            </w:r>
          </w:p>
        </w:tc>
        <w:tc>
          <w:tcPr>
            <w:tcW w:w="1455" w:type="dxa"/>
          </w:tcPr>
          <w:p w14:paraId="6A99CB5A" w14:textId="591944D3" w:rsidR="00881545" w:rsidRPr="0074567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2 (1.01, 1.03)</w:t>
            </w:r>
          </w:p>
        </w:tc>
        <w:tc>
          <w:tcPr>
            <w:tcW w:w="1455" w:type="dxa"/>
          </w:tcPr>
          <w:p w14:paraId="291B1B75" w14:textId="39722CA4" w:rsidR="00881545" w:rsidRPr="00991AF9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2 (1.01, 1.03)</w:t>
            </w:r>
          </w:p>
        </w:tc>
      </w:tr>
      <w:tr w:rsidR="00881545" w:rsidRPr="00E56F0E" w14:paraId="5A606AA4" w14:textId="77777777" w:rsidTr="00DC3E78">
        <w:tc>
          <w:tcPr>
            <w:tcW w:w="2170" w:type="dxa"/>
          </w:tcPr>
          <w:p w14:paraId="60F047CD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x</w:t>
            </w:r>
          </w:p>
        </w:tc>
        <w:tc>
          <w:tcPr>
            <w:tcW w:w="1456" w:type="dxa"/>
          </w:tcPr>
          <w:p w14:paraId="7CFF6F4B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6E5D78B2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2EC2699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8917EA6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0B44938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F69DBE9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B264912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6CDFFB2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7D7266F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3EA30D6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1545" w:rsidRPr="00E56F0E" w14:paraId="31C8B6C8" w14:textId="77777777" w:rsidTr="00DC3E78">
        <w:tc>
          <w:tcPr>
            <w:tcW w:w="2170" w:type="dxa"/>
          </w:tcPr>
          <w:p w14:paraId="3FE7FACE" w14:textId="77777777" w:rsidR="00881545" w:rsidRPr="00E56F0E" w:rsidRDefault="00881545" w:rsidP="008815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male</w:t>
            </w:r>
          </w:p>
        </w:tc>
        <w:tc>
          <w:tcPr>
            <w:tcW w:w="1456" w:type="dxa"/>
          </w:tcPr>
          <w:p w14:paraId="418D99E3" w14:textId="6C276F2F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6" w:type="dxa"/>
          </w:tcPr>
          <w:p w14:paraId="70556644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7411F83" w14:textId="3FE15596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3862B224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D58E8D8" w14:textId="429D2A8B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16E9712D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4A7827F" w14:textId="2275E22D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79460FFC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FE02C30" w14:textId="1F729D5C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260BE7CF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1545" w:rsidRPr="00E56F0E" w14:paraId="22F1B9D7" w14:textId="77777777" w:rsidTr="00DC3E78">
        <w:tc>
          <w:tcPr>
            <w:tcW w:w="2170" w:type="dxa"/>
          </w:tcPr>
          <w:p w14:paraId="7C18F48A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le</w:t>
            </w:r>
          </w:p>
        </w:tc>
        <w:tc>
          <w:tcPr>
            <w:tcW w:w="1456" w:type="dxa"/>
          </w:tcPr>
          <w:p w14:paraId="646A42D3" w14:textId="0B0B9111" w:rsidR="00881545" w:rsidRPr="00E6009D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49 (0.44, 0.55)</w:t>
            </w:r>
          </w:p>
        </w:tc>
        <w:tc>
          <w:tcPr>
            <w:tcW w:w="1456" w:type="dxa"/>
          </w:tcPr>
          <w:p w14:paraId="5B9279AF" w14:textId="55C8E6F5" w:rsidR="00881545" w:rsidRPr="00330A89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49 (0.44, 0.54)</w:t>
            </w:r>
          </w:p>
        </w:tc>
        <w:tc>
          <w:tcPr>
            <w:tcW w:w="1455" w:type="dxa"/>
          </w:tcPr>
          <w:p w14:paraId="1D531108" w14:textId="17511E2C" w:rsidR="00881545" w:rsidRPr="007E424C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.26 (2.02, 2.53)</w:t>
            </w:r>
          </w:p>
        </w:tc>
        <w:tc>
          <w:tcPr>
            <w:tcW w:w="1455" w:type="dxa"/>
          </w:tcPr>
          <w:p w14:paraId="16C12D4F" w14:textId="44066671" w:rsidR="00881545" w:rsidRPr="0010184D" w:rsidRDefault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.27 (2.02, 2.5</w:t>
            </w:r>
            <w:r w:rsidR="007E7DA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0BF3FB88" w14:textId="62F98373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6 (0.92, 1.22)</w:t>
            </w:r>
          </w:p>
        </w:tc>
        <w:tc>
          <w:tcPr>
            <w:tcW w:w="1455" w:type="dxa"/>
          </w:tcPr>
          <w:p w14:paraId="2A053CFE" w14:textId="1934C3FF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10 (0.95, 1.27)</w:t>
            </w:r>
          </w:p>
        </w:tc>
        <w:tc>
          <w:tcPr>
            <w:tcW w:w="1455" w:type="dxa"/>
          </w:tcPr>
          <w:p w14:paraId="260192AC" w14:textId="184FD2B9" w:rsidR="00881545" w:rsidRPr="000537A1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60 (1.46, 1.74)</w:t>
            </w:r>
          </w:p>
        </w:tc>
        <w:tc>
          <w:tcPr>
            <w:tcW w:w="1455" w:type="dxa"/>
          </w:tcPr>
          <w:p w14:paraId="2564A561" w14:textId="4953C8D1" w:rsidR="00881545" w:rsidRPr="00957F81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60 (1.46, 1.75)</w:t>
            </w:r>
          </w:p>
        </w:tc>
        <w:tc>
          <w:tcPr>
            <w:tcW w:w="1455" w:type="dxa"/>
          </w:tcPr>
          <w:p w14:paraId="21294C5D" w14:textId="2E4BC9F3" w:rsidR="00881545" w:rsidRPr="0074567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8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2.27)</w:t>
            </w:r>
          </w:p>
        </w:tc>
        <w:tc>
          <w:tcPr>
            <w:tcW w:w="1455" w:type="dxa"/>
          </w:tcPr>
          <w:p w14:paraId="48634242" w14:textId="2C8F48D1" w:rsidR="00881545" w:rsidRPr="00991AF9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99 (1.78, 2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81545" w:rsidRPr="00E56F0E" w14:paraId="1C7E8BCD" w14:textId="77777777" w:rsidTr="00DC3E78">
        <w:tc>
          <w:tcPr>
            <w:tcW w:w="2170" w:type="dxa"/>
          </w:tcPr>
          <w:p w14:paraId="2E733B1B" w14:textId="77777777" w:rsidR="00881545" w:rsidRPr="006563E3" w:rsidRDefault="00881545" w:rsidP="0088154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563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arital status</w:t>
            </w:r>
          </w:p>
        </w:tc>
        <w:tc>
          <w:tcPr>
            <w:tcW w:w="1456" w:type="dxa"/>
          </w:tcPr>
          <w:p w14:paraId="15AF5806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02D09029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6372E4B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DF7ABF8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18D26D5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F1775C6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20DEFD7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BB6F850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560F81E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41B75AF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81545" w:rsidRPr="00E56F0E" w14:paraId="718E45C0" w14:textId="77777777" w:rsidTr="00DC3E78">
        <w:tc>
          <w:tcPr>
            <w:tcW w:w="2170" w:type="dxa"/>
          </w:tcPr>
          <w:p w14:paraId="3DC5E70D" w14:textId="77777777" w:rsidR="00881545" w:rsidRPr="006563E3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6563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arried</w:t>
            </w:r>
          </w:p>
        </w:tc>
        <w:tc>
          <w:tcPr>
            <w:tcW w:w="1456" w:type="dxa"/>
          </w:tcPr>
          <w:p w14:paraId="6C3DC4AC" w14:textId="0FE9561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6" w:type="dxa"/>
          </w:tcPr>
          <w:p w14:paraId="18AEEA5B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9615FE2" w14:textId="059873DF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77A804C4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3CBBEBB" w14:textId="44A1D860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3A60B239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AA20794" w14:textId="0FF6B4B8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25098E8F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AAEDCF6" w14:textId="067FA228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215FC17B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81545" w:rsidRPr="00E56F0E" w14:paraId="17F3D4FD" w14:textId="77777777" w:rsidTr="00DC3E78">
        <w:tc>
          <w:tcPr>
            <w:tcW w:w="2170" w:type="dxa"/>
          </w:tcPr>
          <w:p w14:paraId="7A16CE2F" w14:textId="77777777" w:rsidR="00881545" w:rsidRPr="006563E3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6563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Partner, cohabitation</w:t>
            </w:r>
          </w:p>
        </w:tc>
        <w:tc>
          <w:tcPr>
            <w:tcW w:w="1456" w:type="dxa"/>
          </w:tcPr>
          <w:p w14:paraId="57F0CF98" w14:textId="697C8B8E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1 (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9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, 1.04)</w:t>
            </w:r>
          </w:p>
        </w:tc>
        <w:tc>
          <w:tcPr>
            <w:tcW w:w="1456" w:type="dxa"/>
          </w:tcPr>
          <w:p w14:paraId="4C58D10F" w14:textId="6A02BB2C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1 (0.80, 1.04)</w:t>
            </w:r>
          </w:p>
        </w:tc>
        <w:tc>
          <w:tcPr>
            <w:tcW w:w="1455" w:type="dxa"/>
          </w:tcPr>
          <w:p w14:paraId="06591A4C" w14:textId="05D3791B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1 (0.88, 1.17)</w:t>
            </w:r>
          </w:p>
        </w:tc>
        <w:tc>
          <w:tcPr>
            <w:tcW w:w="1455" w:type="dxa"/>
          </w:tcPr>
          <w:p w14:paraId="23529407" w14:textId="1CD9A66D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9 (0.86, 1.14)</w:t>
            </w:r>
          </w:p>
        </w:tc>
        <w:tc>
          <w:tcPr>
            <w:tcW w:w="1455" w:type="dxa"/>
          </w:tcPr>
          <w:p w14:paraId="32058FC9" w14:textId="64D25E1D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15 (0.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1A69D130" w14:textId="7571796A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15 (0.96, 1.36)</w:t>
            </w:r>
          </w:p>
        </w:tc>
        <w:tc>
          <w:tcPr>
            <w:tcW w:w="1455" w:type="dxa"/>
          </w:tcPr>
          <w:p w14:paraId="688AD6A2" w14:textId="1D4BD38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2 (0.91, 1.14)</w:t>
            </w:r>
          </w:p>
        </w:tc>
        <w:tc>
          <w:tcPr>
            <w:tcW w:w="1455" w:type="dxa"/>
          </w:tcPr>
          <w:p w14:paraId="3158E789" w14:textId="00FE3A1C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2 (0.91, 1.14)</w:t>
            </w:r>
          </w:p>
        </w:tc>
        <w:tc>
          <w:tcPr>
            <w:tcW w:w="1455" w:type="dxa"/>
          </w:tcPr>
          <w:p w14:paraId="3AB72EB6" w14:textId="3407FEC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0 (0.87, 1.14)</w:t>
            </w:r>
          </w:p>
        </w:tc>
        <w:tc>
          <w:tcPr>
            <w:tcW w:w="1455" w:type="dxa"/>
          </w:tcPr>
          <w:p w14:paraId="2087E1F2" w14:textId="31C580B1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8 (0.85, 1.13)</w:t>
            </w:r>
          </w:p>
        </w:tc>
      </w:tr>
      <w:tr w:rsidR="00881545" w:rsidRPr="00E56F0E" w14:paraId="4B03A848" w14:textId="77777777" w:rsidTr="00DC3E78">
        <w:tc>
          <w:tcPr>
            <w:tcW w:w="2170" w:type="dxa"/>
          </w:tcPr>
          <w:p w14:paraId="003E99BF" w14:textId="77777777" w:rsidR="00881545" w:rsidRPr="006563E3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6563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Partner, no cohabitation</w:t>
            </w:r>
          </w:p>
        </w:tc>
        <w:tc>
          <w:tcPr>
            <w:tcW w:w="1456" w:type="dxa"/>
          </w:tcPr>
          <w:p w14:paraId="7C9CF1D3" w14:textId="00E6E35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0 (0.72, 1.13)</w:t>
            </w:r>
          </w:p>
        </w:tc>
        <w:tc>
          <w:tcPr>
            <w:tcW w:w="1456" w:type="dxa"/>
          </w:tcPr>
          <w:p w14:paraId="2BF629C2" w14:textId="34ABC141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89 (0.71, 1.12)</w:t>
            </w:r>
          </w:p>
        </w:tc>
        <w:tc>
          <w:tcPr>
            <w:tcW w:w="1455" w:type="dxa"/>
          </w:tcPr>
          <w:p w14:paraId="1DACD451" w14:textId="3C21B17F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7 (0.93, 1.47)</w:t>
            </w:r>
          </w:p>
        </w:tc>
        <w:tc>
          <w:tcPr>
            <w:tcW w:w="1455" w:type="dxa"/>
          </w:tcPr>
          <w:p w14:paraId="0A59DCEE" w14:textId="73A3186B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(0.89, 1.40)</w:t>
            </w:r>
          </w:p>
        </w:tc>
        <w:tc>
          <w:tcPr>
            <w:tcW w:w="1455" w:type="dxa"/>
          </w:tcPr>
          <w:p w14:paraId="347D3E19" w14:textId="52ECC56B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13 (0.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43C4224B" w14:textId="605E8026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12 (0.83, 1.50)</w:t>
            </w:r>
          </w:p>
        </w:tc>
        <w:tc>
          <w:tcPr>
            <w:tcW w:w="1455" w:type="dxa"/>
          </w:tcPr>
          <w:p w14:paraId="56646F96" w14:textId="24670953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83 (0.69, 1.01)</w:t>
            </w:r>
          </w:p>
        </w:tc>
        <w:tc>
          <w:tcPr>
            <w:tcW w:w="1455" w:type="dxa"/>
          </w:tcPr>
          <w:p w14:paraId="6619AD40" w14:textId="1FDD6EA0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83 (0.6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, 1.01)</w:t>
            </w:r>
          </w:p>
        </w:tc>
        <w:tc>
          <w:tcPr>
            <w:tcW w:w="1455" w:type="dxa"/>
          </w:tcPr>
          <w:p w14:paraId="02184F57" w14:textId="4494DC36" w:rsidR="00881545" w:rsidRPr="00EB78D7" w:rsidRDefault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5 (0.83, 1.3</w:t>
            </w:r>
            <w:r w:rsidR="006C204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79A85CF9" w14:textId="7C0AA789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1 (0.80, 1.28)</w:t>
            </w:r>
          </w:p>
        </w:tc>
      </w:tr>
      <w:tr w:rsidR="00881545" w:rsidRPr="00E56F0E" w14:paraId="5CAB68EC" w14:textId="77777777" w:rsidTr="00DC3E78">
        <w:tc>
          <w:tcPr>
            <w:tcW w:w="2170" w:type="dxa"/>
          </w:tcPr>
          <w:p w14:paraId="665BAB3E" w14:textId="77777777" w:rsidR="00881545" w:rsidRPr="006563E3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6563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o partner</w:t>
            </w:r>
          </w:p>
        </w:tc>
        <w:tc>
          <w:tcPr>
            <w:tcW w:w="1456" w:type="dxa"/>
          </w:tcPr>
          <w:p w14:paraId="65C5689A" w14:textId="3FCA1EF7" w:rsidR="00881545" w:rsidRPr="006367D3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(0.95, 1.31)</w:t>
            </w:r>
          </w:p>
        </w:tc>
        <w:tc>
          <w:tcPr>
            <w:tcW w:w="1456" w:type="dxa"/>
          </w:tcPr>
          <w:p w14:paraId="614AB82E" w14:textId="4812CEA9" w:rsidR="00881545" w:rsidRPr="006367D3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1 (0.95, 1.31)</w:t>
            </w:r>
          </w:p>
        </w:tc>
        <w:tc>
          <w:tcPr>
            <w:tcW w:w="1455" w:type="dxa"/>
          </w:tcPr>
          <w:p w14:paraId="0A88AD8E" w14:textId="148EF693" w:rsidR="00881545" w:rsidRPr="001F09E3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0 (0.83, 1.20)</w:t>
            </w:r>
          </w:p>
        </w:tc>
        <w:tc>
          <w:tcPr>
            <w:tcW w:w="1455" w:type="dxa"/>
          </w:tcPr>
          <w:p w14:paraId="3876E931" w14:textId="4B961C53" w:rsidR="00881545" w:rsidRPr="00867A61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8 (0.81, 1.18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44DCD704" w14:textId="58C97B76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19 (0.96, 1.47)</w:t>
            </w:r>
          </w:p>
        </w:tc>
        <w:tc>
          <w:tcPr>
            <w:tcW w:w="1455" w:type="dxa"/>
          </w:tcPr>
          <w:p w14:paraId="6731829A" w14:textId="44923981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12 (0.90, 1.39)</w:t>
            </w:r>
          </w:p>
        </w:tc>
        <w:tc>
          <w:tcPr>
            <w:tcW w:w="1455" w:type="dxa"/>
          </w:tcPr>
          <w:p w14:paraId="716C3917" w14:textId="38B4E953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2 (0.79, 1.06)</w:t>
            </w:r>
          </w:p>
        </w:tc>
        <w:tc>
          <w:tcPr>
            <w:tcW w:w="1455" w:type="dxa"/>
          </w:tcPr>
          <w:p w14:paraId="5FD71DD1" w14:textId="0F67D85E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1 (0.78, 1.05)</w:t>
            </w:r>
          </w:p>
        </w:tc>
        <w:tc>
          <w:tcPr>
            <w:tcW w:w="1455" w:type="dxa"/>
          </w:tcPr>
          <w:p w14:paraId="5A9FBB82" w14:textId="1DE43F01" w:rsidR="00881545" w:rsidRPr="0074567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36 (1.16, 1.60)</w:t>
            </w:r>
          </w:p>
        </w:tc>
        <w:tc>
          <w:tcPr>
            <w:tcW w:w="1455" w:type="dxa"/>
          </w:tcPr>
          <w:p w14:paraId="3CE9493C" w14:textId="5851CD52" w:rsidR="00881545" w:rsidRPr="00991AF9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35 (1.15, 1.59)</w:t>
            </w:r>
          </w:p>
        </w:tc>
      </w:tr>
      <w:tr w:rsidR="00881545" w:rsidRPr="00E56F0E" w14:paraId="671AF130" w14:textId="77777777" w:rsidTr="00DC3E78">
        <w:trPr>
          <w:trHeight w:val="68"/>
        </w:trPr>
        <w:tc>
          <w:tcPr>
            <w:tcW w:w="2170" w:type="dxa"/>
          </w:tcPr>
          <w:p w14:paraId="36E515AE" w14:textId="77777777" w:rsidR="00881545" w:rsidRPr="006563E3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6563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1456" w:type="dxa"/>
          </w:tcPr>
          <w:p w14:paraId="0D7D75ED" w14:textId="553EB953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6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(0.79, 1.16)</w:t>
            </w:r>
          </w:p>
        </w:tc>
        <w:tc>
          <w:tcPr>
            <w:tcW w:w="1456" w:type="dxa"/>
          </w:tcPr>
          <w:p w14:paraId="2121C40A" w14:textId="62588CA0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2 (0.76, 1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276A7D4A" w14:textId="7A17D068" w:rsidR="00881545" w:rsidRPr="001F09E3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45 (1.20, 1.74)</w:t>
            </w:r>
          </w:p>
        </w:tc>
        <w:tc>
          <w:tcPr>
            <w:tcW w:w="1455" w:type="dxa"/>
          </w:tcPr>
          <w:p w14:paraId="3B554890" w14:textId="7EA31067" w:rsidR="00881545" w:rsidRPr="00867A61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35 (1.12, 1.63)</w:t>
            </w:r>
          </w:p>
        </w:tc>
        <w:tc>
          <w:tcPr>
            <w:tcW w:w="1455" w:type="dxa"/>
          </w:tcPr>
          <w:p w14:paraId="51CD9D7E" w14:textId="50B92B8A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30 (1.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5</w:t>
            </w: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, 1.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7</w:t>
            </w: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581FDB2A" w14:textId="6AC82B2A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21 (0.95, 1.55)</w:t>
            </w:r>
          </w:p>
        </w:tc>
        <w:tc>
          <w:tcPr>
            <w:tcW w:w="1455" w:type="dxa"/>
          </w:tcPr>
          <w:p w14:paraId="5927C5C7" w14:textId="1C2CE8E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6 (0.99, 1.35)</w:t>
            </w:r>
          </w:p>
        </w:tc>
        <w:tc>
          <w:tcPr>
            <w:tcW w:w="1455" w:type="dxa"/>
          </w:tcPr>
          <w:p w14:paraId="65DB563B" w14:textId="01EF2569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3 (0.97, 1.33)</w:t>
            </w:r>
          </w:p>
        </w:tc>
        <w:tc>
          <w:tcPr>
            <w:tcW w:w="1455" w:type="dxa"/>
          </w:tcPr>
          <w:p w14:paraId="2A8807B3" w14:textId="4E7AD18F" w:rsidR="00881545" w:rsidRPr="0053433C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9 (1.07, 1.55)</w:t>
            </w:r>
          </w:p>
        </w:tc>
        <w:tc>
          <w:tcPr>
            <w:tcW w:w="1455" w:type="dxa"/>
          </w:tcPr>
          <w:p w14:paraId="3F9C37F1" w14:textId="58C63F6E" w:rsidR="00881545" w:rsidRPr="002B0172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3 (1.02, 1.48)</w:t>
            </w:r>
          </w:p>
        </w:tc>
      </w:tr>
      <w:tr w:rsidR="00881545" w:rsidRPr="00E56F0E" w14:paraId="729DACB3" w14:textId="77777777" w:rsidTr="00DC3E78">
        <w:tc>
          <w:tcPr>
            <w:tcW w:w="2170" w:type="dxa"/>
          </w:tcPr>
          <w:p w14:paraId="0FA3BA13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ccupational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group</w:t>
            </w:r>
          </w:p>
        </w:tc>
        <w:tc>
          <w:tcPr>
            <w:tcW w:w="1456" w:type="dxa"/>
          </w:tcPr>
          <w:p w14:paraId="17261324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2AB91450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94CF870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8E39D15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F0DF18B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4F81CD7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D77388C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1C147E6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EF011C1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AE5F2BA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81545" w:rsidRPr="00E56F0E" w14:paraId="071DF5D2" w14:textId="77777777" w:rsidTr="00DC3E78">
        <w:tc>
          <w:tcPr>
            <w:tcW w:w="2170" w:type="dxa"/>
          </w:tcPr>
          <w:p w14:paraId="25F734C8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gh skilled WC</w:t>
            </w:r>
          </w:p>
        </w:tc>
        <w:tc>
          <w:tcPr>
            <w:tcW w:w="1456" w:type="dxa"/>
          </w:tcPr>
          <w:p w14:paraId="17B0A9E9" w14:textId="487C3FB1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6" w:type="dxa"/>
          </w:tcPr>
          <w:p w14:paraId="6F730D88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BDB1BF5" w14:textId="61A4563F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0FCC6218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EDBEF43" w14:textId="788D8CC5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4676AE30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20540E7" w14:textId="695E5242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2E97B31D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CBF272C" w14:textId="62868F02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1C4E68FA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81545" w:rsidRPr="00E56F0E" w14:paraId="5297D258" w14:textId="77777777" w:rsidTr="00DC3E78">
        <w:tc>
          <w:tcPr>
            <w:tcW w:w="2170" w:type="dxa"/>
          </w:tcPr>
          <w:p w14:paraId="236C3934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L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w skilled WC</w:t>
            </w:r>
          </w:p>
        </w:tc>
        <w:tc>
          <w:tcPr>
            <w:tcW w:w="1456" w:type="dxa"/>
          </w:tcPr>
          <w:p w14:paraId="09DB5769" w14:textId="5F29222E" w:rsidR="00881545" w:rsidRPr="00E6009D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1 (1.11, 1.33)</w:t>
            </w:r>
          </w:p>
        </w:tc>
        <w:tc>
          <w:tcPr>
            <w:tcW w:w="1456" w:type="dxa"/>
          </w:tcPr>
          <w:p w14:paraId="3EB5109D" w14:textId="4811327A" w:rsidR="00881545" w:rsidRPr="006367D3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1 (1.02, 1.22)</w:t>
            </w:r>
          </w:p>
        </w:tc>
        <w:tc>
          <w:tcPr>
            <w:tcW w:w="1455" w:type="dxa"/>
          </w:tcPr>
          <w:p w14:paraId="434B3D16" w14:textId="56CA3E26" w:rsidR="00881545" w:rsidRPr="001F338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09, 1.33)</w:t>
            </w:r>
          </w:p>
        </w:tc>
        <w:tc>
          <w:tcPr>
            <w:tcW w:w="1455" w:type="dxa"/>
          </w:tcPr>
          <w:p w14:paraId="38735DF8" w14:textId="27BF0AC1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07E7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1 (1.00, 1.23)</w:t>
            </w:r>
          </w:p>
        </w:tc>
        <w:tc>
          <w:tcPr>
            <w:tcW w:w="1455" w:type="dxa"/>
          </w:tcPr>
          <w:p w14:paraId="3CE8B8ED" w14:textId="670C4482" w:rsidR="00881545" w:rsidRPr="000F159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5 (1.02, 1.3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470B4107" w14:textId="5CAD2A7B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 (0.91, 1.18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15CA76B9" w14:textId="7A43A92A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0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01, 1.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13394E22" w14:textId="10BDB376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(0.9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, 1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)</w:t>
            </w:r>
          </w:p>
        </w:tc>
        <w:tc>
          <w:tcPr>
            <w:tcW w:w="1455" w:type="dxa"/>
          </w:tcPr>
          <w:p w14:paraId="1877274D" w14:textId="589A6B71" w:rsidR="00881545" w:rsidRPr="009552AC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2 (1.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34)</w:t>
            </w:r>
          </w:p>
        </w:tc>
        <w:tc>
          <w:tcPr>
            <w:tcW w:w="1455" w:type="dxa"/>
          </w:tcPr>
          <w:p w14:paraId="2E2B6A40" w14:textId="3718A305" w:rsidR="00881545" w:rsidRPr="00991AF9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 (1.04, 1.2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81545" w:rsidRPr="00E56F0E" w14:paraId="7C73E4C4" w14:textId="77777777" w:rsidTr="00DC3E78">
        <w:tc>
          <w:tcPr>
            <w:tcW w:w="2170" w:type="dxa"/>
          </w:tcPr>
          <w:p w14:paraId="256D638B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gh skilled BC</w:t>
            </w:r>
          </w:p>
        </w:tc>
        <w:tc>
          <w:tcPr>
            <w:tcW w:w="1456" w:type="dxa"/>
          </w:tcPr>
          <w:p w14:paraId="7090A2B6" w14:textId="4732CFE8" w:rsidR="00881545" w:rsidRPr="00E6009D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 (1.0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4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6" w:type="dxa"/>
          </w:tcPr>
          <w:p w14:paraId="77BF0A70" w14:textId="035ED000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3 (0.98, 1.3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7700614C" w14:textId="675E45DF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4 (0.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64A18F20" w14:textId="1DD0D152" w:rsidR="00881545" w:rsidRPr="00EB78D7" w:rsidRDefault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  <w:r w:rsidR="007E7DAE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24FCBBD5" w14:textId="197BD62B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0.98 (0.81, 1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0EBEA1DD" w14:textId="3ED3E379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1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425459B3" w14:textId="61CA671B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0 (0.88, 1.13)</w:t>
            </w:r>
          </w:p>
        </w:tc>
        <w:tc>
          <w:tcPr>
            <w:tcW w:w="1455" w:type="dxa"/>
          </w:tcPr>
          <w:p w14:paraId="39020DA1" w14:textId="2CE261F5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08)</w:t>
            </w:r>
          </w:p>
        </w:tc>
        <w:tc>
          <w:tcPr>
            <w:tcW w:w="1455" w:type="dxa"/>
          </w:tcPr>
          <w:p w14:paraId="1ED1BF05" w14:textId="03D4C41B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0.98 (0.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12)</w:t>
            </w:r>
          </w:p>
        </w:tc>
        <w:tc>
          <w:tcPr>
            <w:tcW w:w="1455" w:type="dxa"/>
          </w:tcPr>
          <w:p w14:paraId="6F99DB03" w14:textId="1473F9F5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881545" w:rsidRPr="00E56F0E" w14:paraId="106082B5" w14:textId="77777777" w:rsidTr="00DC3E78">
        <w:tc>
          <w:tcPr>
            <w:tcW w:w="2170" w:type="dxa"/>
          </w:tcPr>
          <w:p w14:paraId="051C3BF4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L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w skilled BC</w:t>
            </w:r>
          </w:p>
        </w:tc>
        <w:tc>
          <w:tcPr>
            <w:tcW w:w="1456" w:type="dxa"/>
          </w:tcPr>
          <w:p w14:paraId="27349FC9" w14:textId="4048DDAF" w:rsidR="00881545" w:rsidRPr="00E6009D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70 (1.4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9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6" w:type="dxa"/>
          </w:tcPr>
          <w:p w14:paraId="28E2B8F0" w14:textId="466D4676" w:rsidR="00881545" w:rsidRPr="009218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49 (1.29, 1.73)</w:t>
            </w:r>
          </w:p>
        </w:tc>
        <w:tc>
          <w:tcPr>
            <w:tcW w:w="1455" w:type="dxa"/>
          </w:tcPr>
          <w:p w14:paraId="1CDD9DA4" w14:textId="6934E612" w:rsidR="00881545" w:rsidRPr="001F338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36 (1.18, 1.5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7CF556DE" w14:textId="2D6B2C23" w:rsidR="00881545" w:rsidRPr="00DA6125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7 (1.01, 1.3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6B128EFD" w14:textId="03890E44" w:rsidR="00881545" w:rsidRPr="001259A7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20 (0.99, 1.46)</w:t>
            </w:r>
          </w:p>
        </w:tc>
        <w:tc>
          <w:tcPr>
            <w:tcW w:w="1455" w:type="dxa"/>
          </w:tcPr>
          <w:p w14:paraId="420461FE" w14:textId="3BF4E81F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23)</w:t>
            </w:r>
          </w:p>
        </w:tc>
        <w:tc>
          <w:tcPr>
            <w:tcW w:w="1455" w:type="dxa"/>
          </w:tcPr>
          <w:p w14:paraId="3D301E45" w14:textId="3D79C78D" w:rsidR="00881545" w:rsidRPr="000537A1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8 (1.13, 1.46)</w:t>
            </w:r>
          </w:p>
        </w:tc>
        <w:tc>
          <w:tcPr>
            <w:tcW w:w="1455" w:type="dxa"/>
          </w:tcPr>
          <w:p w14:paraId="7A062477" w14:textId="03E94158" w:rsidR="00881545" w:rsidRPr="007F617E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37)</w:t>
            </w:r>
          </w:p>
        </w:tc>
        <w:tc>
          <w:tcPr>
            <w:tcW w:w="1455" w:type="dxa"/>
          </w:tcPr>
          <w:p w14:paraId="58B1DC8B" w14:textId="267C8DA2" w:rsidR="00881545" w:rsidRPr="009552AC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6 (1.09, 1.45)</w:t>
            </w:r>
          </w:p>
        </w:tc>
        <w:tc>
          <w:tcPr>
            <w:tcW w:w="1455" w:type="dxa"/>
          </w:tcPr>
          <w:p w14:paraId="3A66AF51" w14:textId="1352505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3 (0.97, 1.31)</w:t>
            </w:r>
          </w:p>
        </w:tc>
      </w:tr>
      <w:tr w:rsidR="00881545" w:rsidRPr="00E56F0E" w14:paraId="41784707" w14:textId="77777777" w:rsidTr="00DC3E78">
        <w:tc>
          <w:tcPr>
            <w:tcW w:w="2170" w:type="dxa"/>
          </w:tcPr>
          <w:p w14:paraId="618309C8" w14:textId="77777777" w:rsidR="00881545" w:rsidRPr="007A2A91" w:rsidRDefault="00881545" w:rsidP="008815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A2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ly working hours</w:t>
            </w:r>
          </w:p>
        </w:tc>
        <w:tc>
          <w:tcPr>
            <w:tcW w:w="1456" w:type="dxa"/>
          </w:tcPr>
          <w:p w14:paraId="7B1B280D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5BDC783A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3FD2C80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2A105C4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666ECD2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5980C1A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5153D26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AD7D6CF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558B4A4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716D1B7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81545" w:rsidRPr="00E56F0E" w14:paraId="7D803542" w14:textId="77777777" w:rsidTr="00DC3E78">
        <w:tc>
          <w:tcPr>
            <w:tcW w:w="2170" w:type="dxa"/>
          </w:tcPr>
          <w:p w14:paraId="3E49A099" w14:textId="77777777" w:rsidR="00881545" w:rsidRPr="007A2A91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&gt;40 hours</w:t>
            </w:r>
          </w:p>
        </w:tc>
        <w:tc>
          <w:tcPr>
            <w:tcW w:w="1456" w:type="dxa"/>
          </w:tcPr>
          <w:p w14:paraId="29A2EB3E" w14:textId="57E05D23" w:rsidR="00881545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7 (0.86, 1.10)</w:t>
            </w:r>
          </w:p>
        </w:tc>
        <w:tc>
          <w:tcPr>
            <w:tcW w:w="1456" w:type="dxa"/>
          </w:tcPr>
          <w:p w14:paraId="6A27854F" w14:textId="5561F183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(0.86, 1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0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09321519" w14:textId="297B1AB7" w:rsidR="00881545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89 (0.79, 1.00)</w:t>
            </w:r>
          </w:p>
        </w:tc>
        <w:tc>
          <w:tcPr>
            <w:tcW w:w="1455" w:type="dxa"/>
          </w:tcPr>
          <w:p w14:paraId="61601B0D" w14:textId="72BC9613" w:rsidR="00881545" w:rsidRPr="00867A61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8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 (0.78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0.9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3EFA99B0" w14:textId="47D64E90" w:rsidR="00881545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3 (0.8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, 1.2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2EE6D838" w14:textId="0390C74D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6901A9AB" w14:textId="643A9868" w:rsidR="00881545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5 (0.95, 1.16)</w:t>
            </w:r>
          </w:p>
        </w:tc>
        <w:tc>
          <w:tcPr>
            <w:tcW w:w="1455" w:type="dxa"/>
          </w:tcPr>
          <w:p w14:paraId="7FD6F057" w14:textId="36F5B9E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4 (0.94, 1.15)</w:t>
            </w:r>
          </w:p>
        </w:tc>
        <w:tc>
          <w:tcPr>
            <w:tcW w:w="1455" w:type="dxa"/>
          </w:tcPr>
          <w:p w14:paraId="73CF3708" w14:textId="0BE9B0E2" w:rsidR="00881545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2 (0.92, 1.14)</w:t>
            </w:r>
          </w:p>
        </w:tc>
        <w:tc>
          <w:tcPr>
            <w:tcW w:w="1455" w:type="dxa"/>
          </w:tcPr>
          <w:p w14:paraId="6F7F30CE" w14:textId="1F33790A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2 (0.91, 1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881545" w:rsidRPr="00E56F0E" w14:paraId="79CBA37F" w14:textId="77777777" w:rsidTr="00DC3E78">
        <w:tc>
          <w:tcPr>
            <w:tcW w:w="2170" w:type="dxa"/>
          </w:tcPr>
          <w:p w14:paraId="3A8830DE" w14:textId="77777777" w:rsidR="00881545" w:rsidRPr="007A2A91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7A2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32-40 hours</w:t>
            </w:r>
          </w:p>
        </w:tc>
        <w:tc>
          <w:tcPr>
            <w:tcW w:w="1456" w:type="dxa"/>
          </w:tcPr>
          <w:p w14:paraId="15C79349" w14:textId="14B72B2F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6" w:type="dxa"/>
          </w:tcPr>
          <w:p w14:paraId="246A1ACF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5932F06" w14:textId="5200668A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4A7FB905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0E9C55E" w14:textId="746AAC5F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434564BD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8368C56" w14:textId="3B63BC76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3FB2ABBD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4734C19" w14:textId="7C41CFC2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163B3E24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81545" w:rsidRPr="00E56F0E" w14:paraId="10226FA9" w14:textId="77777777" w:rsidTr="00DC3E78">
        <w:tc>
          <w:tcPr>
            <w:tcW w:w="2170" w:type="dxa"/>
          </w:tcPr>
          <w:p w14:paraId="144C36BA" w14:textId="77777777" w:rsidR="00881545" w:rsidRPr="007A2A91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7A2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20-31 hours</w:t>
            </w:r>
          </w:p>
        </w:tc>
        <w:tc>
          <w:tcPr>
            <w:tcW w:w="1456" w:type="dxa"/>
          </w:tcPr>
          <w:p w14:paraId="4ADC2D26" w14:textId="03CC3DF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0 (0.90, 1.11)</w:t>
            </w:r>
          </w:p>
        </w:tc>
        <w:tc>
          <w:tcPr>
            <w:tcW w:w="1456" w:type="dxa"/>
          </w:tcPr>
          <w:p w14:paraId="7BBCF1C1" w14:textId="4D71E33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1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(0.91, 1.13)</w:t>
            </w:r>
          </w:p>
        </w:tc>
        <w:tc>
          <w:tcPr>
            <w:tcW w:w="1455" w:type="dxa"/>
          </w:tcPr>
          <w:p w14:paraId="1A9368FC" w14:textId="25261DC1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9 (0.96, 1.23)</w:t>
            </w:r>
          </w:p>
        </w:tc>
        <w:tc>
          <w:tcPr>
            <w:tcW w:w="1455" w:type="dxa"/>
          </w:tcPr>
          <w:p w14:paraId="242F465E" w14:textId="4250431D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0 (0.98, 1.2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44AB4E2D" w14:textId="1C2B8CC0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6 (0.82, 1.11)</w:t>
            </w:r>
          </w:p>
        </w:tc>
        <w:tc>
          <w:tcPr>
            <w:tcW w:w="1455" w:type="dxa"/>
          </w:tcPr>
          <w:p w14:paraId="7AE2FFDE" w14:textId="4DC353BA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0.97 (0.83, 1.13)</w:t>
            </w:r>
          </w:p>
        </w:tc>
        <w:tc>
          <w:tcPr>
            <w:tcW w:w="1455" w:type="dxa"/>
          </w:tcPr>
          <w:p w14:paraId="717EDA96" w14:textId="596FE65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8 (0.90, 1.08)</w:t>
            </w:r>
          </w:p>
        </w:tc>
        <w:tc>
          <w:tcPr>
            <w:tcW w:w="1455" w:type="dxa"/>
          </w:tcPr>
          <w:p w14:paraId="2A949EE9" w14:textId="6EFAF820" w:rsidR="00881545" w:rsidRPr="00EB78D7" w:rsidRDefault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9 (0.90, 1.0</w:t>
            </w:r>
            <w:r w:rsidR="002033D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22A11235" w14:textId="2A6AF1AE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4 (0.83, 1.05)</w:t>
            </w:r>
          </w:p>
        </w:tc>
        <w:tc>
          <w:tcPr>
            <w:tcW w:w="1455" w:type="dxa"/>
          </w:tcPr>
          <w:p w14:paraId="1844529F" w14:textId="63C665AB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4 (0.84, 1.06)</w:t>
            </w:r>
          </w:p>
        </w:tc>
      </w:tr>
      <w:tr w:rsidR="00881545" w:rsidRPr="00E56F0E" w14:paraId="48B7D49D" w14:textId="77777777" w:rsidTr="00DC3E78">
        <w:tc>
          <w:tcPr>
            <w:tcW w:w="2170" w:type="dxa"/>
          </w:tcPr>
          <w:p w14:paraId="14226E54" w14:textId="77777777" w:rsidR="00881545" w:rsidRPr="007A2A91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7A2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12-19 hours</w:t>
            </w:r>
          </w:p>
        </w:tc>
        <w:tc>
          <w:tcPr>
            <w:tcW w:w="1456" w:type="dxa"/>
          </w:tcPr>
          <w:p w14:paraId="07EF4E62" w14:textId="4D373992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1 (0.79, 1.04)</w:t>
            </w:r>
          </w:p>
        </w:tc>
        <w:tc>
          <w:tcPr>
            <w:tcW w:w="1456" w:type="dxa"/>
          </w:tcPr>
          <w:p w14:paraId="029EAC1E" w14:textId="5AA877D2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2 (0.80, 1.06)</w:t>
            </w:r>
          </w:p>
        </w:tc>
        <w:tc>
          <w:tcPr>
            <w:tcW w:w="1455" w:type="dxa"/>
          </w:tcPr>
          <w:p w14:paraId="1C3DBC50" w14:textId="0C098EB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6 (0.90, 1.24)</w:t>
            </w:r>
          </w:p>
        </w:tc>
        <w:tc>
          <w:tcPr>
            <w:tcW w:w="1455" w:type="dxa"/>
          </w:tcPr>
          <w:p w14:paraId="076E1280" w14:textId="65B459F1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7 (0.91, 1.26)</w:t>
            </w:r>
          </w:p>
        </w:tc>
        <w:tc>
          <w:tcPr>
            <w:tcW w:w="1455" w:type="dxa"/>
          </w:tcPr>
          <w:p w14:paraId="24C85CEB" w14:textId="52EB687D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9 (0.81, 1.20)</w:t>
            </w:r>
          </w:p>
        </w:tc>
        <w:tc>
          <w:tcPr>
            <w:tcW w:w="1455" w:type="dxa"/>
          </w:tcPr>
          <w:p w14:paraId="35A1617D" w14:textId="2C145981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80, 1.19)</w:t>
            </w:r>
          </w:p>
        </w:tc>
        <w:tc>
          <w:tcPr>
            <w:tcW w:w="1455" w:type="dxa"/>
          </w:tcPr>
          <w:p w14:paraId="0B25C225" w14:textId="23BA786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4 (0.9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, 1.18)</w:t>
            </w:r>
          </w:p>
        </w:tc>
        <w:tc>
          <w:tcPr>
            <w:tcW w:w="1455" w:type="dxa"/>
          </w:tcPr>
          <w:p w14:paraId="4295AEBA" w14:textId="43A9559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(0.93, 1.18)</w:t>
            </w:r>
          </w:p>
        </w:tc>
        <w:tc>
          <w:tcPr>
            <w:tcW w:w="1455" w:type="dxa"/>
          </w:tcPr>
          <w:p w14:paraId="035CF2A3" w14:textId="524563B6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88 (0.75, 1.03)</w:t>
            </w:r>
          </w:p>
        </w:tc>
        <w:tc>
          <w:tcPr>
            <w:tcW w:w="1455" w:type="dxa"/>
          </w:tcPr>
          <w:p w14:paraId="1FD4FB42" w14:textId="4B0F1F7F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8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(0.75, 1.04)</w:t>
            </w:r>
          </w:p>
        </w:tc>
      </w:tr>
      <w:tr w:rsidR="00881545" w:rsidRPr="00E56F0E" w14:paraId="654773F1" w14:textId="77777777" w:rsidTr="00DC3E78">
        <w:tc>
          <w:tcPr>
            <w:tcW w:w="2170" w:type="dxa"/>
          </w:tcPr>
          <w:p w14:paraId="4F64695F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6F0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Health Behaviors</w:t>
            </w:r>
          </w:p>
        </w:tc>
        <w:tc>
          <w:tcPr>
            <w:tcW w:w="1456" w:type="dxa"/>
          </w:tcPr>
          <w:p w14:paraId="5A2B2F49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45C1F230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C750024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F9343B6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F9986C3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FD3EB8A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FFFDAFC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580C4D2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80B8CDF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E282604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81545" w:rsidRPr="00E56F0E" w14:paraId="48118DB5" w14:textId="77777777" w:rsidTr="00DC3E78">
        <w:tc>
          <w:tcPr>
            <w:tcW w:w="2170" w:type="dxa"/>
          </w:tcPr>
          <w:p w14:paraId="0137D493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oking Status</w:t>
            </w:r>
          </w:p>
        </w:tc>
        <w:tc>
          <w:tcPr>
            <w:tcW w:w="1456" w:type="dxa"/>
          </w:tcPr>
          <w:p w14:paraId="55E2ADB8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742F4D06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5AADB09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6A1CBDA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8162D08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5CA66A4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0D0A082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EAA6986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A9F32C3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86B510E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1545" w:rsidRPr="00E56F0E" w14:paraId="0B86D2AD" w14:textId="77777777" w:rsidTr="00DC3E78">
        <w:tc>
          <w:tcPr>
            <w:tcW w:w="2170" w:type="dxa"/>
          </w:tcPr>
          <w:p w14:paraId="647629E6" w14:textId="77777777" w:rsidR="00881545" w:rsidRPr="00E56F0E" w:rsidRDefault="00881545" w:rsidP="0088154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ver smoker</w:t>
            </w:r>
          </w:p>
        </w:tc>
        <w:tc>
          <w:tcPr>
            <w:tcW w:w="1456" w:type="dxa"/>
          </w:tcPr>
          <w:p w14:paraId="243251E5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397C82E7" w14:textId="1E3837EF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78B6A10B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14D2DFE" w14:textId="6DC69BC5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58EA1AA6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80D470B" w14:textId="7752CD7F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206B4AB0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F1D05AC" w14:textId="3EA287EF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276F791E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A86415F" w14:textId="7C45ACF8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</w:tr>
      <w:tr w:rsidR="00881545" w:rsidRPr="00E56F0E" w14:paraId="5FE4EF29" w14:textId="77777777" w:rsidTr="00DC3E78">
        <w:tc>
          <w:tcPr>
            <w:tcW w:w="2170" w:type="dxa"/>
          </w:tcPr>
          <w:p w14:paraId="4E4CDF62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C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rrent smoker</w:t>
            </w:r>
          </w:p>
        </w:tc>
        <w:tc>
          <w:tcPr>
            <w:tcW w:w="1456" w:type="dxa"/>
          </w:tcPr>
          <w:p w14:paraId="762296B4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27FC6B02" w14:textId="18099B6F" w:rsidR="00881545" w:rsidRPr="009218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0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25, 1.56)</w:t>
            </w:r>
          </w:p>
        </w:tc>
        <w:tc>
          <w:tcPr>
            <w:tcW w:w="1455" w:type="dxa"/>
          </w:tcPr>
          <w:p w14:paraId="19A1E9B2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38F0D74" w14:textId="439CB62F" w:rsidR="00881545" w:rsidRPr="00FA33B7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7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5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9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52041965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24F1415" w14:textId="6E060023" w:rsidR="00881545" w:rsidRPr="005E7AD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48 (1.28, 1.71)</w:t>
            </w:r>
          </w:p>
        </w:tc>
        <w:tc>
          <w:tcPr>
            <w:tcW w:w="1455" w:type="dxa"/>
          </w:tcPr>
          <w:p w14:paraId="2EC21BAF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7ACC8F0" w14:textId="77404176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14 (1.04</w:t>
            </w: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, 1.26)</w:t>
            </w:r>
          </w:p>
        </w:tc>
        <w:tc>
          <w:tcPr>
            <w:tcW w:w="1455" w:type="dxa"/>
          </w:tcPr>
          <w:p w14:paraId="6AA59127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CBE6992" w14:textId="771C4AB8" w:rsidR="00881545" w:rsidRPr="00FF6062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4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32, 1.65)</w:t>
            </w:r>
          </w:p>
        </w:tc>
      </w:tr>
      <w:tr w:rsidR="00881545" w:rsidRPr="00E56F0E" w14:paraId="1E7700E8" w14:textId="77777777" w:rsidTr="00DC3E78">
        <w:tc>
          <w:tcPr>
            <w:tcW w:w="2170" w:type="dxa"/>
          </w:tcPr>
          <w:p w14:paraId="6CB7F21A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E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-smoker</w:t>
            </w:r>
          </w:p>
        </w:tc>
        <w:tc>
          <w:tcPr>
            <w:tcW w:w="1456" w:type="dxa"/>
          </w:tcPr>
          <w:p w14:paraId="67CFB319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2616B667" w14:textId="136B629E" w:rsidR="00881545" w:rsidRPr="009218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39 (1.28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52)</w:t>
            </w:r>
          </w:p>
        </w:tc>
        <w:tc>
          <w:tcPr>
            <w:tcW w:w="1455" w:type="dxa"/>
          </w:tcPr>
          <w:p w14:paraId="50604B9C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941705F" w14:textId="19B2FEEC" w:rsidR="00881545" w:rsidRPr="00FA33B7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6 (1.14, 1.39)</w:t>
            </w:r>
          </w:p>
        </w:tc>
        <w:tc>
          <w:tcPr>
            <w:tcW w:w="1455" w:type="dxa"/>
          </w:tcPr>
          <w:p w14:paraId="7E80B809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B213512" w14:textId="02EA6E11" w:rsidR="00881545" w:rsidRPr="00027E81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9 (0.96, 1.23)</w:t>
            </w:r>
          </w:p>
        </w:tc>
        <w:tc>
          <w:tcPr>
            <w:tcW w:w="1455" w:type="dxa"/>
          </w:tcPr>
          <w:p w14:paraId="33FDBA7F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7E87481" w14:textId="768D3CD7" w:rsidR="00881545" w:rsidRPr="007F617E" w:rsidRDefault="00881545" w:rsidP="0088154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439D">
              <w:rPr>
                <w:rFonts w:ascii="Times New Roman" w:eastAsia="Calibri" w:hAnsi="Times New Roman" w:cs="Times New Roman"/>
                <w:sz w:val="18"/>
                <w:szCs w:val="18"/>
              </w:rPr>
              <w:t>1.07 (1.00, 1.16)</w:t>
            </w:r>
          </w:p>
        </w:tc>
        <w:tc>
          <w:tcPr>
            <w:tcW w:w="1455" w:type="dxa"/>
          </w:tcPr>
          <w:p w14:paraId="1BCA2E97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66A1366" w14:textId="23640CEE" w:rsidR="00881545" w:rsidRPr="00FF6062" w:rsidRDefault="00881545" w:rsidP="0088154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1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(1.08, 1.30)</w:t>
            </w:r>
          </w:p>
        </w:tc>
      </w:tr>
      <w:tr w:rsidR="00881545" w:rsidRPr="00E56F0E" w14:paraId="3B655505" w14:textId="77777777" w:rsidTr="00DC3E78">
        <w:tc>
          <w:tcPr>
            <w:tcW w:w="2170" w:type="dxa"/>
          </w:tcPr>
          <w:p w14:paraId="566A7762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TPA</w:t>
            </w:r>
          </w:p>
        </w:tc>
        <w:tc>
          <w:tcPr>
            <w:tcW w:w="1456" w:type="dxa"/>
          </w:tcPr>
          <w:p w14:paraId="4D72BFCB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4634BCBE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039915F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B8AED3C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BBBFD39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5EE593D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3E2315C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78C52BD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D4EFEF8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A982F8E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81545" w:rsidRPr="00E56F0E" w14:paraId="6D476918" w14:textId="77777777" w:rsidTr="00DC3E78">
        <w:tc>
          <w:tcPr>
            <w:tcW w:w="2170" w:type="dxa"/>
          </w:tcPr>
          <w:p w14:paraId="397B732A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H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gh</w:t>
            </w:r>
          </w:p>
        </w:tc>
        <w:tc>
          <w:tcPr>
            <w:tcW w:w="1456" w:type="dxa"/>
          </w:tcPr>
          <w:p w14:paraId="4FFDDDA3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592C85B6" w14:textId="5050C493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1C128C9B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EA8E8F5" w14:textId="45922B7F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00FDBFE5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1B77335" w14:textId="139B76CA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15CB88E1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C4EEFCD" w14:textId="4E28DA1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3B525551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09FCB4E" w14:textId="10432209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</w:tr>
      <w:tr w:rsidR="00881545" w:rsidRPr="00E56F0E" w14:paraId="7DE3A281" w14:textId="77777777" w:rsidTr="00DC3E78">
        <w:tc>
          <w:tcPr>
            <w:tcW w:w="2170" w:type="dxa"/>
          </w:tcPr>
          <w:p w14:paraId="67979DED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dium</w:t>
            </w:r>
          </w:p>
        </w:tc>
        <w:tc>
          <w:tcPr>
            <w:tcW w:w="1456" w:type="dxa"/>
          </w:tcPr>
          <w:p w14:paraId="3E926FA1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12D147DC" w14:textId="7A7D74E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4 (0.93, 1.17)</w:t>
            </w:r>
          </w:p>
        </w:tc>
        <w:tc>
          <w:tcPr>
            <w:tcW w:w="1455" w:type="dxa"/>
          </w:tcPr>
          <w:p w14:paraId="01BE8AA2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5D915D0" w14:textId="39FAC69E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9 (0.97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74267F70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3F3E956" w14:textId="64A2693F" w:rsidR="00881545" w:rsidRPr="00027E81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4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3F4B43F6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57B054A" w14:textId="45AC8B86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 (0.92, 1.12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1B86C851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CBF9C80" w14:textId="07717444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5 (0.94, 1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881545" w:rsidRPr="00E56F0E" w14:paraId="49E53BC5" w14:textId="77777777" w:rsidTr="00DC3E78">
        <w:tc>
          <w:tcPr>
            <w:tcW w:w="2170" w:type="dxa"/>
          </w:tcPr>
          <w:p w14:paraId="20DE1E0F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L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w</w:t>
            </w:r>
          </w:p>
        </w:tc>
        <w:tc>
          <w:tcPr>
            <w:tcW w:w="1456" w:type="dxa"/>
          </w:tcPr>
          <w:p w14:paraId="0433EE35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5746290A" w14:textId="26860D5A" w:rsidR="00881545" w:rsidRPr="009218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 (1.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3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39A150E8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CA999D0" w14:textId="7FBAF575" w:rsidR="00881545" w:rsidRPr="00FA33B7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5 (1.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41)</w:t>
            </w:r>
          </w:p>
        </w:tc>
        <w:tc>
          <w:tcPr>
            <w:tcW w:w="1455" w:type="dxa"/>
          </w:tcPr>
          <w:p w14:paraId="117EAFFC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4320DEB" w14:textId="42677972" w:rsidR="00881545" w:rsidRPr="005E7AD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3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 (1.14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5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4F4CD320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14C5BE6" w14:textId="16AAF2A4" w:rsidR="00881545" w:rsidRPr="00FB4216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9439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9 (0.99, 1.20)</w:t>
            </w:r>
          </w:p>
        </w:tc>
        <w:tc>
          <w:tcPr>
            <w:tcW w:w="1455" w:type="dxa"/>
          </w:tcPr>
          <w:p w14:paraId="796E6842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BA2A6C9" w14:textId="372B4A75" w:rsidR="00881545" w:rsidRPr="00FF6062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02, 1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81545" w:rsidRPr="00E56F0E" w14:paraId="1300DC50" w14:textId="77777777" w:rsidTr="00DC3E78">
        <w:tc>
          <w:tcPr>
            <w:tcW w:w="2170" w:type="dxa"/>
          </w:tcPr>
          <w:p w14:paraId="7A32CABB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ne</w:t>
            </w:r>
          </w:p>
        </w:tc>
        <w:tc>
          <w:tcPr>
            <w:tcW w:w="1456" w:type="dxa"/>
          </w:tcPr>
          <w:p w14:paraId="099863CB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36391FF7" w14:textId="12D42BEB" w:rsidR="00881545" w:rsidRPr="009218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4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9)</w:t>
            </w:r>
          </w:p>
        </w:tc>
        <w:tc>
          <w:tcPr>
            <w:tcW w:w="1455" w:type="dxa"/>
          </w:tcPr>
          <w:p w14:paraId="488C0991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F57DA6A" w14:textId="70A59FCC" w:rsidR="00881545" w:rsidRPr="00FA33B7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9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22, 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8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2862ED13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62DC033" w14:textId="1CF0559D" w:rsidR="00881545" w:rsidRPr="005E7AD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6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3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5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54335D9C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19B17E4" w14:textId="4B112F4B" w:rsidR="00881545" w:rsidRPr="007F617E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6 (1.04, 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9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45F06716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2AF87FE" w14:textId="6D50201E" w:rsidR="00881545" w:rsidRPr="00FF6062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3 (1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40)</w:t>
            </w:r>
          </w:p>
        </w:tc>
      </w:tr>
      <w:tr w:rsidR="00881545" w:rsidRPr="00E56F0E" w14:paraId="6CF5D0E8" w14:textId="77777777" w:rsidTr="00DC3E78">
        <w:tc>
          <w:tcPr>
            <w:tcW w:w="2170" w:type="dxa"/>
          </w:tcPr>
          <w:p w14:paraId="2310B604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ie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q</w:t>
            </w: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intile</w:t>
            </w:r>
          </w:p>
        </w:tc>
        <w:tc>
          <w:tcPr>
            <w:tcW w:w="1456" w:type="dxa"/>
          </w:tcPr>
          <w:p w14:paraId="53237FD5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13EBFA0E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EE49F3C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3BDAAD3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E4F14F4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AE3A63C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A6D4494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CECDA79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58645B3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B2CB3AD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81545" w:rsidRPr="00E56F0E" w14:paraId="35F3C6DE" w14:textId="77777777" w:rsidTr="00DC3E78">
        <w:tc>
          <w:tcPr>
            <w:tcW w:w="2170" w:type="dxa"/>
          </w:tcPr>
          <w:p w14:paraId="2D5C450D" w14:textId="77777777" w:rsidR="00881545" w:rsidRPr="00E56F0E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5 (healthiest)</w:t>
            </w:r>
          </w:p>
        </w:tc>
        <w:tc>
          <w:tcPr>
            <w:tcW w:w="1456" w:type="dxa"/>
          </w:tcPr>
          <w:p w14:paraId="47D1C56F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559018A0" w14:textId="35ED10DE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140DA225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A122E1F" w14:textId="62ACD2C3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56803C71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09BAB72" w14:textId="1B1E72EF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3F0CF993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FCF48FA" w14:textId="7A2C0A78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7E2F9115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1DDD2FC" w14:textId="069AA106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</w:tr>
      <w:tr w:rsidR="00881545" w:rsidRPr="00E56F0E" w14:paraId="74621326" w14:textId="77777777" w:rsidTr="00DC3E78">
        <w:tc>
          <w:tcPr>
            <w:tcW w:w="2170" w:type="dxa"/>
          </w:tcPr>
          <w:p w14:paraId="64210AC4" w14:textId="77777777" w:rsidR="00881545" w:rsidRPr="00E56F0E" w:rsidRDefault="00881545" w:rsidP="008815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4</w:t>
            </w:r>
          </w:p>
        </w:tc>
        <w:tc>
          <w:tcPr>
            <w:tcW w:w="1456" w:type="dxa"/>
          </w:tcPr>
          <w:p w14:paraId="62A6E30F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376198D5" w14:textId="7520075E" w:rsidR="00881545" w:rsidRPr="009218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0 (1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35)</w:t>
            </w:r>
          </w:p>
        </w:tc>
        <w:tc>
          <w:tcPr>
            <w:tcW w:w="1455" w:type="dxa"/>
          </w:tcPr>
          <w:p w14:paraId="3630E9D0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D86A084" w14:textId="68C79715" w:rsidR="00881545" w:rsidRPr="00253793" w:rsidRDefault="00881545" w:rsidP="0088154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15 (1.01, 1.32)</w:t>
            </w:r>
          </w:p>
        </w:tc>
        <w:tc>
          <w:tcPr>
            <w:tcW w:w="1455" w:type="dxa"/>
          </w:tcPr>
          <w:p w14:paraId="00C8942A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9E8C92E" w14:textId="4BFBFD3C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22 (1.03, 1.44)</w:t>
            </w:r>
          </w:p>
        </w:tc>
        <w:tc>
          <w:tcPr>
            <w:tcW w:w="1455" w:type="dxa"/>
          </w:tcPr>
          <w:p w14:paraId="627AACD9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745DC96" w14:textId="1D2EC343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6E2C16E5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C773612" w14:textId="26059A5D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881545" w:rsidRPr="00E56F0E" w14:paraId="70BE3367" w14:textId="77777777" w:rsidTr="00DC3E78">
        <w:tc>
          <w:tcPr>
            <w:tcW w:w="2170" w:type="dxa"/>
          </w:tcPr>
          <w:p w14:paraId="71858500" w14:textId="77777777" w:rsidR="00881545" w:rsidRPr="00E56F0E" w:rsidRDefault="00881545" w:rsidP="008815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3</w:t>
            </w:r>
          </w:p>
        </w:tc>
        <w:tc>
          <w:tcPr>
            <w:tcW w:w="1456" w:type="dxa"/>
          </w:tcPr>
          <w:p w14:paraId="2A4C35EE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48BDB8B6" w14:textId="3FFF9E07" w:rsidR="00881545" w:rsidRPr="009218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4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3164025F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4BBD1B3" w14:textId="4C5E4DE1" w:rsidR="00881545" w:rsidRPr="00253793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0 (1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38)</w:t>
            </w:r>
          </w:p>
        </w:tc>
        <w:tc>
          <w:tcPr>
            <w:tcW w:w="1455" w:type="dxa"/>
          </w:tcPr>
          <w:p w14:paraId="14689C0B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C370793" w14:textId="58DE9AB0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18 (0.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, 1.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362A4102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E0CC2D2" w14:textId="6EE125A1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08 (0.97, 1.20)</w:t>
            </w:r>
          </w:p>
        </w:tc>
        <w:tc>
          <w:tcPr>
            <w:tcW w:w="1455" w:type="dxa"/>
          </w:tcPr>
          <w:p w14:paraId="1A9AA4A5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9AB03D1" w14:textId="4E6D8D92" w:rsidR="00881545" w:rsidRPr="00FF6062" w:rsidRDefault="00881545" w:rsidP="0088154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2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, 1.42)</w:t>
            </w:r>
          </w:p>
        </w:tc>
      </w:tr>
      <w:tr w:rsidR="00881545" w:rsidRPr="00E56F0E" w14:paraId="4AFA9FAD" w14:textId="77777777" w:rsidTr="00DC3E78">
        <w:tc>
          <w:tcPr>
            <w:tcW w:w="2170" w:type="dxa"/>
          </w:tcPr>
          <w:p w14:paraId="4BC6E563" w14:textId="77777777" w:rsidR="00881545" w:rsidRPr="00E56F0E" w:rsidRDefault="00881545" w:rsidP="008815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2</w:t>
            </w:r>
          </w:p>
        </w:tc>
        <w:tc>
          <w:tcPr>
            <w:tcW w:w="1456" w:type="dxa"/>
          </w:tcPr>
          <w:p w14:paraId="285AE141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41804FBB" w14:textId="5BDCEC16" w:rsidR="00881545" w:rsidRPr="009218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1 (1.15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4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727F9FF5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52870D8" w14:textId="4559DDDC" w:rsidR="00881545" w:rsidRPr="00253793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32 (1.14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5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1B7DC53E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304ACE5" w14:textId="23A120E8" w:rsidR="00881545" w:rsidRPr="005E7AD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3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10, 1.57)</w:t>
            </w:r>
          </w:p>
        </w:tc>
        <w:tc>
          <w:tcPr>
            <w:tcW w:w="1455" w:type="dxa"/>
          </w:tcPr>
          <w:p w14:paraId="2569B113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2BADE3F" w14:textId="777831E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.00, 1.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35ED0781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145B9ED" w14:textId="591F7203" w:rsidR="00881545" w:rsidRPr="00FF6062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05, 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8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81545" w:rsidRPr="00E56F0E" w14:paraId="6E07B888" w14:textId="77777777" w:rsidTr="00DC3E78">
        <w:tc>
          <w:tcPr>
            <w:tcW w:w="2170" w:type="dxa"/>
          </w:tcPr>
          <w:p w14:paraId="0BCC7CE1" w14:textId="77777777" w:rsidR="00881545" w:rsidRPr="00E56F0E" w:rsidRDefault="00881545" w:rsidP="008815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56F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1</w:t>
            </w:r>
          </w:p>
        </w:tc>
        <w:tc>
          <w:tcPr>
            <w:tcW w:w="1456" w:type="dxa"/>
          </w:tcPr>
          <w:p w14:paraId="3EDF6CB9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1C5ADCC3" w14:textId="2665CA1D" w:rsidR="00881545" w:rsidRPr="009218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0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5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64D3D95D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E46AB4A" w14:textId="2A077907" w:rsidR="00881545" w:rsidRPr="00253793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4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1.2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6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6825FBF0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43F2006" w14:textId="7BBAC7BF" w:rsidR="00881545" w:rsidRPr="005E7AD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38 (1.13, 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0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5" w:type="dxa"/>
          </w:tcPr>
          <w:p w14:paraId="54BC46FE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5FC5CAF" w14:textId="478DF228" w:rsidR="00881545" w:rsidRPr="008B4F1E" w:rsidRDefault="00881545" w:rsidP="0088154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1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8</w:t>
            </w: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</w:t>
            </w: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, 1.35)</w:t>
            </w:r>
          </w:p>
        </w:tc>
        <w:tc>
          <w:tcPr>
            <w:tcW w:w="1455" w:type="dxa"/>
          </w:tcPr>
          <w:p w14:paraId="4D7C7A51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B6D5FF9" w14:textId="2B8FC778" w:rsidR="00881545" w:rsidRPr="00FF6062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36 (1.16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1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9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81545" w:rsidRPr="00E56F0E" w14:paraId="6479A170" w14:textId="77777777" w:rsidTr="00DC3E78">
        <w:tc>
          <w:tcPr>
            <w:tcW w:w="2170" w:type="dxa"/>
          </w:tcPr>
          <w:p w14:paraId="393F3AE2" w14:textId="77777777" w:rsidR="00881545" w:rsidRPr="005A5E86" w:rsidRDefault="00881545" w:rsidP="008815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A5E8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eekly alcohol consumption</w:t>
            </w:r>
          </w:p>
        </w:tc>
        <w:tc>
          <w:tcPr>
            <w:tcW w:w="1456" w:type="dxa"/>
          </w:tcPr>
          <w:p w14:paraId="49C2C525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5011FC80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D108F18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F4E6854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E054BD6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C3B2B1C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4F186E5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50D0E219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87EA9ED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E49E8ED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81545" w:rsidRPr="00E56F0E" w14:paraId="233BA8B3" w14:textId="77777777" w:rsidTr="00DC3E78">
        <w:tc>
          <w:tcPr>
            <w:tcW w:w="2170" w:type="dxa"/>
          </w:tcPr>
          <w:p w14:paraId="2933419F" w14:textId="77777777" w:rsidR="00881545" w:rsidRPr="005A5E86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5A5E8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  0 days</w:t>
            </w:r>
          </w:p>
        </w:tc>
        <w:tc>
          <w:tcPr>
            <w:tcW w:w="1456" w:type="dxa"/>
          </w:tcPr>
          <w:p w14:paraId="2E6934DF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151E2D20" w14:textId="45E3FF64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41B5DD7F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8FF25CD" w14:textId="56C96D0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6F5A336A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27352C8" w14:textId="08688D3F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4D3BA470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0420382E" w14:textId="2DFF6C59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55" w:type="dxa"/>
          </w:tcPr>
          <w:p w14:paraId="6317E7DE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27272177" w14:textId="3AEC7098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f</w:t>
            </w:r>
            <w:proofErr w:type="spellEnd"/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</w:tr>
      <w:tr w:rsidR="00881545" w:rsidRPr="00E56F0E" w14:paraId="4EF7CCA4" w14:textId="77777777" w:rsidTr="00DC3E78">
        <w:tc>
          <w:tcPr>
            <w:tcW w:w="2170" w:type="dxa"/>
          </w:tcPr>
          <w:p w14:paraId="42C3A608" w14:textId="77777777" w:rsidR="00881545" w:rsidRPr="005A5E86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5A5E8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  0-1 days</w:t>
            </w:r>
          </w:p>
        </w:tc>
        <w:tc>
          <w:tcPr>
            <w:tcW w:w="1456" w:type="dxa"/>
          </w:tcPr>
          <w:p w14:paraId="66C553ED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3B318ED4" w14:textId="1BA83E07" w:rsidR="00881545" w:rsidRPr="001309EB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0 (0.80, 1.01)</w:t>
            </w:r>
          </w:p>
        </w:tc>
        <w:tc>
          <w:tcPr>
            <w:tcW w:w="1455" w:type="dxa"/>
          </w:tcPr>
          <w:p w14:paraId="77412BC9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A39B6E2" w14:textId="20605EF9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8 (0.86, 1.11)</w:t>
            </w:r>
          </w:p>
        </w:tc>
        <w:tc>
          <w:tcPr>
            <w:tcW w:w="1455" w:type="dxa"/>
          </w:tcPr>
          <w:p w14:paraId="3329AF21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61305336" w14:textId="2C28346D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6 (0.82, 1.12)</w:t>
            </w:r>
          </w:p>
        </w:tc>
        <w:tc>
          <w:tcPr>
            <w:tcW w:w="1455" w:type="dxa"/>
          </w:tcPr>
          <w:p w14:paraId="15F530BC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A5B6845" w14:textId="1D6FF565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sz w:val="18"/>
                <w:szCs w:val="18"/>
              </w:rPr>
              <w:t>0.94 (0.85, 1.05)</w:t>
            </w:r>
          </w:p>
        </w:tc>
        <w:tc>
          <w:tcPr>
            <w:tcW w:w="1455" w:type="dxa"/>
          </w:tcPr>
          <w:p w14:paraId="1FBC2650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10169FA9" w14:textId="6B25D537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87</w:t>
            </w: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0.77, 0.99)</w:t>
            </w:r>
          </w:p>
        </w:tc>
      </w:tr>
      <w:tr w:rsidR="00881545" w:rsidRPr="00E56F0E" w14:paraId="2612874F" w14:textId="77777777" w:rsidTr="00DC3E78">
        <w:tc>
          <w:tcPr>
            <w:tcW w:w="2170" w:type="dxa"/>
          </w:tcPr>
          <w:p w14:paraId="13729CE7" w14:textId="77777777" w:rsidR="00881545" w:rsidRPr="005A5E86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5A5E8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  &gt;1-3 days</w:t>
            </w:r>
          </w:p>
        </w:tc>
        <w:tc>
          <w:tcPr>
            <w:tcW w:w="1456" w:type="dxa"/>
          </w:tcPr>
          <w:p w14:paraId="2EF9FDEB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478EFC75" w14:textId="2571A1A8" w:rsidR="00881545" w:rsidRPr="009C3E1B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82 (0.73, 0.93)</w:t>
            </w:r>
          </w:p>
        </w:tc>
        <w:tc>
          <w:tcPr>
            <w:tcW w:w="1455" w:type="dxa"/>
          </w:tcPr>
          <w:p w14:paraId="5377F769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3C5B47FE" w14:textId="13537B7B" w:rsidR="00881545" w:rsidRPr="00704B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86 (0.75, 0.98)</w:t>
            </w:r>
          </w:p>
        </w:tc>
        <w:tc>
          <w:tcPr>
            <w:tcW w:w="1455" w:type="dxa"/>
          </w:tcPr>
          <w:p w14:paraId="14E5B4BE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B538BDA" w14:textId="04B4E22C" w:rsidR="00881545" w:rsidRPr="00892A8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64 (0.54, 0.76)</w:t>
            </w:r>
          </w:p>
        </w:tc>
        <w:tc>
          <w:tcPr>
            <w:tcW w:w="1455" w:type="dxa"/>
          </w:tcPr>
          <w:p w14:paraId="5F291830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4691DC27" w14:textId="2A556636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89 (0.80, 0.99)</w:t>
            </w:r>
          </w:p>
        </w:tc>
        <w:tc>
          <w:tcPr>
            <w:tcW w:w="1455" w:type="dxa"/>
          </w:tcPr>
          <w:p w14:paraId="64B7A187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14:paraId="73BC9E51" w14:textId="293EF03F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2 (0.81, 1.05)</w:t>
            </w:r>
          </w:p>
        </w:tc>
      </w:tr>
      <w:tr w:rsidR="00881545" w:rsidRPr="00E56F0E" w14:paraId="2ADFF343" w14:textId="77777777" w:rsidTr="00DC3E78">
        <w:tc>
          <w:tcPr>
            <w:tcW w:w="2170" w:type="dxa"/>
            <w:tcBorders>
              <w:bottom w:val="single" w:sz="4" w:space="0" w:color="auto"/>
            </w:tcBorders>
          </w:tcPr>
          <w:p w14:paraId="2FDD9B2C" w14:textId="77777777" w:rsidR="00881545" w:rsidRPr="005A5E86" w:rsidRDefault="00881545" w:rsidP="00881545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de-DE"/>
              </w:rPr>
            </w:pPr>
            <w:r w:rsidRPr="005A5E8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  &gt;3 days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6396A6AC" w14:textId="77777777" w:rsidR="00881545" w:rsidRPr="00EB78D7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2584FD76" w14:textId="6E93776D" w:rsidR="00881545" w:rsidRPr="009C3E1B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76 (0.67, 0.86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79FC5DB2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61A380F4" w14:textId="2A5988EF" w:rsidR="00881545" w:rsidRPr="00704B0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82 (0.72, 0.94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58970441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348B15DE" w14:textId="47E707E0" w:rsidR="00881545" w:rsidRPr="00892A8A" w:rsidRDefault="00881545" w:rsidP="008815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54 (0.45, 0.64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56D2C0D6" w14:textId="77777777" w:rsidR="00881545" w:rsidRPr="00EB78D7" w:rsidRDefault="00881545" w:rsidP="008815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6E3CADC0" w14:textId="0525E80E" w:rsidR="00881545" w:rsidRPr="00143EBD" w:rsidRDefault="00881545" w:rsidP="008815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88 (0.79, 0.98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28E2A10D" w14:textId="77777777" w:rsidR="00881545" w:rsidRPr="00EB78D7" w:rsidRDefault="00881545" w:rsidP="00881545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194944C5" w14:textId="1A442619" w:rsidR="00881545" w:rsidRPr="00EB78D7" w:rsidRDefault="00881545" w:rsidP="0088154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00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85 (0.74, 0.96)</w:t>
            </w:r>
          </w:p>
        </w:tc>
      </w:tr>
    </w:tbl>
    <w:p w14:paraId="6C8425EE" w14:textId="4AACCA27" w:rsidR="00042D39" w:rsidRPr="006B4845" w:rsidRDefault="00042D39" w:rsidP="00042D3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6B4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de-DE"/>
        </w:rPr>
        <w:t>Note</w:t>
      </w:r>
      <w:r w:rsidRPr="006B484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: MetS, metabolic syndrome; </w:t>
      </w:r>
      <w:r w:rsidR="00D5046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Red., reduced; </w:t>
      </w:r>
      <w:r w:rsidRPr="006B484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HDL, high-density lipoprotein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O</w:t>
      </w:r>
      <w:r w:rsidRPr="006B484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R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od</w:t>
      </w:r>
      <w:r w:rsidRPr="006B484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s</w:t>
      </w:r>
      <w:r w:rsidRPr="006B484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ratio; CI, confidence interval; Ref., reference group; WC, white-collar; BC, blue-collar; LTPA, leisure-time physical activity.</w:t>
      </w:r>
    </w:p>
    <w:p w14:paraId="24B01E70" w14:textId="77777777" w:rsidR="00042D39" w:rsidRDefault="00042D39" w:rsidP="00042D39">
      <w:pPr>
        <w:shd w:val="clear" w:color="auto" w:fill="FFFFFF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spellStart"/>
      <w:r w:rsidRPr="006B484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O</w:t>
      </w:r>
      <w:r w:rsidRPr="006B484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R’s</w:t>
      </w:r>
      <w:proofErr w:type="spellEnd"/>
      <w:r w:rsidRPr="006B484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written in bold are significant (P&lt;.05).</w:t>
      </w:r>
    </w:p>
    <w:p w14:paraId="138C75A6" w14:textId="77777777" w:rsidR="00042D39" w:rsidRPr="00726822" w:rsidRDefault="00042D39" w:rsidP="00042D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8A154F" w14:textId="77777777" w:rsidR="00042D39" w:rsidRDefault="00042D39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2602D6C" w14:textId="77777777" w:rsidR="00042D39" w:rsidRDefault="00042D39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EBB6B24" w14:textId="77777777" w:rsidR="00042D39" w:rsidRDefault="00042D39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71500ED" w14:textId="77777777" w:rsidR="00042D39" w:rsidRDefault="00042D39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BD16C52" w14:textId="77777777" w:rsidR="00042D39" w:rsidRDefault="00042D39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C35791B" w14:textId="77777777" w:rsidR="00042D39" w:rsidRDefault="00042D39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A73C944" w14:textId="77777777" w:rsidR="00042D39" w:rsidRDefault="00042D39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6FD01FA" w14:textId="77777777" w:rsidR="00042D39" w:rsidRDefault="00042D39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341D094" w14:textId="456F90DE" w:rsidR="00042D39" w:rsidRDefault="00042D39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4156DA9" w14:textId="692F0D3F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D1C1C74" w14:textId="2D654A6B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1E4BE58" w14:textId="4AFEA1EB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5969EEC" w14:textId="4F340FDF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B51BE13" w14:textId="08D423B1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D69F14D" w14:textId="7C7598E7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677D5BF" w14:textId="1168E520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02AC250" w14:textId="2F752BC1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23BD82C" w14:textId="4F44F8B0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4054A83" w14:textId="2D45E8D2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E01885E" w14:textId="751472FD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C8C5D55" w14:textId="11492E06" w:rsidR="00881545" w:rsidRDefault="00881545" w:rsidP="00042D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AB97D1C" w14:textId="3E9EDCD5" w:rsidR="006B377D" w:rsidRPr="00DC3E78" w:rsidRDefault="006B377D" w:rsidP="00DC3E78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sectPr w:rsidR="006B377D" w:rsidRPr="00DC3E78" w:rsidSect="00995B2E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0A381" w16cex:dateUtc="2021-07-07T20:04:00Z"/>
  <w16cex:commentExtensible w16cex:durableId="2490A82F" w16cex:dateUtc="2021-07-07T20:24:00Z"/>
  <w16cex:commentExtensible w16cex:durableId="2490AA0E" w16cex:dateUtc="2021-07-07T20:32:00Z"/>
  <w16cex:commentExtensible w16cex:durableId="2490AB71" w16cex:dateUtc="2021-07-07T20:38:00Z"/>
  <w16cex:commentExtensible w16cex:durableId="2490ADC4" w16cex:dateUtc="2021-07-07T20:48:00Z"/>
  <w16cex:commentExtensible w16cex:durableId="2490AE00" w16cex:dateUtc="2021-07-07T20:49:00Z"/>
  <w16cex:commentExtensible w16cex:durableId="2490B1CC" w16cex:dateUtc="2021-07-07T21:05:00Z"/>
  <w16cex:commentExtensible w16cex:durableId="2490B221" w16cex:dateUtc="2021-07-07T21:07:00Z"/>
  <w16cex:commentExtensible w16cex:durableId="2490B2F8" w16cex:dateUtc="2021-07-07T21:10:00Z"/>
  <w16cex:commentExtensible w16cex:durableId="2490B3BC" w16cex:dateUtc="2021-07-07T21:14:00Z"/>
  <w16cex:commentExtensible w16cex:durableId="24912C2F" w16cex:dateUtc="2021-07-08T05:47:00Z"/>
  <w16cex:commentExtensible w16cex:durableId="24912CA0" w16cex:dateUtc="2021-07-08T05:49:00Z"/>
  <w16cex:commentExtensible w16cex:durableId="24912D3D" w16cex:dateUtc="2021-07-08T05:52:00Z"/>
  <w16cex:commentExtensible w16cex:durableId="24912D7F" w16cex:dateUtc="2021-07-08T05:53:00Z"/>
  <w16cex:commentExtensible w16cex:durableId="24912E65" w16cex:dateUtc="2021-07-08T05:57:00Z"/>
  <w16cex:commentExtensible w16cex:durableId="24912F93" w16cex:dateUtc="2021-07-08T06:02:00Z"/>
  <w16cex:commentExtensible w16cex:durableId="24912FEC" w16cex:dateUtc="2021-07-08T06:03:00Z"/>
  <w16cex:commentExtensible w16cex:durableId="2491325D" w16cex:dateUtc="2021-07-08T06:14:00Z"/>
  <w16cex:commentExtensible w16cex:durableId="24913182" w16cex:dateUtc="2021-07-08T06:10:00Z"/>
  <w16cex:commentExtensible w16cex:durableId="249131FC" w16cex:dateUtc="2021-07-08T06:12:00Z"/>
  <w16cex:commentExtensible w16cex:durableId="2491342C" w16cex:dateUtc="2021-07-08T06:22:00Z"/>
  <w16cex:commentExtensible w16cex:durableId="249132E3" w16cex:dateUtc="2021-07-08T06:16:00Z"/>
  <w16cex:commentExtensible w16cex:durableId="24913403" w16cex:dateUtc="2021-07-08T06:21:00Z"/>
  <w16cex:commentExtensible w16cex:durableId="2491350C" w16cex:dateUtc="2021-07-08T06:25:00Z"/>
  <w16cex:commentExtensible w16cex:durableId="2491354D" w16cex:dateUtc="2021-07-08T06:26:00Z"/>
  <w16cex:commentExtensible w16cex:durableId="24913680" w16cex:dateUtc="2021-07-08T06:32:00Z"/>
  <w16cex:commentExtensible w16cex:durableId="249137E2" w16cex:dateUtc="2021-07-08T06:37:00Z"/>
  <w16cex:commentExtensible w16cex:durableId="249136EB" w16cex:dateUtc="2021-07-08T06:33:00Z"/>
  <w16cex:commentExtensible w16cex:durableId="249138B1" w16cex:dateUtc="2021-07-08T06:41:00Z"/>
  <w16cex:commentExtensible w16cex:durableId="24913866" w16cex:dateUtc="2021-07-08T06:40:00Z"/>
  <w16cex:commentExtensible w16cex:durableId="24913A06" w16cex:dateUtc="2021-07-08T06:47:00Z"/>
  <w16cex:commentExtensible w16cex:durableId="24913AFE" w16cex:dateUtc="2021-07-08T0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D8BD17" w16cid:durableId="2490A316"/>
  <w16cid:commentId w16cid:paraId="1B1DFC47" w16cid:durableId="2490A381"/>
  <w16cid:commentId w16cid:paraId="43D538FE" w16cid:durableId="2490A317"/>
  <w16cid:commentId w16cid:paraId="1201D0ED" w16cid:durableId="2490A318"/>
  <w16cid:commentId w16cid:paraId="5CDABCA0" w16cid:durableId="2490A319"/>
  <w16cid:commentId w16cid:paraId="6DB0A012" w16cid:durableId="2490A82F"/>
  <w16cid:commentId w16cid:paraId="30740FE8" w16cid:durableId="2490AA0E"/>
  <w16cid:commentId w16cid:paraId="244F978B" w16cid:durableId="2490AB71"/>
  <w16cid:commentId w16cid:paraId="6B56A76F" w16cid:durableId="2490ADC4"/>
  <w16cid:commentId w16cid:paraId="0EA8D5FF" w16cid:durableId="2490AE00"/>
  <w16cid:commentId w16cid:paraId="1504DDC7" w16cid:durableId="2490B1CC"/>
  <w16cid:commentId w16cid:paraId="0DD1BD76" w16cid:durableId="2490B221"/>
  <w16cid:commentId w16cid:paraId="14CD93F1" w16cid:durableId="2490B2F8"/>
  <w16cid:commentId w16cid:paraId="5A0B190A" w16cid:durableId="2490B3BC"/>
  <w16cid:commentId w16cid:paraId="0F949DBA" w16cid:durableId="24912C2F"/>
  <w16cid:commentId w16cid:paraId="4D676DF9" w16cid:durableId="24912CA0"/>
  <w16cid:commentId w16cid:paraId="06C3B300" w16cid:durableId="24912D3D"/>
  <w16cid:commentId w16cid:paraId="411069CB" w16cid:durableId="24912D7F"/>
  <w16cid:commentId w16cid:paraId="3CCC1AF7" w16cid:durableId="24912E65"/>
  <w16cid:commentId w16cid:paraId="48CFAF41" w16cid:durableId="24912F93"/>
  <w16cid:commentId w16cid:paraId="73654A4B" w16cid:durableId="2490A31A"/>
  <w16cid:commentId w16cid:paraId="4E478A23" w16cid:durableId="24912FEC"/>
  <w16cid:commentId w16cid:paraId="48BE2026" w16cid:durableId="2491325D"/>
  <w16cid:commentId w16cid:paraId="4458C327" w16cid:durableId="24913182"/>
  <w16cid:commentId w16cid:paraId="6981EAAA" w16cid:durableId="249131FC"/>
  <w16cid:commentId w16cid:paraId="3CAEEBBF" w16cid:durableId="2491342C"/>
  <w16cid:commentId w16cid:paraId="71B2F3C9" w16cid:durableId="249132E3"/>
  <w16cid:commentId w16cid:paraId="2D32D0A9" w16cid:durableId="2490A31B"/>
  <w16cid:commentId w16cid:paraId="10346847" w16cid:durableId="24913403"/>
  <w16cid:commentId w16cid:paraId="4EBFC2E4" w16cid:durableId="2491350C"/>
  <w16cid:commentId w16cid:paraId="49035C69" w16cid:durableId="2491354D"/>
  <w16cid:commentId w16cid:paraId="7A8258E8" w16cid:durableId="2490A31C"/>
  <w16cid:commentId w16cid:paraId="50B7555A" w16cid:durableId="24913680"/>
  <w16cid:commentId w16cid:paraId="6CEF82BE" w16cid:durableId="249137E2"/>
  <w16cid:commentId w16cid:paraId="2F5D3A3C" w16cid:durableId="249136EB"/>
  <w16cid:commentId w16cid:paraId="738962F5" w16cid:durableId="249138B1"/>
  <w16cid:commentId w16cid:paraId="16D1261A" w16cid:durableId="24913866"/>
  <w16cid:commentId w16cid:paraId="64009A01" w16cid:durableId="24913A06"/>
  <w16cid:commentId w16cid:paraId="02DE6EC8" w16cid:durableId="24913AFE"/>
  <w16cid:commentId w16cid:paraId="24C532B5" w16cid:durableId="2490A31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373A5" w14:textId="77777777" w:rsidR="00441E99" w:rsidRDefault="00441E99" w:rsidP="00F454BF">
      <w:pPr>
        <w:spacing w:after="0" w:line="240" w:lineRule="auto"/>
      </w:pPr>
      <w:r>
        <w:separator/>
      </w:r>
    </w:p>
  </w:endnote>
  <w:endnote w:type="continuationSeparator" w:id="0">
    <w:p w14:paraId="5AB769A6" w14:textId="77777777" w:rsidR="00441E99" w:rsidRDefault="00441E99" w:rsidP="00F45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E601CE" w14:textId="77777777" w:rsidR="00441E99" w:rsidRDefault="00441E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AD0D8F" w14:textId="77777777" w:rsidR="00441E99" w:rsidRDefault="00441E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B4A7E0" w14:textId="77777777" w:rsidR="00441E99" w:rsidRDefault="00441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D62C54" w14:textId="77777777" w:rsidR="00441E99" w:rsidRDefault="00441E99" w:rsidP="00F454BF">
      <w:pPr>
        <w:spacing w:after="0" w:line="240" w:lineRule="auto"/>
      </w:pPr>
      <w:r>
        <w:separator/>
      </w:r>
    </w:p>
  </w:footnote>
  <w:footnote w:type="continuationSeparator" w:id="0">
    <w:p w14:paraId="26C36B22" w14:textId="77777777" w:rsidR="00441E99" w:rsidRDefault="00441E99" w:rsidP="00F454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-4443883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CFAFB0" w14:textId="4928B36C" w:rsidR="00441E99" w:rsidRPr="00624116" w:rsidRDefault="00441E99" w:rsidP="00EC6BC6">
        <w:pPr>
          <w:pStyle w:val="Header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624116">
          <w:rPr>
            <w:rFonts w:ascii="Times New Roman" w:hAnsi="Times New Roman" w:cs="Times New Roman"/>
            <w:sz w:val="24"/>
            <w:szCs w:val="24"/>
            <w:lang w:val="en-US"/>
          </w:rPr>
          <w:t xml:space="preserve">METS INCIDENCE AND HEALTH BEHAVIORS IN AN AGING WORKFORCE </w:t>
        </w:r>
        <w:r w:rsidRPr="00624116">
          <w:rPr>
            <w:rFonts w:ascii="Times New Roman" w:hAnsi="Times New Roman" w:cs="Times New Roman"/>
            <w:sz w:val="24"/>
            <w:szCs w:val="24"/>
            <w:lang w:val="en-US"/>
          </w:rPr>
          <w:tab/>
          <w:t xml:space="preserve"> </w:t>
        </w:r>
        <w:r w:rsidRPr="00EC6B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24116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PAGE   \* MERGEFORMAT </w:instrText>
        </w:r>
        <w:r w:rsidRPr="00EC6B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953F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  <w:r w:rsidRPr="00EC6BC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993AFA1" w14:textId="77777777" w:rsidR="00441E99" w:rsidRPr="00624116" w:rsidRDefault="00441E99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AFBD98" w14:textId="77777777" w:rsidR="00441E99" w:rsidRDefault="00441E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FA078A" w14:textId="77777777" w:rsidR="00441E99" w:rsidRDefault="00441E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83194"/>
    <w:multiLevelType w:val="hybridMultilevel"/>
    <w:tmpl w:val="9EFCBE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52C5D"/>
    <w:multiLevelType w:val="hybridMultilevel"/>
    <w:tmpl w:val="5D4821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F2467"/>
    <w:multiLevelType w:val="hybridMultilevel"/>
    <w:tmpl w:val="C6A8B424"/>
    <w:lvl w:ilvl="0" w:tplc="3E7EC62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9761DB"/>
    <w:multiLevelType w:val="hybridMultilevel"/>
    <w:tmpl w:val="0E16E3D6"/>
    <w:lvl w:ilvl="0" w:tplc="A9B8A3DE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62515C6"/>
    <w:multiLevelType w:val="hybridMultilevel"/>
    <w:tmpl w:val="FD5A0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91C5D"/>
    <w:multiLevelType w:val="hybridMultilevel"/>
    <w:tmpl w:val="B6CE81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CD18E8"/>
    <w:multiLevelType w:val="hybridMultilevel"/>
    <w:tmpl w:val="10E6CC28"/>
    <w:lvl w:ilvl="0" w:tplc="B0961D00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211703"/>
    <w:multiLevelType w:val="hybridMultilevel"/>
    <w:tmpl w:val="FD5E82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4BC4C93"/>
    <w:multiLevelType w:val="hybridMultilevel"/>
    <w:tmpl w:val="203874E2"/>
    <w:lvl w:ilvl="0" w:tplc="BF5247B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E73016"/>
    <w:multiLevelType w:val="hybridMultilevel"/>
    <w:tmpl w:val="AF944678"/>
    <w:lvl w:ilvl="0" w:tplc="AE3A8764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903054"/>
    <w:multiLevelType w:val="hybridMultilevel"/>
    <w:tmpl w:val="B66832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D650071"/>
    <w:multiLevelType w:val="hybridMultilevel"/>
    <w:tmpl w:val="DD280086"/>
    <w:lvl w:ilvl="0" w:tplc="06FEAB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F37A4A"/>
    <w:multiLevelType w:val="hybridMultilevel"/>
    <w:tmpl w:val="8A0A0A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4B69BC"/>
    <w:multiLevelType w:val="hybridMultilevel"/>
    <w:tmpl w:val="848ECF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3D35A3"/>
    <w:multiLevelType w:val="hybridMultilevel"/>
    <w:tmpl w:val="A9D83030"/>
    <w:lvl w:ilvl="0" w:tplc="09B4B13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6BA6558"/>
    <w:multiLevelType w:val="hybridMultilevel"/>
    <w:tmpl w:val="38A47E34"/>
    <w:lvl w:ilvl="0" w:tplc="EAD2113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DA55A2E"/>
    <w:multiLevelType w:val="multilevel"/>
    <w:tmpl w:val="C4F8D9FE"/>
    <w:lvl w:ilvl="0"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83E505C"/>
    <w:multiLevelType w:val="hybridMultilevel"/>
    <w:tmpl w:val="B46C20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763426"/>
    <w:multiLevelType w:val="hybridMultilevel"/>
    <w:tmpl w:val="97204462"/>
    <w:lvl w:ilvl="0" w:tplc="E6C6EE1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E235C3"/>
    <w:multiLevelType w:val="hybridMultilevel"/>
    <w:tmpl w:val="46C45A1C"/>
    <w:lvl w:ilvl="0" w:tplc="CFF6B87E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EF0B7B"/>
    <w:multiLevelType w:val="hybridMultilevel"/>
    <w:tmpl w:val="E68AD1F8"/>
    <w:lvl w:ilvl="0" w:tplc="2892D416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540814"/>
    <w:multiLevelType w:val="hybridMultilevel"/>
    <w:tmpl w:val="012E847A"/>
    <w:lvl w:ilvl="0" w:tplc="1AA0AF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5A7703"/>
    <w:multiLevelType w:val="hybridMultilevel"/>
    <w:tmpl w:val="18D63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6D2E8D"/>
    <w:multiLevelType w:val="hybridMultilevel"/>
    <w:tmpl w:val="BCF240AC"/>
    <w:lvl w:ilvl="0" w:tplc="E21E2332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DF4EFB"/>
    <w:multiLevelType w:val="hybridMultilevel"/>
    <w:tmpl w:val="58842368"/>
    <w:lvl w:ilvl="0" w:tplc="FB40713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7A1579"/>
    <w:multiLevelType w:val="hybridMultilevel"/>
    <w:tmpl w:val="72963C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D115DA"/>
    <w:multiLevelType w:val="hybridMultilevel"/>
    <w:tmpl w:val="19900C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5"/>
  </w:num>
  <w:num w:numId="3">
    <w:abstractNumId w:val="20"/>
  </w:num>
  <w:num w:numId="4">
    <w:abstractNumId w:val="6"/>
  </w:num>
  <w:num w:numId="5">
    <w:abstractNumId w:val="12"/>
  </w:num>
  <w:num w:numId="6">
    <w:abstractNumId w:val="11"/>
  </w:num>
  <w:num w:numId="7">
    <w:abstractNumId w:val="6"/>
  </w:num>
  <w:num w:numId="8">
    <w:abstractNumId w:val="16"/>
  </w:num>
  <w:num w:numId="9">
    <w:abstractNumId w:val="18"/>
  </w:num>
  <w:num w:numId="10">
    <w:abstractNumId w:val="3"/>
  </w:num>
  <w:num w:numId="11">
    <w:abstractNumId w:val="15"/>
  </w:num>
  <w:num w:numId="12">
    <w:abstractNumId w:val="1"/>
  </w:num>
  <w:num w:numId="13">
    <w:abstractNumId w:val="5"/>
  </w:num>
  <w:num w:numId="14">
    <w:abstractNumId w:val="13"/>
  </w:num>
  <w:num w:numId="15">
    <w:abstractNumId w:val="17"/>
  </w:num>
  <w:num w:numId="16">
    <w:abstractNumId w:val="0"/>
  </w:num>
  <w:num w:numId="17">
    <w:abstractNumId w:val="8"/>
  </w:num>
  <w:num w:numId="18">
    <w:abstractNumId w:val="9"/>
  </w:num>
  <w:num w:numId="19">
    <w:abstractNumId w:val="19"/>
  </w:num>
  <w:num w:numId="20">
    <w:abstractNumId w:val="26"/>
  </w:num>
  <w:num w:numId="21">
    <w:abstractNumId w:val="7"/>
  </w:num>
  <w:num w:numId="22">
    <w:abstractNumId w:val="24"/>
  </w:num>
  <w:num w:numId="23">
    <w:abstractNumId w:val="22"/>
  </w:num>
  <w:num w:numId="24">
    <w:abstractNumId w:val="14"/>
  </w:num>
  <w:num w:numId="25">
    <w:abstractNumId w:val="10"/>
  </w:num>
  <w:num w:numId="26">
    <w:abstractNumId w:val="2"/>
  </w:num>
  <w:num w:numId="27">
    <w:abstractNumId w:val="4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F0E"/>
    <w:rsid w:val="00001771"/>
    <w:rsid w:val="00001C10"/>
    <w:rsid w:val="000027ED"/>
    <w:rsid w:val="000041AD"/>
    <w:rsid w:val="00004316"/>
    <w:rsid w:val="00006535"/>
    <w:rsid w:val="00006F09"/>
    <w:rsid w:val="00007BA8"/>
    <w:rsid w:val="00010411"/>
    <w:rsid w:val="00010DCF"/>
    <w:rsid w:val="00011716"/>
    <w:rsid w:val="00011C77"/>
    <w:rsid w:val="00011FBA"/>
    <w:rsid w:val="0001260F"/>
    <w:rsid w:val="00012D2A"/>
    <w:rsid w:val="00014B94"/>
    <w:rsid w:val="00014CCF"/>
    <w:rsid w:val="000159CB"/>
    <w:rsid w:val="00015F11"/>
    <w:rsid w:val="0001624D"/>
    <w:rsid w:val="000163C3"/>
    <w:rsid w:val="00017002"/>
    <w:rsid w:val="00017344"/>
    <w:rsid w:val="0001797F"/>
    <w:rsid w:val="00021921"/>
    <w:rsid w:val="000220EE"/>
    <w:rsid w:val="00023115"/>
    <w:rsid w:val="00025AD5"/>
    <w:rsid w:val="00026634"/>
    <w:rsid w:val="0002670F"/>
    <w:rsid w:val="000276A1"/>
    <w:rsid w:val="000276B7"/>
    <w:rsid w:val="000278F0"/>
    <w:rsid w:val="000302F5"/>
    <w:rsid w:val="0003089D"/>
    <w:rsid w:val="0003098A"/>
    <w:rsid w:val="000318D0"/>
    <w:rsid w:val="00031A24"/>
    <w:rsid w:val="000325F7"/>
    <w:rsid w:val="00032A6F"/>
    <w:rsid w:val="00033F95"/>
    <w:rsid w:val="00036506"/>
    <w:rsid w:val="00036B01"/>
    <w:rsid w:val="000406CC"/>
    <w:rsid w:val="00041034"/>
    <w:rsid w:val="0004209A"/>
    <w:rsid w:val="00042640"/>
    <w:rsid w:val="00042BDB"/>
    <w:rsid w:val="00042D39"/>
    <w:rsid w:val="00042F71"/>
    <w:rsid w:val="000430C7"/>
    <w:rsid w:val="000431AE"/>
    <w:rsid w:val="00043A03"/>
    <w:rsid w:val="0004408F"/>
    <w:rsid w:val="00044A44"/>
    <w:rsid w:val="000458C9"/>
    <w:rsid w:val="00046C84"/>
    <w:rsid w:val="000478E9"/>
    <w:rsid w:val="0005090E"/>
    <w:rsid w:val="00051D76"/>
    <w:rsid w:val="00052180"/>
    <w:rsid w:val="00052CBA"/>
    <w:rsid w:val="00052D16"/>
    <w:rsid w:val="00053798"/>
    <w:rsid w:val="00054272"/>
    <w:rsid w:val="00056156"/>
    <w:rsid w:val="00056431"/>
    <w:rsid w:val="00056578"/>
    <w:rsid w:val="000569BB"/>
    <w:rsid w:val="00056E1A"/>
    <w:rsid w:val="000570D2"/>
    <w:rsid w:val="00061A33"/>
    <w:rsid w:val="000633BF"/>
    <w:rsid w:val="00063AEF"/>
    <w:rsid w:val="0006456E"/>
    <w:rsid w:val="0006469A"/>
    <w:rsid w:val="00066BD4"/>
    <w:rsid w:val="0007011C"/>
    <w:rsid w:val="0007132E"/>
    <w:rsid w:val="00071348"/>
    <w:rsid w:val="000715D4"/>
    <w:rsid w:val="00074982"/>
    <w:rsid w:val="00076545"/>
    <w:rsid w:val="00077B6D"/>
    <w:rsid w:val="0008080A"/>
    <w:rsid w:val="0008344A"/>
    <w:rsid w:val="00083D07"/>
    <w:rsid w:val="00084583"/>
    <w:rsid w:val="00087793"/>
    <w:rsid w:val="00091B40"/>
    <w:rsid w:val="000920CF"/>
    <w:rsid w:val="00092F79"/>
    <w:rsid w:val="0009344C"/>
    <w:rsid w:val="00093E17"/>
    <w:rsid w:val="00094030"/>
    <w:rsid w:val="00094BD9"/>
    <w:rsid w:val="00094F54"/>
    <w:rsid w:val="00095C85"/>
    <w:rsid w:val="00095F99"/>
    <w:rsid w:val="00096CE7"/>
    <w:rsid w:val="000A1098"/>
    <w:rsid w:val="000A1594"/>
    <w:rsid w:val="000A183F"/>
    <w:rsid w:val="000A27BD"/>
    <w:rsid w:val="000A397C"/>
    <w:rsid w:val="000A52EB"/>
    <w:rsid w:val="000A5659"/>
    <w:rsid w:val="000A56F7"/>
    <w:rsid w:val="000A6787"/>
    <w:rsid w:val="000A7BE2"/>
    <w:rsid w:val="000A7D3E"/>
    <w:rsid w:val="000B15B6"/>
    <w:rsid w:val="000B1A7E"/>
    <w:rsid w:val="000B1AC2"/>
    <w:rsid w:val="000B2215"/>
    <w:rsid w:val="000B3890"/>
    <w:rsid w:val="000B423B"/>
    <w:rsid w:val="000B4342"/>
    <w:rsid w:val="000B4724"/>
    <w:rsid w:val="000B5039"/>
    <w:rsid w:val="000B5771"/>
    <w:rsid w:val="000B6BA0"/>
    <w:rsid w:val="000B6EB2"/>
    <w:rsid w:val="000B78BF"/>
    <w:rsid w:val="000C0CC8"/>
    <w:rsid w:val="000C1FBE"/>
    <w:rsid w:val="000C22B8"/>
    <w:rsid w:val="000C2311"/>
    <w:rsid w:val="000C23DE"/>
    <w:rsid w:val="000C2965"/>
    <w:rsid w:val="000C3607"/>
    <w:rsid w:val="000C38D2"/>
    <w:rsid w:val="000C39AE"/>
    <w:rsid w:val="000C3B8B"/>
    <w:rsid w:val="000C3BE6"/>
    <w:rsid w:val="000C65A2"/>
    <w:rsid w:val="000C6948"/>
    <w:rsid w:val="000C69DB"/>
    <w:rsid w:val="000D1827"/>
    <w:rsid w:val="000D41E9"/>
    <w:rsid w:val="000D6130"/>
    <w:rsid w:val="000D627D"/>
    <w:rsid w:val="000D634F"/>
    <w:rsid w:val="000D742C"/>
    <w:rsid w:val="000D7A15"/>
    <w:rsid w:val="000D7E2D"/>
    <w:rsid w:val="000E0759"/>
    <w:rsid w:val="000E1ADA"/>
    <w:rsid w:val="000E2B5D"/>
    <w:rsid w:val="000E2EE3"/>
    <w:rsid w:val="000E449D"/>
    <w:rsid w:val="000E4A98"/>
    <w:rsid w:val="000E5AF0"/>
    <w:rsid w:val="000E6A54"/>
    <w:rsid w:val="000E73B2"/>
    <w:rsid w:val="000E78E0"/>
    <w:rsid w:val="000F1CC9"/>
    <w:rsid w:val="000F299B"/>
    <w:rsid w:val="000F3C30"/>
    <w:rsid w:val="000F4341"/>
    <w:rsid w:val="000F50F9"/>
    <w:rsid w:val="000F7A3A"/>
    <w:rsid w:val="000F7F39"/>
    <w:rsid w:val="00100011"/>
    <w:rsid w:val="001003EE"/>
    <w:rsid w:val="00100BE3"/>
    <w:rsid w:val="00100FD8"/>
    <w:rsid w:val="00101EDB"/>
    <w:rsid w:val="0010222B"/>
    <w:rsid w:val="001029AF"/>
    <w:rsid w:val="00102AF0"/>
    <w:rsid w:val="00103186"/>
    <w:rsid w:val="00104CFB"/>
    <w:rsid w:val="00104FDA"/>
    <w:rsid w:val="00105066"/>
    <w:rsid w:val="0010511B"/>
    <w:rsid w:val="0010567C"/>
    <w:rsid w:val="00105DAE"/>
    <w:rsid w:val="00106070"/>
    <w:rsid w:val="0010609F"/>
    <w:rsid w:val="0010712D"/>
    <w:rsid w:val="00107288"/>
    <w:rsid w:val="00107959"/>
    <w:rsid w:val="00107C5D"/>
    <w:rsid w:val="00107D16"/>
    <w:rsid w:val="001107B0"/>
    <w:rsid w:val="00110B29"/>
    <w:rsid w:val="0011197F"/>
    <w:rsid w:val="00113BEC"/>
    <w:rsid w:val="00114BB0"/>
    <w:rsid w:val="00115ACE"/>
    <w:rsid w:val="00115E67"/>
    <w:rsid w:val="00116517"/>
    <w:rsid w:val="001165CF"/>
    <w:rsid w:val="0011683F"/>
    <w:rsid w:val="001204F9"/>
    <w:rsid w:val="00120EE5"/>
    <w:rsid w:val="001210CC"/>
    <w:rsid w:val="00121960"/>
    <w:rsid w:val="00121A80"/>
    <w:rsid w:val="00122CE5"/>
    <w:rsid w:val="00123265"/>
    <w:rsid w:val="001238A4"/>
    <w:rsid w:val="00124481"/>
    <w:rsid w:val="00124B77"/>
    <w:rsid w:val="00125D14"/>
    <w:rsid w:val="001272B9"/>
    <w:rsid w:val="00127788"/>
    <w:rsid w:val="001305B3"/>
    <w:rsid w:val="001306AB"/>
    <w:rsid w:val="00130843"/>
    <w:rsid w:val="001308EC"/>
    <w:rsid w:val="0013186C"/>
    <w:rsid w:val="00136C50"/>
    <w:rsid w:val="0013712D"/>
    <w:rsid w:val="0014073B"/>
    <w:rsid w:val="001419B0"/>
    <w:rsid w:val="00141FB8"/>
    <w:rsid w:val="0014273B"/>
    <w:rsid w:val="00146317"/>
    <w:rsid w:val="001469FF"/>
    <w:rsid w:val="00150A56"/>
    <w:rsid w:val="00154DE1"/>
    <w:rsid w:val="00155A6A"/>
    <w:rsid w:val="00155AAB"/>
    <w:rsid w:val="0015635C"/>
    <w:rsid w:val="00156EB4"/>
    <w:rsid w:val="00156FBA"/>
    <w:rsid w:val="001576EB"/>
    <w:rsid w:val="0016007A"/>
    <w:rsid w:val="00161293"/>
    <w:rsid w:val="00162BB3"/>
    <w:rsid w:val="00163E6D"/>
    <w:rsid w:val="00164AA3"/>
    <w:rsid w:val="001650A0"/>
    <w:rsid w:val="001653BF"/>
    <w:rsid w:val="00165462"/>
    <w:rsid w:val="001655E2"/>
    <w:rsid w:val="0016794B"/>
    <w:rsid w:val="0017031C"/>
    <w:rsid w:val="00170886"/>
    <w:rsid w:val="00170D36"/>
    <w:rsid w:val="00171380"/>
    <w:rsid w:val="00171485"/>
    <w:rsid w:val="0017290A"/>
    <w:rsid w:val="00172E5D"/>
    <w:rsid w:val="001736DF"/>
    <w:rsid w:val="001757E8"/>
    <w:rsid w:val="00176B8F"/>
    <w:rsid w:val="0017795C"/>
    <w:rsid w:val="00180084"/>
    <w:rsid w:val="001804B6"/>
    <w:rsid w:val="0018162E"/>
    <w:rsid w:val="00181928"/>
    <w:rsid w:val="00181C99"/>
    <w:rsid w:val="0018240E"/>
    <w:rsid w:val="0018539C"/>
    <w:rsid w:val="00186B82"/>
    <w:rsid w:val="00187097"/>
    <w:rsid w:val="001912CE"/>
    <w:rsid w:val="00192529"/>
    <w:rsid w:val="00192FE3"/>
    <w:rsid w:val="001944FB"/>
    <w:rsid w:val="00194751"/>
    <w:rsid w:val="00195C96"/>
    <w:rsid w:val="00195FBA"/>
    <w:rsid w:val="0019611B"/>
    <w:rsid w:val="00196607"/>
    <w:rsid w:val="00196DDF"/>
    <w:rsid w:val="00197550"/>
    <w:rsid w:val="001979E1"/>
    <w:rsid w:val="00197DCA"/>
    <w:rsid w:val="001A0ACE"/>
    <w:rsid w:val="001A2018"/>
    <w:rsid w:val="001A27B2"/>
    <w:rsid w:val="001A577E"/>
    <w:rsid w:val="001A61F7"/>
    <w:rsid w:val="001A6F3E"/>
    <w:rsid w:val="001B0644"/>
    <w:rsid w:val="001B15FA"/>
    <w:rsid w:val="001B250A"/>
    <w:rsid w:val="001B2FAC"/>
    <w:rsid w:val="001B4222"/>
    <w:rsid w:val="001B5509"/>
    <w:rsid w:val="001B5FEF"/>
    <w:rsid w:val="001B6BB3"/>
    <w:rsid w:val="001B7DE2"/>
    <w:rsid w:val="001B7FD0"/>
    <w:rsid w:val="001C01EA"/>
    <w:rsid w:val="001C07ED"/>
    <w:rsid w:val="001C1F4B"/>
    <w:rsid w:val="001C1FF7"/>
    <w:rsid w:val="001C2CDF"/>
    <w:rsid w:val="001C3E3F"/>
    <w:rsid w:val="001C6CA2"/>
    <w:rsid w:val="001C74EE"/>
    <w:rsid w:val="001D0188"/>
    <w:rsid w:val="001D0763"/>
    <w:rsid w:val="001D1407"/>
    <w:rsid w:val="001D1DAD"/>
    <w:rsid w:val="001D2536"/>
    <w:rsid w:val="001D3ED0"/>
    <w:rsid w:val="001D4DA6"/>
    <w:rsid w:val="001D55B2"/>
    <w:rsid w:val="001D6D9B"/>
    <w:rsid w:val="001D6F8C"/>
    <w:rsid w:val="001E2881"/>
    <w:rsid w:val="001E3C83"/>
    <w:rsid w:val="001E3E08"/>
    <w:rsid w:val="001E3E1D"/>
    <w:rsid w:val="001E4587"/>
    <w:rsid w:val="001E5406"/>
    <w:rsid w:val="001E5F8C"/>
    <w:rsid w:val="001E65BD"/>
    <w:rsid w:val="001E684F"/>
    <w:rsid w:val="001E778C"/>
    <w:rsid w:val="001E7854"/>
    <w:rsid w:val="001F0736"/>
    <w:rsid w:val="001F2D03"/>
    <w:rsid w:val="001F2D56"/>
    <w:rsid w:val="001F2D95"/>
    <w:rsid w:val="001F32BE"/>
    <w:rsid w:val="001F39FD"/>
    <w:rsid w:val="001F3EEF"/>
    <w:rsid w:val="001F4537"/>
    <w:rsid w:val="001F62EF"/>
    <w:rsid w:val="001F63E4"/>
    <w:rsid w:val="001F6AF1"/>
    <w:rsid w:val="001F6F2D"/>
    <w:rsid w:val="001F712B"/>
    <w:rsid w:val="0020144B"/>
    <w:rsid w:val="002026AE"/>
    <w:rsid w:val="002033D8"/>
    <w:rsid w:val="00204B28"/>
    <w:rsid w:val="0020658B"/>
    <w:rsid w:val="0020690D"/>
    <w:rsid w:val="00207A5C"/>
    <w:rsid w:val="00207B37"/>
    <w:rsid w:val="002104BB"/>
    <w:rsid w:val="002107A6"/>
    <w:rsid w:val="00211DD8"/>
    <w:rsid w:val="00212817"/>
    <w:rsid w:val="002156D4"/>
    <w:rsid w:val="00216703"/>
    <w:rsid w:val="00216A9F"/>
    <w:rsid w:val="00217C98"/>
    <w:rsid w:val="00217FDA"/>
    <w:rsid w:val="00220E81"/>
    <w:rsid w:val="002218EE"/>
    <w:rsid w:val="0022230E"/>
    <w:rsid w:val="00224E7E"/>
    <w:rsid w:val="002254B8"/>
    <w:rsid w:val="00226A77"/>
    <w:rsid w:val="00230F0E"/>
    <w:rsid w:val="00231298"/>
    <w:rsid w:val="002318C4"/>
    <w:rsid w:val="00232A22"/>
    <w:rsid w:val="0023385B"/>
    <w:rsid w:val="00233DD5"/>
    <w:rsid w:val="00234136"/>
    <w:rsid w:val="002366BA"/>
    <w:rsid w:val="00236E01"/>
    <w:rsid w:val="0024006B"/>
    <w:rsid w:val="00240AB0"/>
    <w:rsid w:val="00240B61"/>
    <w:rsid w:val="00240E1F"/>
    <w:rsid w:val="00242B70"/>
    <w:rsid w:val="00243FB9"/>
    <w:rsid w:val="00244029"/>
    <w:rsid w:val="00244235"/>
    <w:rsid w:val="002444F6"/>
    <w:rsid w:val="0024468E"/>
    <w:rsid w:val="00244751"/>
    <w:rsid w:val="0024487C"/>
    <w:rsid w:val="00246FF0"/>
    <w:rsid w:val="002479AB"/>
    <w:rsid w:val="00247A17"/>
    <w:rsid w:val="00247F6E"/>
    <w:rsid w:val="00253E17"/>
    <w:rsid w:val="0025467B"/>
    <w:rsid w:val="00255BD1"/>
    <w:rsid w:val="00255F48"/>
    <w:rsid w:val="002564FA"/>
    <w:rsid w:val="002569CB"/>
    <w:rsid w:val="00260A04"/>
    <w:rsid w:val="0026158F"/>
    <w:rsid w:val="002616F2"/>
    <w:rsid w:val="00261D19"/>
    <w:rsid w:val="00261D47"/>
    <w:rsid w:val="002629CD"/>
    <w:rsid w:val="00262A50"/>
    <w:rsid w:val="0026328C"/>
    <w:rsid w:val="002634AD"/>
    <w:rsid w:val="002640E6"/>
    <w:rsid w:val="00264D59"/>
    <w:rsid w:val="00265CA6"/>
    <w:rsid w:val="0026642D"/>
    <w:rsid w:val="00267915"/>
    <w:rsid w:val="0027040C"/>
    <w:rsid w:val="00271209"/>
    <w:rsid w:val="00271BDF"/>
    <w:rsid w:val="002724E7"/>
    <w:rsid w:val="0027281C"/>
    <w:rsid w:val="0027328E"/>
    <w:rsid w:val="002738AC"/>
    <w:rsid w:val="00275D6C"/>
    <w:rsid w:val="00276936"/>
    <w:rsid w:val="00277693"/>
    <w:rsid w:val="0028220F"/>
    <w:rsid w:val="00282566"/>
    <w:rsid w:val="00282E7E"/>
    <w:rsid w:val="00286098"/>
    <w:rsid w:val="002862A1"/>
    <w:rsid w:val="00286B64"/>
    <w:rsid w:val="002909B7"/>
    <w:rsid w:val="00290D2C"/>
    <w:rsid w:val="00290D99"/>
    <w:rsid w:val="00292910"/>
    <w:rsid w:val="00292B9C"/>
    <w:rsid w:val="00293174"/>
    <w:rsid w:val="00293EF7"/>
    <w:rsid w:val="00294700"/>
    <w:rsid w:val="00295F57"/>
    <w:rsid w:val="00296C82"/>
    <w:rsid w:val="002974C1"/>
    <w:rsid w:val="002A0369"/>
    <w:rsid w:val="002A13DE"/>
    <w:rsid w:val="002A16B2"/>
    <w:rsid w:val="002A177F"/>
    <w:rsid w:val="002A293A"/>
    <w:rsid w:val="002A2D55"/>
    <w:rsid w:val="002A30EE"/>
    <w:rsid w:val="002A49F5"/>
    <w:rsid w:val="002A5552"/>
    <w:rsid w:val="002A57A8"/>
    <w:rsid w:val="002A5AEC"/>
    <w:rsid w:val="002A5BF0"/>
    <w:rsid w:val="002A6C7C"/>
    <w:rsid w:val="002A7440"/>
    <w:rsid w:val="002B0F7E"/>
    <w:rsid w:val="002B144D"/>
    <w:rsid w:val="002B14CA"/>
    <w:rsid w:val="002B2CF8"/>
    <w:rsid w:val="002B4C21"/>
    <w:rsid w:val="002B4DE3"/>
    <w:rsid w:val="002B5777"/>
    <w:rsid w:val="002B619F"/>
    <w:rsid w:val="002B62AA"/>
    <w:rsid w:val="002B7340"/>
    <w:rsid w:val="002B7855"/>
    <w:rsid w:val="002B7F22"/>
    <w:rsid w:val="002C0805"/>
    <w:rsid w:val="002C25D0"/>
    <w:rsid w:val="002C612D"/>
    <w:rsid w:val="002C642F"/>
    <w:rsid w:val="002C6997"/>
    <w:rsid w:val="002D19CA"/>
    <w:rsid w:val="002D1E06"/>
    <w:rsid w:val="002D5A48"/>
    <w:rsid w:val="002D5C91"/>
    <w:rsid w:val="002D62E8"/>
    <w:rsid w:val="002E0BC9"/>
    <w:rsid w:val="002E1B58"/>
    <w:rsid w:val="002E49E5"/>
    <w:rsid w:val="002E59DC"/>
    <w:rsid w:val="002E5C00"/>
    <w:rsid w:val="002E7123"/>
    <w:rsid w:val="002F0551"/>
    <w:rsid w:val="002F16DA"/>
    <w:rsid w:val="002F1AE6"/>
    <w:rsid w:val="002F2679"/>
    <w:rsid w:val="002F286A"/>
    <w:rsid w:val="002F3D62"/>
    <w:rsid w:val="002F4524"/>
    <w:rsid w:val="002F5A05"/>
    <w:rsid w:val="002F5C4E"/>
    <w:rsid w:val="002F65A0"/>
    <w:rsid w:val="002F682E"/>
    <w:rsid w:val="002F7C8C"/>
    <w:rsid w:val="00300AA3"/>
    <w:rsid w:val="00300DAD"/>
    <w:rsid w:val="00300E4A"/>
    <w:rsid w:val="00301604"/>
    <w:rsid w:val="00301AE0"/>
    <w:rsid w:val="0030318B"/>
    <w:rsid w:val="0030684E"/>
    <w:rsid w:val="003073F0"/>
    <w:rsid w:val="003078D8"/>
    <w:rsid w:val="003114E9"/>
    <w:rsid w:val="00312AAB"/>
    <w:rsid w:val="003131D2"/>
    <w:rsid w:val="00313E32"/>
    <w:rsid w:val="00315094"/>
    <w:rsid w:val="00315990"/>
    <w:rsid w:val="003164F5"/>
    <w:rsid w:val="00316C12"/>
    <w:rsid w:val="003202A4"/>
    <w:rsid w:val="00321190"/>
    <w:rsid w:val="003214DB"/>
    <w:rsid w:val="0032183F"/>
    <w:rsid w:val="00322D21"/>
    <w:rsid w:val="00324E62"/>
    <w:rsid w:val="003272DF"/>
    <w:rsid w:val="003301BD"/>
    <w:rsid w:val="0033144B"/>
    <w:rsid w:val="003319FF"/>
    <w:rsid w:val="0033281A"/>
    <w:rsid w:val="00332B06"/>
    <w:rsid w:val="003333F9"/>
    <w:rsid w:val="00333BAE"/>
    <w:rsid w:val="00335954"/>
    <w:rsid w:val="00335D17"/>
    <w:rsid w:val="0033669F"/>
    <w:rsid w:val="003369FB"/>
    <w:rsid w:val="00337404"/>
    <w:rsid w:val="00337A54"/>
    <w:rsid w:val="003407F4"/>
    <w:rsid w:val="003409C7"/>
    <w:rsid w:val="00342844"/>
    <w:rsid w:val="00342F87"/>
    <w:rsid w:val="00343F19"/>
    <w:rsid w:val="00344385"/>
    <w:rsid w:val="00344942"/>
    <w:rsid w:val="003465E9"/>
    <w:rsid w:val="00351EEF"/>
    <w:rsid w:val="00353520"/>
    <w:rsid w:val="00353791"/>
    <w:rsid w:val="003556D1"/>
    <w:rsid w:val="003572EC"/>
    <w:rsid w:val="0036008A"/>
    <w:rsid w:val="003607F3"/>
    <w:rsid w:val="0036144C"/>
    <w:rsid w:val="00362950"/>
    <w:rsid w:val="00362C9F"/>
    <w:rsid w:val="00363579"/>
    <w:rsid w:val="00363587"/>
    <w:rsid w:val="0036372F"/>
    <w:rsid w:val="00363996"/>
    <w:rsid w:val="00365351"/>
    <w:rsid w:val="00365A3F"/>
    <w:rsid w:val="00365ED7"/>
    <w:rsid w:val="0036664A"/>
    <w:rsid w:val="00366D13"/>
    <w:rsid w:val="003674A4"/>
    <w:rsid w:val="00367CC2"/>
    <w:rsid w:val="00371B19"/>
    <w:rsid w:val="00371C7F"/>
    <w:rsid w:val="003725D2"/>
    <w:rsid w:val="00373D2D"/>
    <w:rsid w:val="00374516"/>
    <w:rsid w:val="00374C26"/>
    <w:rsid w:val="00375090"/>
    <w:rsid w:val="003752B6"/>
    <w:rsid w:val="00375DED"/>
    <w:rsid w:val="00377BD2"/>
    <w:rsid w:val="0038033A"/>
    <w:rsid w:val="0038151F"/>
    <w:rsid w:val="0038286C"/>
    <w:rsid w:val="00383CBE"/>
    <w:rsid w:val="00384F66"/>
    <w:rsid w:val="003864F2"/>
    <w:rsid w:val="003865D1"/>
    <w:rsid w:val="00387339"/>
    <w:rsid w:val="003874F5"/>
    <w:rsid w:val="00390F0A"/>
    <w:rsid w:val="00391CEF"/>
    <w:rsid w:val="003934A4"/>
    <w:rsid w:val="0039478E"/>
    <w:rsid w:val="00394A06"/>
    <w:rsid w:val="003955F9"/>
    <w:rsid w:val="0039585D"/>
    <w:rsid w:val="00397568"/>
    <w:rsid w:val="003A0832"/>
    <w:rsid w:val="003A0C5D"/>
    <w:rsid w:val="003A1D57"/>
    <w:rsid w:val="003A1E06"/>
    <w:rsid w:val="003A236D"/>
    <w:rsid w:val="003A3146"/>
    <w:rsid w:val="003A3FD7"/>
    <w:rsid w:val="003A4317"/>
    <w:rsid w:val="003A5323"/>
    <w:rsid w:val="003A714F"/>
    <w:rsid w:val="003A7D45"/>
    <w:rsid w:val="003B0EC8"/>
    <w:rsid w:val="003B0F8D"/>
    <w:rsid w:val="003B44C4"/>
    <w:rsid w:val="003B45D6"/>
    <w:rsid w:val="003B4705"/>
    <w:rsid w:val="003B49C1"/>
    <w:rsid w:val="003B7496"/>
    <w:rsid w:val="003B7682"/>
    <w:rsid w:val="003B7BF5"/>
    <w:rsid w:val="003B7D80"/>
    <w:rsid w:val="003B7EBA"/>
    <w:rsid w:val="003C1D09"/>
    <w:rsid w:val="003C1EC8"/>
    <w:rsid w:val="003C23BA"/>
    <w:rsid w:val="003C2D77"/>
    <w:rsid w:val="003C4A5B"/>
    <w:rsid w:val="003C4E64"/>
    <w:rsid w:val="003D03FC"/>
    <w:rsid w:val="003D0455"/>
    <w:rsid w:val="003D1D33"/>
    <w:rsid w:val="003D2468"/>
    <w:rsid w:val="003D29F2"/>
    <w:rsid w:val="003D3395"/>
    <w:rsid w:val="003D4A2A"/>
    <w:rsid w:val="003D5046"/>
    <w:rsid w:val="003D59FC"/>
    <w:rsid w:val="003D5DC2"/>
    <w:rsid w:val="003D67A0"/>
    <w:rsid w:val="003E0E1E"/>
    <w:rsid w:val="003E42AE"/>
    <w:rsid w:val="003E4506"/>
    <w:rsid w:val="003E55CC"/>
    <w:rsid w:val="003E5710"/>
    <w:rsid w:val="003E6F19"/>
    <w:rsid w:val="003F02BC"/>
    <w:rsid w:val="003F0513"/>
    <w:rsid w:val="003F13BA"/>
    <w:rsid w:val="003F1E1C"/>
    <w:rsid w:val="003F2075"/>
    <w:rsid w:val="003F39B3"/>
    <w:rsid w:val="003F3C5D"/>
    <w:rsid w:val="003F4284"/>
    <w:rsid w:val="003F44AC"/>
    <w:rsid w:val="003F52E1"/>
    <w:rsid w:val="003F6CCB"/>
    <w:rsid w:val="003F7D75"/>
    <w:rsid w:val="0040041B"/>
    <w:rsid w:val="0040049E"/>
    <w:rsid w:val="00401E89"/>
    <w:rsid w:val="004021DC"/>
    <w:rsid w:val="00403539"/>
    <w:rsid w:val="00403726"/>
    <w:rsid w:val="00403EDC"/>
    <w:rsid w:val="0040696D"/>
    <w:rsid w:val="00406EE4"/>
    <w:rsid w:val="00407AC8"/>
    <w:rsid w:val="00410147"/>
    <w:rsid w:val="00412837"/>
    <w:rsid w:val="00414EC7"/>
    <w:rsid w:val="004157A2"/>
    <w:rsid w:val="00415AA8"/>
    <w:rsid w:val="00415E0D"/>
    <w:rsid w:val="00415E70"/>
    <w:rsid w:val="004163CD"/>
    <w:rsid w:val="00416797"/>
    <w:rsid w:val="00417515"/>
    <w:rsid w:val="004200E0"/>
    <w:rsid w:val="004217F1"/>
    <w:rsid w:val="00421F4B"/>
    <w:rsid w:val="00422EBC"/>
    <w:rsid w:val="004258F3"/>
    <w:rsid w:val="00425AAE"/>
    <w:rsid w:val="00425C05"/>
    <w:rsid w:val="00425DEE"/>
    <w:rsid w:val="00427976"/>
    <w:rsid w:val="00427B88"/>
    <w:rsid w:val="00427DEC"/>
    <w:rsid w:val="0043126F"/>
    <w:rsid w:val="0043130F"/>
    <w:rsid w:val="00432FEC"/>
    <w:rsid w:val="004331C0"/>
    <w:rsid w:val="00433AB6"/>
    <w:rsid w:val="0043432D"/>
    <w:rsid w:val="00436282"/>
    <w:rsid w:val="004366F9"/>
    <w:rsid w:val="004369C3"/>
    <w:rsid w:val="00436EDC"/>
    <w:rsid w:val="00437092"/>
    <w:rsid w:val="00441E99"/>
    <w:rsid w:val="004426C7"/>
    <w:rsid w:val="00442855"/>
    <w:rsid w:val="004454CB"/>
    <w:rsid w:val="00446F53"/>
    <w:rsid w:val="00447903"/>
    <w:rsid w:val="00447FDF"/>
    <w:rsid w:val="004503EA"/>
    <w:rsid w:val="00451979"/>
    <w:rsid w:val="00453EDC"/>
    <w:rsid w:val="00454F0F"/>
    <w:rsid w:val="00454F27"/>
    <w:rsid w:val="004619D9"/>
    <w:rsid w:val="00461B3B"/>
    <w:rsid w:val="00461F82"/>
    <w:rsid w:val="00462F15"/>
    <w:rsid w:val="00464D46"/>
    <w:rsid w:val="004658DD"/>
    <w:rsid w:val="004669C4"/>
    <w:rsid w:val="004716A6"/>
    <w:rsid w:val="004717AD"/>
    <w:rsid w:val="00472562"/>
    <w:rsid w:val="00472B77"/>
    <w:rsid w:val="004731C1"/>
    <w:rsid w:val="00475FF5"/>
    <w:rsid w:val="0047698F"/>
    <w:rsid w:val="004778FE"/>
    <w:rsid w:val="00477E10"/>
    <w:rsid w:val="00480EC7"/>
    <w:rsid w:val="00481307"/>
    <w:rsid w:val="00482A77"/>
    <w:rsid w:val="00483675"/>
    <w:rsid w:val="00483903"/>
    <w:rsid w:val="00483D6E"/>
    <w:rsid w:val="00491973"/>
    <w:rsid w:val="00492335"/>
    <w:rsid w:val="00492ADD"/>
    <w:rsid w:val="00493442"/>
    <w:rsid w:val="00493896"/>
    <w:rsid w:val="00493965"/>
    <w:rsid w:val="004940FD"/>
    <w:rsid w:val="0049569F"/>
    <w:rsid w:val="00495FAE"/>
    <w:rsid w:val="004960C8"/>
    <w:rsid w:val="00496370"/>
    <w:rsid w:val="004968A7"/>
    <w:rsid w:val="00497374"/>
    <w:rsid w:val="004A083B"/>
    <w:rsid w:val="004A3C53"/>
    <w:rsid w:val="004A3FE0"/>
    <w:rsid w:val="004A6160"/>
    <w:rsid w:val="004A6E55"/>
    <w:rsid w:val="004A7BBB"/>
    <w:rsid w:val="004B2153"/>
    <w:rsid w:val="004B2C04"/>
    <w:rsid w:val="004B35C0"/>
    <w:rsid w:val="004B35F6"/>
    <w:rsid w:val="004B36C4"/>
    <w:rsid w:val="004B5CAC"/>
    <w:rsid w:val="004C03B7"/>
    <w:rsid w:val="004C05AB"/>
    <w:rsid w:val="004C08FB"/>
    <w:rsid w:val="004C4530"/>
    <w:rsid w:val="004C6386"/>
    <w:rsid w:val="004C780E"/>
    <w:rsid w:val="004C7941"/>
    <w:rsid w:val="004D0259"/>
    <w:rsid w:val="004D042C"/>
    <w:rsid w:val="004D049B"/>
    <w:rsid w:val="004D0B32"/>
    <w:rsid w:val="004D115A"/>
    <w:rsid w:val="004D3167"/>
    <w:rsid w:val="004D3B1A"/>
    <w:rsid w:val="004D3EE5"/>
    <w:rsid w:val="004D4A4C"/>
    <w:rsid w:val="004D52A7"/>
    <w:rsid w:val="004D5A6F"/>
    <w:rsid w:val="004D69AF"/>
    <w:rsid w:val="004E0E8B"/>
    <w:rsid w:val="004E0FA1"/>
    <w:rsid w:val="004E1511"/>
    <w:rsid w:val="004E2506"/>
    <w:rsid w:val="004E311D"/>
    <w:rsid w:val="004E4698"/>
    <w:rsid w:val="004E56C4"/>
    <w:rsid w:val="004E5D93"/>
    <w:rsid w:val="004E6543"/>
    <w:rsid w:val="004E67E8"/>
    <w:rsid w:val="004E6FF0"/>
    <w:rsid w:val="004E7257"/>
    <w:rsid w:val="004E792F"/>
    <w:rsid w:val="004E7E51"/>
    <w:rsid w:val="004F0219"/>
    <w:rsid w:val="004F0C6B"/>
    <w:rsid w:val="004F107B"/>
    <w:rsid w:val="004F1774"/>
    <w:rsid w:val="004F52BF"/>
    <w:rsid w:val="004F7118"/>
    <w:rsid w:val="004F7342"/>
    <w:rsid w:val="00500192"/>
    <w:rsid w:val="005010E7"/>
    <w:rsid w:val="00502B71"/>
    <w:rsid w:val="005033CC"/>
    <w:rsid w:val="005047A3"/>
    <w:rsid w:val="005049C0"/>
    <w:rsid w:val="00506B3A"/>
    <w:rsid w:val="00507B8C"/>
    <w:rsid w:val="00507C55"/>
    <w:rsid w:val="00510B82"/>
    <w:rsid w:val="00512175"/>
    <w:rsid w:val="005152F7"/>
    <w:rsid w:val="005170EA"/>
    <w:rsid w:val="00521202"/>
    <w:rsid w:val="00521D11"/>
    <w:rsid w:val="0052380E"/>
    <w:rsid w:val="00523FE0"/>
    <w:rsid w:val="00524817"/>
    <w:rsid w:val="00527445"/>
    <w:rsid w:val="00527E86"/>
    <w:rsid w:val="00527EEB"/>
    <w:rsid w:val="005329EB"/>
    <w:rsid w:val="00533AF4"/>
    <w:rsid w:val="00533D36"/>
    <w:rsid w:val="00534CBA"/>
    <w:rsid w:val="005352F2"/>
    <w:rsid w:val="00535E7A"/>
    <w:rsid w:val="0053666A"/>
    <w:rsid w:val="00536CDF"/>
    <w:rsid w:val="005372CD"/>
    <w:rsid w:val="00537694"/>
    <w:rsid w:val="00537AFC"/>
    <w:rsid w:val="005405E1"/>
    <w:rsid w:val="00540B9E"/>
    <w:rsid w:val="00541996"/>
    <w:rsid w:val="00541EA4"/>
    <w:rsid w:val="00543B05"/>
    <w:rsid w:val="00543B76"/>
    <w:rsid w:val="0054448E"/>
    <w:rsid w:val="00544E7C"/>
    <w:rsid w:val="0054633A"/>
    <w:rsid w:val="00546CBE"/>
    <w:rsid w:val="0054726E"/>
    <w:rsid w:val="00547DA2"/>
    <w:rsid w:val="00550BE4"/>
    <w:rsid w:val="00550DD0"/>
    <w:rsid w:val="00554F3C"/>
    <w:rsid w:val="00557F28"/>
    <w:rsid w:val="005601D4"/>
    <w:rsid w:val="00561AE2"/>
    <w:rsid w:val="0056237F"/>
    <w:rsid w:val="00564C9C"/>
    <w:rsid w:val="00564DB7"/>
    <w:rsid w:val="00565017"/>
    <w:rsid w:val="005658C1"/>
    <w:rsid w:val="00566C4D"/>
    <w:rsid w:val="005700FD"/>
    <w:rsid w:val="0057123A"/>
    <w:rsid w:val="00571483"/>
    <w:rsid w:val="005721F3"/>
    <w:rsid w:val="00572CA6"/>
    <w:rsid w:val="005746B2"/>
    <w:rsid w:val="00576696"/>
    <w:rsid w:val="005773EF"/>
    <w:rsid w:val="00580203"/>
    <w:rsid w:val="0058340E"/>
    <w:rsid w:val="005838E4"/>
    <w:rsid w:val="00583B58"/>
    <w:rsid w:val="0058407C"/>
    <w:rsid w:val="0058518D"/>
    <w:rsid w:val="005857BC"/>
    <w:rsid w:val="00587F2E"/>
    <w:rsid w:val="00590247"/>
    <w:rsid w:val="005908B8"/>
    <w:rsid w:val="0059246A"/>
    <w:rsid w:val="00593323"/>
    <w:rsid w:val="00594DEC"/>
    <w:rsid w:val="00595302"/>
    <w:rsid w:val="005960BC"/>
    <w:rsid w:val="005A0CCB"/>
    <w:rsid w:val="005A1DB6"/>
    <w:rsid w:val="005A269C"/>
    <w:rsid w:val="005A2F35"/>
    <w:rsid w:val="005A358B"/>
    <w:rsid w:val="005A3CC9"/>
    <w:rsid w:val="005A40EF"/>
    <w:rsid w:val="005A4CAB"/>
    <w:rsid w:val="005A555E"/>
    <w:rsid w:val="005A5627"/>
    <w:rsid w:val="005A5837"/>
    <w:rsid w:val="005A62A0"/>
    <w:rsid w:val="005A6446"/>
    <w:rsid w:val="005A6820"/>
    <w:rsid w:val="005A7740"/>
    <w:rsid w:val="005B0411"/>
    <w:rsid w:val="005B0C72"/>
    <w:rsid w:val="005B0DA9"/>
    <w:rsid w:val="005B0F52"/>
    <w:rsid w:val="005B15C0"/>
    <w:rsid w:val="005B1D44"/>
    <w:rsid w:val="005B320A"/>
    <w:rsid w:val="005B3BA7"/>
    <w:rsid w:val="005B5C42"/>
    <w:rsid w:val="005B5FB9"/>
    <w:rsid w:val="005B6074"/>
    <w:rsid w:val="005B6641"/>
    <w:rsid w:val="005B6F0D"/>
    <w:rsid w:val="005B7F6B"/>
    <w:rsid w:val="005C1B3D"/>
    <w:rsid w:val="005C1B86"/>
    <w:rsid w:val="005C290F"/>
    <w:rsid w:val="005C2AEC"/>
    <w:rsid w:val="005C303C"/>
    <w:rsid w:val="005C3A1C"/>
    <w:rsid w:val="005C3D79"/>
    <w:rsid w:val="005C46AA"/>
    <w:rsid w:val="005C48CC"/>
    <w:rsid w:val="005C4942"/>
    <w:rsid w:val="005C599F"/>
    <w:rsid w:val="005C5A8C"/>
    <w:rsid w:val="005C6F2C"/>
    <w:rsid w:val="005D05C8"/>
    <w:rsid w:val="005D0980"/>
    <w:rsid w:val="005D1A53"/>
    <w:rsid w:val="005D27D2"/>
    <w:rsid w:val="005D3CD4"/>
    <w:rsid w:val="005D485C"/>
    <w:rsid w:val="005D5ECB"/>
    <w:rsid w:val="005D7BC4"/>
    <w:rsid w:val="005E0B11"/>
    <w:rsid w:val="005E2EC2"/>
    <w:rsid w:val="005E3465"/>
    <w:rsid w:val="005E3B5C"/>
    <w:rsid w:val="005E4F59"/>
    <w:rsid w:val="005E5FFC"/>
    <w:rsid w:val="005E6397"/>
    <w:rsid w:val="005E6D88"/>
    <w:rsid w:val="005E6F40"/>
    <w:rsid w:val="005F0038"/>
    <w:rsid w:val="005F0C99"/>
    <w:rsid w:val="005F1C38"/>
    <w:rsid w:val="005F2D7B"/>
    <w:rsid w:val="005F4694"/>
    <w:rsid w:val="005F4AEF"/>
    <w:rsid w:val="005F4D27"/>
    <w:rsid w:val="005F5CBB"/>
    <w:rsid w:val="005F6BC5"/>
    <w:rsid w:val="00600D16"/>
    <w:rsid w:val="006018BB"/>
    <w:rsid w:val="00601D12"/>
    <w:rsid w:val="006020F9"/>
    <w:rsid w:val="0060261F"/>
    <w:rsid w:val="00602A09"/>
    <w:rsid w:val="00603455"/>
    <w:rsid w:val="0060389D"/>
    <w:rsid w:val="00603E2A"/>
    <w:rsid w:val="00604C85"/>
    <w:rsid w:val="00604E97"/>
    <w:rsid w:val="006052CD"/>
    <w:rsid w:val="006054ED"/>
    <w:rsid w:val="006060CC"/>
    <w:rsid w:val="00610764"/>
    <w:rsid w:val="006132A9"/>
    <w:rsid w:val="00613805"/>
    <w:rsid w:val="006144A9"/>
    <w:rsid w:val="006144E4"/>
    <w:rsid w:val="006156BC"/>
    <w:rsid w:val="006156BF"/>
    <w:rsid w:val="006157B6"/>
    <w:rsid w:val="00615A47"/>
    <w:rsid w:val="00615B8C"/>
    <w:rsid w:val="00615D59"/>
    <w:rsid w:val="00615F24"/>
    <w:rsid w:val="00617447"/>
    <w:rsid w:val="006174C0"/>
    <w:rsid w:val="0061777A"/>
    <w:rsid w:val="00617ADB"/>
    <w:rsid w:val="00620A31"/>
    <w:rsid w:val="00623EBC"/>
    <w:rsid w:val="00624116"/>
    <w:rsid w:val="006255FD"/>
    <w:rsid w:val="00626AB9"/>
    <w:rsid w:val="00627595"/>
    <w:rsid w:val="0063025D"/>
    <w:rsid w:val="0063077A"/>
    <w:rsid w:val="0063299D"/>
    <w:rsid w:val="006329B8"/>
    <w:rsid w:val="00633913"/>
    <w:rsid w:val="006343FB"/>
    <w:rsid w:val="00634870"/>
    <w:rsid w:val="00636566"/>
    <w:rsid w:val="00636661"/>
    <w:rsid w:val="00636B3A"/>
    <w:rsid w:val="00636DD6"/>
    <w:rsid w:val="00637C55"/>
    <w:rsid w:val="006401F9"/>
    <w:rsid w:val="00640AC3"/>
    <w:rsid w:val="0064103A"/>
    <w:rsid w:val="006433DC"/>
    <w:rsid w:val="00643806"/>
    <w:rsid w:val="00644452"/>
    <w:rsid w:val="00644A59"/>
    <w:rsid w:val="006463F6"/>
    <w:rsid w:val="00650760"/>
    <w:rsid w:val="006510A6"/>
    <w:rsid w:val="006515E7"/>
    <w:rsid w:val="00651768"/>
    <w:rsid w:val="00652910"/>
    <w:rsid w:val="006545DA"/>
    <w:rsid w:val="0065532A"/>
    <w:rsid w:val="00655632"/>
    <w:rsid w:val="00656A5D"/>
    <w:rsid w:val="0066150D"/>
    <w:rsid w:val="006617F1"/>
    <w:rsid w:val="00662FCB"/>
    <w:rsid w:val="0066426E"/>
    <w:rsid w:val="00664391"/>
    <w:rsid w:val="00664424"/>
    <w:rsid w:val="00664D1E"/>
    <w:rsid w:val="00665233"/>
    <w:rsid w:val="00665F50"/>
    <w:rsid w:val="006669FE"/>
    <w:rsid w:val="00667532"/>
    <w:rsid w:val="0067038B"/>
    <w:rsid w:val="00670F89"/>
    <w:rsid w:val="006716AA"/>
    <w:rsid w:val="00671D65"/>
    <w:rsid w:val="0067248D"/>
    <w:rsid w:val="00672830"/>
    <w:rsid w:val="00672974"/>
    <w:rsid w:val="00672C00"/>
    <w:rsid w:val="00673B5F"/>
    <w:rsid w:val="00673E54"/>
    <w:rsid w:val="00675D32"/>
    <w:rsid w:val="0068046E"/>
    <w:rsid w:val="006805C7"/>
    <w:rsid w:val="00681789"/>
    <w:rsid w:val="00681F88"/>
    <w:rsid w:val="006829D4"/>
    <w:rsid w:val="00682A6D"/>
    <w:rsid w:val="00683694"/>
    <w:rsid w:val="00683B29"/>
    <w:rsid w:val="006842DD"/>
    <w:rsid w:val="006847C4"/>
    <w:rsid w:val="0068510E"/>
    <w:rsid w:val="0068618A"/>
    <w:rsid w:val="00686B5A"/>
    <w:rsid w:val="00690E40"/>
    <w:rsid w:val="0069327B"/>
    <w:rsid w:val="00694C95"/>
    <w:rsid w:val="00695B83"/>
    <w:rsid w:val="006966B0"/>
    <w:rsid w:val="006A07E6"/>
    <w:rsid w:val="006A1421"/>
    <w:rsid w:val="006A2A71"/>
    <w:rsid w:val="006A2D07"/>
    <w:rsid w:val="006A3DC6"/>
    <w:rsid w:val="006A3E7E"/>
    <w:rsid w:val="006A4B80"/>
    <w:rsid w:val="006A6C2B"/>
    <w:rsid w:val="006B30C0"/>
    <w:rsid w:val="006B377D"/>
    <w:rsid w:val="006B4845"/>
    <w:rsid w:val="006B4DE9"/>
    <w:rsid w:val="006B4F50"/>
    <w:rsid w:val="006B5189"/>
    <w:rsid w:val="006C0B10"/>
    <w:rsid w:val="006C17C6"/>
    <w:rsid w:val="006C2048"/>
    <w:rsid w:val="006C3276"/>
    <w:rsid w:val="006C6528"/>
    <w:rsid w:val="006D0285"/>
    <w:rsid w:val="006D1787"/>
    <w:rsid w:val="006D2288"/>
    <w:rsid w:val="006D38E8"/>
    <w:rsid w:val="006D3B76"/>
    <w:rsid w:val="006D40C5"/>
    <w:rsid w:val="006D4D52"/>
    <w:rsid w:val="006D5D28"/>
    <w:rsid w:val="006D6A58"/>
    <w:rsid w:val="006D6AA4"/>
    <w:rsid w:val="006D6FF7"/>
    <w:rsid w:val="006D744E"/>
    <w:rsid w:val="006D7BB6"/>
    <w:rsid w:val="006D7D51"/>
    <w:rsid w:val="006E00D7"/>
    <w:rsid w:val="006E1065"/>
    <w:rsid w:val="006E2F8D"/>
    <w:rsid w:val="006E4857"/>
    <w:rsid w:val="006E5437"/>
    <w:rsid w:val="006E5D2E"/>
    <w:rsid w:val="006E6481"/>
    <w:rsid w:val="006E6487"/>
    <w:rsid w:val="006E6A3E"/>
    <w:rsid w:val="006E7417"/>
    <w:rsid w:val="006E75CE"/>
    <w:rsid w:val="006F03C6"/>
    <w:rsid w:val="006F06E8"/>
    <w:rsid w:val="006F0C99"/>
    <w:rsid w:val="006F1017"/>
    <w:rsid w:val="006F1223"/>
    <w:rsid w:val="006F27E8"/>
    <w:rsid w:val="006F2D5C"/>
    <w:rsid w:val="006F3BB2"/>
    <w:rsid w:val="006F4042"/>
    <w:rsid w:val="006F4832"/>
    <w:rsid w:val="006F49A2"/>
    <w:rsid w:val="006F4F6C"/>
    <w:rsid w:val="006F51FB"/>
    <w:rsid w:val="006F5FD9"/>
    <w:rsid w:val="006F5FDD"/>
    <w:rsid w:val="006F7EDB"/>
    <w:rsid w:val="007001A5"/>
    <w:rsid w:val="007027FE"/>
    <w:rsid w:val="00702E3F"/>
    <w:rsid w:val="00703948"/>
    <w:rsid w:val="00703B21"/>
    <w:rsid w:val="00704EE2"/>
    <w:rsid w:val="007076E5"/>
    <w:rsid w:val="00707AAD"/>
    <w:rsid w:val="0071095F"/>
    <w:rsid w:val="00710D95"/>
    <w:rsid w:val="00710EA7"/>
    <w:rsid w:val="00711060"/>
    <w:rsid w:val="00712AEE"/>
    <w:rsid w:val="00712BE8"/>
    <w:rsid w:val="00713484"/>
    <w:rsid w:val="00713C55"/>
    <w:rsid w:val="00714889"/>
    <w:rsid w:val="00716885"/>
    <w:rsid w:val="00716BDC"/>
    <w:rsid w:val="00716D7E"/>
    <w:rsid w:val="00717A95"/>
    <w:rsid w:val="00717BAF"/>
    <w:rsid w:val="00720489"/>
    <w:rsid w:val="00726E16"/>
    <w:rsid w:val="007270D2"/>
    <w:rsid w:val="007279C2"/>
    <w:rsid w:val="007303BC"/>
    <w:rsid w:val="00732BB7"/>
    <w:rsid w:val="00733535"/>
    <w:rsid w:val="0073478F"/>
    <w:rsid w:val="00734FDA"/>
    <w:rsid w:val="00736150"/>
    <w:rsid w:val="0073674A"/>
    <w:rsid w:val="00737459"/>
    <w:rsid w:val="007377FA"/>
    <w:rsid w:val="00737EAD"/>
    <w:rsid w:val="00741392"/>
    <w:rsid w:val="00741699"/>
    <w:rsid w:val="00741AC6"/>
    <w:rsid w:val="007431F6"/>
    <w:rsid w:val="007432EE"/>
    <w:rsid w:val="007441E9"/>
    <w:rsid w:val="0074450F"/>
    <w:rsid w:val="00744A92"/>
    <w:rsid w:val="00744BBD"/>
    <w:rsid w:val="00747501"/>
    <w:rsid w:val="00747B26"/>
    <w:rsid w:val="00751142"/>
    <w:rsid w:val="0075151D"/>
    <w:rsid w:val="00751EB0"/>
    <w:rsid w:val="00752296"/>
    <w:rsid w:val="007538EA"/>
    <w:rsid w:val="00753ED3"/>
    <w:rsid w:val="00754F4B"/>
    <w:rsid w:val="00755E3B"/>
    <w:rsid w:val="00757618"/>
    <w:rsid w:val="007614E2"/>
    <w:rsid w:val="00762B41"/>
    <w:rsid w:val="00762BC7"/>
    <w:rsid w:val="00762E77"/>
    <w:rsid w:val="00762F8D"/>
    <w:rsid w:val="00764642"/>
    <w:rsid w:val="007646E1"/>
    <w:rsid w:val="00764C16"/>
    <w:rsid w:val="00764EB5"/>
    <w:rsid w:val="00765D5D"/>
    <w:rsid w:val="00765D60"/>
    <w:rsid w:val="00765E2C"/>
    <w:rsid w:val="00766B4E"/>
    <w:rsid w:val="0076705C"/>
    <w:rsid w:val="007705B1"/>
    <w:rsid w:val="00771945"/>
    <w:rsid w:val="007734F7"/>
    <w:rsid w:val="00773AC9"/>
    <w:rsid w:val="00773AD6"/>
    <w:rsid w:val="00773C19"/>
    <w:rsid w:val="00774F0D"/>
    <w:rsid w:val="0077594F"/>
    <w:rsid w:val="00776F66"/>
    <w:rsid w:val="0077761D"/>
    <w:rsid w:val="00780E29"/>
    <w:rsid w:val="00781033"/>
    <w:rsid w:val="00782B5E"/>
    <w:rsid w:val="0078395B"/>
    <w:rsid w:val="007840FF"/>
    <w:rsid w:val="0078560A"/>
    <w:rsid w:val="00785DE8"/>
    <w:rsid w:val="00786F54"/>
    <w:rsid w:val="00787E21"/>
    <w:rsid w:val="0079092C"/>
    <w:rsid w:val="007909ED"/>
    <w:rsid w:val="00790FED"/>
    <w:rsid w:val="00791265"/>
    <w:rsid w:val="00792169"/>
    <w:rsid w:val="007929E6"/>
    <w:rsid w:val="00793D90"/>
    <w:rsid w:val="0079565D"/>
    <w:rsid w:val="00796012"/>
    <w:rsid w:val="00797DE0"/>
    <w:rsid w:val="007A1471"/>
    <w:rsid w:val="007A193F"/>
    <w:rsid w:val="007A2823"/>
    <w:rsid w:val="007A35D0"/>
    <w:rsid w:val="007A42F6"/>
    <w:rsid w:val="007B0C5A"/>
    <w:rsid w:val="007B0E52"/>
    <w:rsid w:val="007B1511"/>
    <w:rsid w:val="007B228A"/>
    <w:rsid w:val="007B22C1"/>
    <w:rsid w:val="007B28E8"/>
    <w:rsid w:val="007B2B84"/>
    <w:rsid w:val="007B45A5"/>
    <w:rsid w:val="007B4C0A"/>
    <w:rsid w:val="007B532B"/>
    <w:rsid w:val="007B6412"/>
    <w:rsid w:val="007B72CD"/>
    <w:rsid w:val="007B776D"/>
    <w:rsid w:val="007B7DF4"/>
    <w:rsid w:val="007B7F81"/>
    <w:rsid w:val="007C02AF"/>
    <w:rsid w:val="007C02FF"/>
    <w:rsid w:val="007C0B84"/>
    <w:rsid w:val="007C0EA4"/>
    <w:rsid w:val="007C1D6F"/>
    <w:rsid w:val="007C3B96"/>
    <w:rsid w:val="007C4EE1"/>
    <w:rsid w:val="007C542E"/>
    <w:rsid w:val="007C5BA9"/>
    <w:rsid w:val="007C5E01"/>
    <w:rsid w:val="007C653A"/>
    <w:rsid w:val="007C6B9E"/>
    <w:rsid w:val="007C7F2E"/>
    <w:rsid w:val="007C7F4F"/>
    <w:rsid w:val="007D0320"/>
    <w:rsid w:val="007D106F"/>
    <w:rsid w:val="007D1FF5"/>
    <w:rsid w:val="007D20D2"/>
    <w:rsid w:val="007D463A"/>
    <w:rsid w:val="007D5FA8"/>
    <w:rsid w:val="007D61CA"/>
    <w:rsid w:val="007D6583"/>
    <w:rsid w:val="007E10CE"/>
    <w:rsid w:val="007E2DC6"/>
    <w:rsid w:val="007E3FDE"/>
    <w:rsid w:val="007E4F24"/>
    <w:rsid w:val="007E61DF"/>
    <w:rsid w:val="007E6967"/>
    <w:rsid w:val="007E6E29"/>
    <w:rsid w:val="007E7983"/>
    <w:rsid w:val="007E7DAE"/>
    <w:rsid w:val="007F10FC"/>
    <w:rsid w:val="007F2243"/>
    <w:rsid w:val="007F2DD5"/>
    <w:rsid w:val="007F3381"/>
    <w:rsid w:val="007F35AD"/>
    <w:rsid w:val="007F4E4A"/>
    <w:rsid w:val="007F6E92"/>
    <w:rsid w:val="007F7D49"/>
    <w:rsid w:val="00802741"/>
    <w:rsid w:val="008029B4"/>
    <w:rsid w:val="00803612"/>
    <w:rsid w:val="00803E64"/>
    <w:rsid w:val="008058C6"/>
    <w:rsid w:val="00806FBB"/>
    <w:rsid w:val="00807557"/>
    <w:rsid w:val="00807670"/>
    <w:rsid w:val="008107F8"/>
    <w:rsid w:val="008112C7"/>
    <w:rsid w:val="008127F1"/>
    <w:rsid w:val="00813448"/>
    <w:rsid w:val="00814AF8"/>
    <w:rsid w:val="00814B58"/>
    <w:rsid w:val="00816DFC"/>
    <w:rsid w:val="00816FB6"/>
    <w:rsid w:val="008173E2"/>
    <w:rsid w:val="00817AEE"/>
    <w:rsid w:val="008204CF"/>
    <w:rsid w:val="00820894"/>
    <w:rsid w:val="00823DDC"/>
    <w:rsid w:val="00826B34"/>
    <w:rsid w:val="00827EC9"/>
    <w:rsid w:val="00827FF4"/>
    <w:rsid w:val="008301C5"/>
    <w:rsid w:val="0083032E"/>
    <w:rsid w:val="00831A25"/>
    <w:rsid w:val="00831DE7"/>
    <w:rsid w:val="00832B2B"/>
    <w:rsid w:val="0083409E"/>
    <w:rsid w:val="0083441E"/>
    <w:rsid w:val="008344D1"/>
    <w:rsid w:val="00834AA4"/>
    <w:rsid w:val="0083690E"/>
    <w:rsid w:val="00836C4A"/>
    <w:rsid w:val="008371BB"/>
    <w:rsid w:val="0083796E"/>
    <w:rsid w:val="0084028B"/>
    <w:rsid w:val="00840CC3"/>
    <w:rsid w:val="00840CF2"/>
    <w:rsid w:val="008418BD"/>
    <w:rsid w:val="00842C6E"/>
    <w:rsid w:val="00842E73"/>
    <w:rsid w:val="0084303D"/>
    <w:rsid w:val="008431F9"/>
    <w:rsid w:val="0084377B"/>
    <w:rsid w:val="00843872"/>
    <w:rsid w:val="008456E8"/>
    <w:rsid w:val="0084773F"/>
    <w:rsid w:val="0085005B"/>
    <w:rsid w:val="008501CB"/>
    <w:rsid w:val="00851334"/>
    <w:rsid w:val="00851707"/>
    <w:rsid w:val="00853477"/>
    <w:rsid w:val="00853EF2"/>
    <w:rsid w:val="0085518C"/>
    <w:rsid w:val="00855B71"/>
    <w:rsid w:val="00855EDA"/>
    <w:rsid w:val="00855FD5"/>
    <w:rsid w:val="008574B8"/>
    <w:rsid w:val="00860276"/>
    <w:rsid w:val="00860DB4"/>
    <w:rsid w:val="00861CAD"/>
    <w:rsid w:val="00862F51"/>
    <w:rsid w:val="008639F9"/>
    <w:rsid w:val="00864A5B"/>
    <w:rsid w:val="00864D8D"/>
    <w:rsid w:val="00866CD8"/>
    <w:rsid w:val="008672DD"/>
    <w:rsid w:val="008702C1"/>
    <w:rsid w:val="0087161E"/>
    <w:rsid w:val="0087281B"/>
    <w:rsid w:val="0087512A"/>
    <w:rsid w:val="00875626"/>
    <w:rsid w:val="00876597"/>
    <w:rsid w:val="00876FAE"/>
    <w:rsid w:val="0087759C"/>
    <w:rsid w:val="00881370"/>
    <w:rsid w:val="00881545"/>
    <w:rsid w:val="00881970"/>
    <w:rsid w:val="00883457"/>
    <w:rsid w:val="00883603"/>
    <w:rsid w:val="00883854"/>
    <w:rsid w:val="0089085D"/>
    <w:rsid w:val="0089191A"/>
    <w:rsid w:val="00893B9F"/>
    <w:rsid w:val="00893DB7"/>
    <w:rsid w:val="008945D6"/>
    <w:rsid w:val="008953F5"/>
    <w:rsid w:val="00895B0F"/>
    <w:rsid w:val="008965AB"/>
    <w:rsid w:val="00897F29"/>
    <w:rsid w:val="008A021C"/>
    <w:rsid w:val="008A2481"/>
    <w:rsid w:val="008A24EE"/>
    <w:rsid w:val="008A2563"/>
    <w:rsid w:val="008A30A3"/>
    <w:rsid w:val="008A3133"/>
    <w:rsid w:val="008A3F07"/>
    <w:rsid w:val="008A3FC3"/>
    <w:rsid w:val="008A4AC3"/>
    <w:rsid w:val="008A639D"/>
    <w:rsid w:val="008A758D"/>
    <w:rsid w:val="008B1C61"/>
    <w:rsid w:val="008B361F"/>
    <w:rsid w:val="008B3652"/>
    <w:rsid w:val="008B36E7"/>
    <w:rsid w:val="008B6E2D"/>
    <w:rsid w:val="008B710C"/>
    <w:rsid w:val="008B7A06"/>
    <w:rsid w:val="008B7C65"/>
    <w:rsid w:val="008B7E5A"/>
    <w:rsid w:val="008C0F4F"/>
    <w:rsid w:val="008C1787"/>
    <w:rsid w:val="008C2677"/>
    <w:rsid w:val="008C3643"/>
    <w:rsid w:val="008C40F9"/>
    <w:rsid w:val="008C425F"/>
    <w:rsid w:val="008C4F53"/>
    <w:rsid w:val="008C50F7"/>
    <w:rsid w:val="008C6867"/>
    <w:rsid w:val="008C6BDD"/>
    <w:rsid w:val="008D06E8"/>
    <w:rsid w:val="008D195A"/>
    <w:rsid w:val="008D21B7"/>
    <w:rsid w:val="008D22F5"/>
    <w:rsid w:val="008D29B0"/>
    <w:rsid w:val="008D548B"/>
    <w:rsid w:val="008D599D"/>
    <w:rsid w:val="008E0AED"/>
    <w:rsid w:val="008E22C0"/>
    <w:rsid w:val="008E3248"/>
    <w:rsid w:val="008E3A3E"/>
    <w:rsid w:val="008E6C60"/>
    <w:rsid w:val="008F0A1F"/>
    <w:rsid w:val="008F120D"/>
    <w:rsid w:val="008F1EC4"/>
    <w:rsid w:val="008F2FED"/>
    <w:rsid w:val="008F3310"/>
    <w:rsid w:val="008F3AD0"/>
    <w:rsid w:val="008F3ADE"/>
    <w:rsid w:val="008F3F63"/>
    <w:rsid w:val="008F458E"/>
    <w:rsid w:val="008F560C"/>
    <w:rsid w:val="008F6481"/>
    <w:rsid w:val="008F6BE2"/>
    <w:rsid w:val="009001FA"/>
    <w:rsid w:val="00900424"/>
    <w:rsid w:val="009008A7"/>
    <w:rsid w:val="009011FC"/>
    <w:rsid w:val="00901B47"/>
    <w:rsid w:val="009024BE"/>
    <w:rsid w:val="00902A22"/>
    <w:rsid w:val="00902A5B"/>
    <w:rsid w:val="00903099"/>
    <w:rsid w:val="00903461"/>
    <w:rsid w:val="0090480F"/>
    <w:rsid w:val="00905436"/>
    <w:rsid w:val="009074D7"/>
    <w:rsid w:val="00907D67"/>
    <w:rsid w:val="009109E5"/>
    <w:rsid w:val="00910D6E"/>
    <w:rsid w:val="009116B9"/>
    <w:rsid w:val="00913139"/>
    <w:rsid w:val="00914382"/>
    <w:rsid w:val="00914A9A"/>
    <w:rsid w:val="0091509B"/>
    <w:rsid w:val="009169AE"/>
    <w:rsid w:val="00917226"/>
    <w:rsid w:val="009174C8"/>
    <w:rsid w:val="00917F46"/>
    <w:rsid w:val="0092017B"/>
    <w:rsid w:val="00922279"/>
    <w:rsid w:val="00922807"/>
    <w:rsid w:val="00923F3F"/>
    <w:rsid w:val="00925736"/>
    <w:rsid w:val="00925A32"/>
    <w:rsid w:val="00926913"/>
    <w:rsid w:val="00927C70"/>
    <w:rsid w:val="009314F2"/>
    <w:rsid w:val="00932D2E"/>
    <w:rsid w:val="00933F47"/>
    <w:rsid w:val="009346DC"/>
    <w:rsid w:val="00937209"/>
    <w:rsid w:val="00937AAE"/>
    <w:rsid w:val="00940957"/>
    <w:rsid w:val="00941331"/>
    <w:rsid w:val="00943927"/>
    <w:rsid w:val="00943C29"/>
    <w:rsid w:val="009441E8"/>
    <w:rsid w:val="00945673"/>
    <w:rsid w:val="00945E98"/>
    <w:rsid w:val="0094660A"/>
    <w:rsid w:val="00946E31"/>
    <w:rsid w:val="00950C72"/>
    <w:rsid w:val="00950D1B"/>
    <w:rsid w:val="00952024"/>
    <w:rsid w:val="009522D9"/>
    <w:rsid w:val="00953FB4"/>
    <w:rsid w:val="00954485"/>
    <w:rsid w:val="00954ADF"/>
    <w:rsid w:val="009566D0"/>
    <w:rsid w:val="00956AB6"/>
    <w:rsid w:val="0095728D"/>
    <w:rsid w:val="00957A2B"/>
    <w:rsid w:val="00957EBC"/>
    <w:rsid w:val="00960C7B"/>
    <w:rsid w:val="00962D21"/>
    <w:rsid w:val="00962DD0"/>
    <w:rsid w:val="00964770"/>
    <w:rsid w:val="00965B1F"/>
    <w:rsid w:val="00966561"/>
    <w:rsid w:val="00970410"/>
    <w:rsid w:val="0097189E"/>
    <w:rsid w:val="009731EC"/>
    <w:rsid w:val="009738D5"/>
    <w:rsid w:val="009747F5"/>
    <w:rsid w:val="0097596E"/>
    <w:rsid w:val="009762FD"/>
    <w:rsid w:val="00976CC8"/>
    <w:rsid w:val="00976E43"/>
    <w:rsid w:val="00980A80"/>
    <w:rsid w:val="00980C47"/>
    <w:rsid w:val="00982FD5"/>
    <w:rsid w:val="009835A9"/>
    <w:rsid w:val="00984280"/>
    <w:rsid w:val="009856C9"/>
    <w:rsid w:val="00985DF9"/>
    <w:rsid w:val="00987F9E"/>
    <w:rsid w:val="00990A69"/>
    <w:rsid w:val="00991C25"/>
    <w:rsid w:val="00991E40"/>
    <w:rsid w:val="00992B29"/>
    <w:rsid w:val="00992BD6"/>
    <w:rsid w:val="009933F3"/>
    <w:rsid w:val="009944CE"/>
    <w:rsid w:val="00994773"/>
    <w:rsid w:val="00995B2E"/>
    <w:rsid w:val="0099683C"/>
    <w:rsid w:val="00996BED"/>
    <w:rsid w:val="00996D5F"/>
    <w:rsid w:val="0099713F"/>
    <w:rsid w:val="00997E91"/>
    <w:rsid w:val="009A16E7"/>
    <w:rsid w:val="009A18A2"/>
    <w:rsid w:val="009A1B84"/>
    <w:rsid w:val="009A3FE9"/>
    <w:rsid w:val="009A580D"/>
    <w:rsid w:val="009A6324"/>
    <w:rsid w:val="009A7399"/>
    <w:rsid w:val="009A73F7"/>
    <w:rsid w:val="009A7482"/>
    <w:rsid w:val="009A78E2"/>
    <w:rsid w:val="009A7EBA"/>
    <w:rsid w:val="009B10CD"/>
    <w:rsid w:val="009B10F9"/>
    <w:rsid w:val="009B14F0"/>
    <w:rsid w:val="009B15C8"/>
    <w:rsid w:val="009B23ED"/>
    <w:rsid w:val="009B351B"/>
    <w:rsid w:val="009B3CBD"/>
    <w:rsid w:val="009B6C88"/>
    <w:rsid w:val="009B73D0"/>
    <w:rsid w:val="009C160C"/>
    <w:rsid w:val="009C29FE"/>
    <w:rsid w:val="009C2CE3"/>
    <w:rsid w:val="009D16D7"/>
    <w:rsid w:val="009D22EC"/>
    <w:rsid w:val="009D285D"/>
    <w:rsid w:val="009D49B9"/>
    <w:rsid w:val="009D4B9A"/>
    <w:rsid w:val="009D576D"/>
    <w:rsid w:val="009D5E5C"/>
    <w:rsid w:val="009D619E"/>
    <w:rsid w:val="009D61B9"/>
    <w:rsid w:val="009D6B96"/>
    <w:rsid w:val="009D7D91"/>
    <w:rsid w:val="009E1422"/>
    <w:rsid w:val="009E26EE"/>
    <w:rsid w:val="009E2EDD"/>
    <w:rsid w:val="009E3D81"/>
    <w:rsid w:val="009E4C9F"/>
    <w:rsid w:val="009E62DE"/>
    <w:rsid w:val="009E65A4"/>
    <w:rsid w:val="009E70DE"/>
    <w:rsid w:val="009E76FE"/>
    <w:rsid w:val="009F01F0"/>
    <w:rsid w:val="009F2512"/>
    <w:rsid w:val="009F271B"/>
    <w:rsid w:val="009F319E"/>
    <w:rsid w:val="009F37BF"/>
    <w:rsid w:val="009F3AC5"/>
    <w:rsid w:val="009F3E0E"/>
    <w:rsid w:val="009F4053"/>
    <w:rsid w:val="009F428B"/>
    <w:rsid w:val="009F566B"/>
    <w:rsid w:val="009F71FA"/>
    <w:rsid w:val="009F7990"/>
    <w:rsid w:val="009F7D16"/>
    <w:rsid w:val="00A00079"/>
    <w:rsid w:val="00A00594"/>
    <w:rsid w:val="00A006C3"/>
    <w:rsid w:val="00A00AE4"/>
    <w:rsid w:val="00A00D06"/>
    <w:rsid w:val="00A03AF9"/>
    <w:rsid w:val="00A0551F"/>
    <w:rsid w:val="00A0654C"/>
    <w:rsid w:val="00A07662"/>
    <w:rsid w:val="00A11AC7"/>
    <w:rsid w:val="00A12AAA"/>
    <w:rsid w:val="00A12F4F"/>
    <w:rsid w:val="00A13B31"/>
    <w:rsid w:val="00A15347"/>
    <w:rsid w:val="00A15DEE"/>
    <w:rsid w:val="00A16BE6"/>
    <w:rsid w:val="00A16C17"/>
    <w:rsid w:val="00A16C5D"/>
    <w:rsid w:val="00A17C43"/>
    <w:rsid w:val="00A17CF3"/>
    <w:rsid w:val="00A20E57"/>
    <w:rsid w:val="00A21474"/>
    <w:rsid w:val="00A21EAF"/>
    <w:rsid w:val="00A224C3"/>
    <w:rsid w:val="00A22A43"/>
    <w:rsid w:val="00A22E52"/>
    <w:rsid w:val="00A233AA"/>
    <w:rsid w:val="00A23994"/>
    <w:rsid w:val="00A24516"/>
    <w:rsid w:val="00A24AA1"/>
    <w:rsid w:val="00A27681"/>
    <w:rsid w:val="00A324A7"/>
    <w:rsid w:val="00A3373D"/>
    <w:rsid w:val="00A33E7E"/>
    <w:rsid w:val="00A34A70"/>
    <w:rsid w:val="00A34AA8"/>
    <w:rsid w:val="00A35285"/>
    <w:rsid w:val="00A35C07"/>
    <w:rsid w:val="00A36DDD"/>
    <w:rsid w:val="00A36F99"/>
    <w:rsid w:val="00A4164F"/>
    <w:rsid w:val="00A42E00"/>
    <w:rsid w:val="00A42E27"/>
    <w:rsid w:val="00A436A5"/>
    <w:rsid w:val="00A43ACC"/>
    <w:rsid w:val="00A442B1"/>
    <w:rsid w:val="00A44A41"/>
    <w:rsid w:val="00A4511C"/>
    <w:rsid w:val="00A46603"/>
    <w:rsid w:val="00A50C5C"/>
    <w:rsid w:val="00A50E37"/>
    <w:rsid w:val="00A51B1F"/>
    <w:rsid w:val="00A53481"/>
    <w:rsid w:val="00A537F6"/>
    <w:rsid w:val="00A538B7"/>
    <w:rsid w:val="00A543D1"/>
    <w:rsid w:val="00A54479"/>
    <w:rsid w:val="00A54495"/>
    <w:rsid w:val="00A546FC"/>
    <w:rsid w:val="00A548DA"/>
    <w:rsid w:val="00A54908"/>
    <w:rsid w:val="00A549DC"/>
    <w:rsid w:val="00A550A2"/>
    <w:rsid w:val="00A5518B"/>
    <w:rsid w:val="00A56122"/>
    <w:rsid w:val="00A57763"/>
    <w:rsid w:val="00A64ACF"/>
    <w:rsid w:val="00A65126"/>
    <w:rsid w:val="00A70662"/>
    <w:rsid w:val="00A70B93"/>
    <w:rsid w:val="00A71574"/>
    <w:rsid w:val="00A764AD"/>
    <w:rsid w:val="00A80555"/>
    <w:rsid w:val="00A805D6"/>
    <w:rsid w:val="00A80D7E"/>
    <w:rsid w:val="00A80E66"/>
    <w:rsid w:val="00A81A75"/>
    <w:rsid w:val="00A8268A"/>
    <w:rsid w:val="00A8280E"/>
    <w:rsid w:val="00A850C6"/>
    <w:rsid w:val="00A85F48"/>
    <w:rsid w:val="00A8627C"/>
    <w:rsid w:val="00A929BD"/>
    <w:rsid w:val="00A92D75"/>
    <w:rsid w:val="00A9446E"/>
    <w:rsid w:val="00A94589"/>
    <w:rsid w:val="00A946B4"/>
    <w:rsid w:val="00A94A75"/>
    <w:rsid w:val="00A951B9"/>
    <w:rsid w:val="00A960EC"/>
    <w:rsid w:val="00A96260"/>
    <w:rsid w:val="00A96464"/>
    <w:rsid w:val="00A96B0F"/>
    <w:rsid w:val="00A97188"/>
    <w:rsid w:val="00A975B1"/>
    <w:rsid w:val="00AA0DF9"/>
    <w:rsid w:val="00AA0FB8"/>
    <w:rsid w:val="00AA28B9"/>
    <w:rsid w:val="00AA3D06"/>
    <w:rsid w:val="00AA42C4"/>
    <w:rsid w:val="00AA45B1"/>
    <w:rsid w:val="00AA580C"/>
    <w:rsid w:val="00AA5E00"/>
    <w:rsid w:val="00AA6E17"/>
    <w:rsid w:val="00AA7121"/>
    <w:rsid w:val="00AA71F9"/>
    <w:rsid w:val="00AB1154"/>
    <w:rsid w:val="00AB144C"/>
    <w:rsid w:val="00AB1539"/>
    <w:rsid w:val="00AB2909"/>
    <w:rsid w:val="00AB2C1D"/>
    <w:rsid w:val="00AB2E0E"/>
    <w:rsid w:val="00AB3174"/>
    <w:rsid w:val="00AB45FA"/>
    <w:rsid w:val="00AB47F3"/>
    <w:rsid w:val="00AB4C30"/>
    <w:rsid w:val="00AB5033"/>
    <w:rsid w:val="00AB522D"/>
    <w:rsid w:val="00AB588C"/>
    <w:rsid w:val="00AB7929"/>
    <w:rsid w:val="00AC0673"/>
    <w:rsid w:val="00AC0BC4"/>
    <w:rsid w:val="00AC36D1"/>
    <w:rsid w:val="00AC5A47"/>
    <w:rsid w:val="00AC5B56"/>
    <w:rsid w:val="00AC6AC5"/>
    <w:rsid w:val="00AC7EB7"/>
    <w:rsid w:val="00AC7FF4"/>
    <w:rsid w:val="00AD0053"/>
    <w:rsid w:val="00AD1E9D"/>
    <w:rsid w:val="00AD33DF"/>
    <w:rsid w:val="00AD498B"/>
    <w:rsid w:val="00AD57F0"/>
    <w:rsid w:val="00AD5F46"/>
    <w:rsid w:val="00AD6654"/>
    <w:rsid w:val="00AD67E7"/>
    <w:rsid w:val="00AD75A0"/>
    <w:rsid w:val="00AD796A"/>
    <w:rsid w:val="00AD7F50"/>
    <w:rsid w:val="00AE0EC7"/>
    <w:rsid w:val="00AE18F2"/>
    <w:rsid w:val="00AE25EF"/>
    <w:rsid w:val="00AE26A9"/>
    <w:rsid w:val="00AE28B1"/>
    <w:rsid w:val="00AE43AE"/>
    <w:rsid w:val="00AE6641"/>
    <w:rsid w:val="00AE7385"/>
    <w:rsid w:val="00AE755A"/>
    <w:rsid w:val="00AF0B06"/>
    <w:rsid w:val="00AF1420"/>
    <w:rsid w:val="00AF18A8"/>
    <w:rsid w:val="00AF2753"/>
    <w:rsid w:val="00AF29B3"/>
    <w:rsid w:val="00AF496F"/>
    <w:rsid w:val="00AF5092"/>
    <w:rsid w:val="00AF65F2"/>
    <w:rsid w:val="00B00E23"/>
    <w:rsid w:val="00B015F6"/>
    <w:rsid w:val="00B01DB3"/>
    <w:rsid w:val="00B03096"/>
    <w:rsid w:val="00B032B6"/>
    <w:rsid w:val="00B03494"/>
    <w:rsid w:val="00B03D55"/>
    <w:rsid w:val="00B0478A"/>
    <w:rsid w:val="00B04CCB"/>
    <w:rsid w:val="00B05819"/>
    <w:rsid w:val="00B06C69"/>
    <w:rsid w:val="00B06CD8"/>
    <w:rsid w:val="00B07320"/>
    <w:rsid w:val="00B07D26"/>
    <w:rsid w:val="00B1056A"/>
    <w:rsid w:val="00B109F8"/>
    <w:rsid w:val="00B11C63"/>
    <w:rsid w:val="00B120ED"/>
    <w:rsid w:val="00B132CB"/>
    <w:rsid w:val="00B14913"/>
    <w:rsid w:val="00B1521D"/>
    <w:rsid w:val="00B16489"/>
    <w:rsid w:val="00B16A74"/>
    <w:rsid w:val="00B17674"/>
    <w:rsid w:val="00B1774C"/>
    <w:rsid w:val="00B20455"/>
    <w:rsid w:val="00B21155"/>
    <w:rsid w:val="00B21570"/>
    <w:rsid w:val="00B21AFC"/>
    <w:rsid w:val="00B22941"/>
    <w:rsid w:val="00B22A90"/>
    <w:rsid w:val="00B22F0E"/>
    <w:rsid w:val="00B24842"/>
    <w:rsid w:val="00B2594A"/>
    <w:rsid w:val="00B27F6C"/>
    <w:rsid w:val="00B30497"/>
    <w:rsid w:val="00B314E0"/>
    <w:rsid w:val="00B31694"/>
    <w:rsid w:val="00B31DEF"/>
    <w:rsid w:val="00B32F41"/>
    <w:rsid w:val="00B33F7C"/>
    <w:rsid w:val="00B33F97"/>
    <w:rsid w:val="00B35BCC"/>
    <w:rsid w:val="00B35C32"/>
    <w:rsid w:val="00B35FB4"/>
    <w:rsid w:val="00B36960"/>
    <w:rsid w:val="00B36D5B"/>
    <w:rsid w:val="00B37960"/>
    <w:rsid w:val="00B405A0"/>
    <w:rsid w:val="00B4114C"/>
    <w:rsid w:val="00B413EF"/>
    <w:rsid w:val="00B41CA0"/>
    <w:rsid w:val="00B41F4B"/>
    <w:rsid w:val="00B43AE3"/>
    <w:rsid w:val="00B445E9"/>
    <w:rsid w:val="00B45D1F"/>
    <w:rsid w:val="00B47486"/>
    <w:rsid w:val="00B52D86"/>
    <w:rsid w:val="00B5319B"/>
    <w:rsid w:val="00B538B6"/>
    <w:rsid w:val="00B53D5D"/>
    <w:rsid w:val="00B54E41"/>
    <w:rsid w:val="00B54F0F"/>
    <w:rsid w:val="00B56989"/>
    <w:rsid w:val="00B57D08"/>
    <w:rsid w:val="00B6267F"/>
    <w:rsid w:val="00B627C4"/>
    <w:rsid w:val="00B6330F"/>
    <w:rsid w:val="00B6332F"/>
    <w:rsid w:val="00B6374E"/>
    <w:rsid w:val="00B63844"/>
    <w:rsid w:val="00B647D5"/>
    <w:rsid w:val="00B64D4D"/>
    <w:rsid w:val="00B65C2E"/>
    <w:rsid w:val="00B662AF"/>
    <w:rsid w:val="00B67183"/>
    <w:rsid w:val="00B67D18"/>
    <w:rsid w:val="00B70FE7"/>
    <w:rsid w:val="00B71EDB"/>
    <w:rsid w:val="00B73CAC"/>
    <w:rsid w:val="00B74087"/>
    <w:rsid w:val="00B74BE7"/>
    <w:rsid w:val="00B764FE"/>
    <w:rsid w:val="00B76B39"/>
    <w:rsid w:val="00B7781A"/>
    <w:rsid w:val="00B77F2D"/>
    <w:rsid w:val="00B8096B"/>
    <w:rsid w:val="00B8101A"/>
    <w:rsid w:val="00B82598"/>
    <w:rsid w:val="00B83186"/>
    <w:rsid w:val="00B83391"/>
    <w:rsid w:val="00B84165"/>
    <w:rsid w:val="00B8578C"/>
    <w:rsid w:val="00B859F1"/>
    <w:rsid w:val="00B8705D"/>
    <w:rsid w:val="00B8751E"/>
    <w:rsid w:val="00B87BAE"/>
    <w:rsid w:val="00B87ECB"/>
    <w:rsid w:val="00B90EBD"/>
    <w:rsid w:val="00B92725"/>
    <w:rsid w:val="00B93EB8"/>
    <w:rsid w:val="00B9408E"/>
    <w:rsid w:val="00B96E27"/>
    <w:rsid w:val="00BA0DF7"/>
    <w:rsid w:val="00BA24C2"/>
    <w:rsid w:val="00BA2BCA"/>
    <w:rsid w:val="00BA31C4"/>
    <w:rsid w:val="00BA4A52"/>
    <w:rsid w:val="00BA5158"/>
    <w:rsid w:val="00BA6188"/>
    <w:rsid w:val="00BA61F2"/>
    <w:rsid w:val="00BA7115"/>
    <w:rsid w:val="00BA79FB"/>
    <w:rsid w:val="00BB0D7D"/>
    <w:rsid w:val="00BB1F9D"/>
    <w:rsid w:val="00BB29F7"/>
    <w:rsid w:val="00BB4380"/>
    <w:rsid w:val="00BB43CF"/>
    <w:rsid w:val="00BB60B7"/>
    <w:rsid w:val="00BB6154"/>
    <w:rsid w:val="00BB6161"/>
    <w:rsid w:val="00BC0CE7"/>
    <w:rsid w:val="00BC20DF"/>
    <w:rsid w:val="00BC270F"/>
    <w:rsid w:val="00BC2E69"/>
    <w:rsid w:val="00BC3676"/>
    <w:rsid w:val="00BC3C0B"/>
    <w:rsid w:val="00BC5ED2"/>
    <w:rsid w:val="00BC6B96"/>
    <w:rsid w:val="00BC710C"/>
    <w:rsid w:val="00BC757A"/>
    <w:rsid w:val="00BD0275"/>
    <w:rsid w:val="00BD172E"/>
    <w:rsid w:val="00BD282C"/>
    <w:rsid w:val="00BD2876"/>
    <w:rsid w:val="00BD2E49"/>
    <w:rsid w:val="00BD453A"/>
    <w:rsid w:val="00BD51B8"/>
    <w:rsid w:val="00BD5E9B"/>
    <w:rsid w:val="00BD6891"/>
    <w:rsid w:val="00BD7283"/>
    <w:rsid w:val="00BD7F40"/>
    <w:rsid w:val="00BE3F4C"/>
    <w:rsid w:val="00BF1272"/>
    <w:rsid w:val="00BF1817"/>
    <w:rsid w:val="00BF3180"/>
    <w:rsid w:val="00BF4784"/>
    <w:rsid w:val="00BF6499"/>
    <w:rsid w:val="00BF6CC2"/>
    <w:rsid w:val="00BF7D10"/>
    <w:rsid w:val="00C004F5"/>
    <w:rsid w:val="00C01376"/>
    <w:rsid w:val="00C03555"/>
    <w:rsid w:val="00C03A12"/>
    <w:rsid w:val="00C06FF7"/>
    <w:rsid w:val="00C07203"/>
    <w:rsid w:val="00C07E52"/>
    <w:rsid w:val="00C114F3"/>
    <w:rsid w:val="00C15502"/>
    <w:rsid w:val="00C1587B"/>
    <w:rsid w:val="00C202A2"/>
    <w:rsid w:val="00C216FE"/>
    <w:rsid w:val="00C224A1"/>
    <w:rsid w:val="00C23F48"/>
    <w:rsid w:val="00C2448D"/>
    <w:rsid w:val="00C25617"/>
    <w:rsid w:val="00C26744"/>
    <w:rsid w:val="00C27FB2"/>
    <w:rsid w:val="00C30B36"/>
    <w:rsid w:val="00C30E9B"/>
    <w:rsid w:val="00C320F3"/>
    <w:rsid w:val="00C3222E"/>
    <w:rsid w:val="00C35AA0"/>
    <w:rsid w:val="00C36E80"/>
    <w:rsid w:val="00C36F55"/>
    <w:rsid w:val="00C40306"/>
    <w:rsid w:val="00C412CB"/>
    <w:rsid w:val="00C450EC"/>
    <w:rsid w:val="00C4531D"/>
    <w:rsid w:val="00C45659"/>
    <w:rsid w:val="00C46835"/>
    <w:rsid w:val="00C46D57"/>
    <w:rsid w:val="00C47D6F"/>
    <w:rsid w:val="00C50568"/>
    <w:rsid w:val="00C50EA0"/>
    <w:rsid w:val="00C51717"/>
    <w:rsid w:val="00C528E6"/>
    <w:rsid w:val="00C52CEC"/>
    <w:rsid w:val="00C53A5F"/>
    <w:rsid w:val="00C549B2"/>
    <w:rsid w:val="00C57A83"/>
    <w:rsid w:val="00C60B5F"/>
    <w:rsid w:val="00C62F74"/>
    <w:rsid w:val="00C64EF3"/>
    <w:rsid w:val="00C64F89"/>
    <w:rsid w:val="00C65F84"/>
    <w:rsid w:val="00C66630"/>
    <w:rsid w:val="00C66E65"/>
    <w:rsid w:val="00C6709B"/>
    <w:rsid w:val="00C67A06"/>
    <w:rsid w:val="00C67CEA"/>
    <w:rsid w:val="00C7113B"/>
    <w:rsid w:val="00C71C40"/>
    <w:rsid w:val="00C72D69"/>
    <w:rsid w:val="00C72E23"/>
    <w:rsid w:val="00C73601"/>
    <w:rsid w:val="00C73883"/>
    <w:rsid w:val="00C739E6"/>
    <w:rsid w:val="00C745C9"/>
    <w:rsid w:val="00C74C43"/>
    <w:rsid w:val="00C75883"/>
    <w:rsid w:val="00C763D4"/>
    <w:rsid w:val="00C76EA0"/>
    <w:rsid w:val="00C80DB8"/>
    <w:rsid w:val="00C82024"/>
    <w:rsid w:val="00C8329A"/>
    <w:rsid w:val="00C865A6"/>
    <w:rsid w:val="00C866DC"/>
    <w:rsid w:val="00C8696C"/>
    <w:rsid w:val="00C87DE7"/>
    <w:rsid w:val="00C87FD1"/>
    <w:rsid w:val="00C90410"/>
    <w:rsid w:val="00C90646"/>
    <w:rsid w:val="00C91295"/>
    <w:rsid w:val="00C91D54"/>
    <w:rsid w:val="00C92249"/>
    <w:rsid w:val="00C929AD"/>
    <w:rsid w:val="00C92F05"/>
    <w:rsid w:val="00C942EB"/>
    <w:rsid w:val="00C94381"/>
    <w:rsid w:val="00C95EEF"/>
    <w:rsid w:val="00C9600A"/>
    <w:rsid w:val="00C97222"/>
    <w:rsid w:val="00CA022D"/>
    <w:rsid w:val="00CA0294"/>
    <w:rsid w:val="00CA1D3E"/>
    <w:rsid w:val="00CA2464"/>
    <w:rsid w:val="00CA44EA"/>
    <w:rsid w:val="00CA5778"/>
    <w:rsid w:val="00CA5D3E"/>
    <w:rsid w:val="00CA6C4E"/>
    <w:rsid w:val="00CA6D3A"/>
    <w:rsid w:val="00CB083C"/>
    <w:rsid w:val="00CB0E97"/>
    <w:rsid w:val="00CB1264"/>
    <w:rsid w:val="00CB1A1F"/>
    <w:rsid w:val="00CB2007"/>
    <w:rsid w:val="00CB26D0"/>
    <w:rsid w:val="00CB5C8C"/>
    <w:rsid w:val="00CB626C"/>
    <w:rsid w:val="00CB6534"/>
    <w:rsid w:val="00CB7B80"/>
    <w:rsid w:val="00CC0D37"/>
    <w:rsid w:val="00CC2C5F"/>
    <w:rsid w:val="00CC6B85"/>
    <w:rsid w:val="00CD0411"/>
    <w:rsid w:val="00CD113A"/>
    <w:rsid w:val="00CD14C0"/>
    <w:rsid w:val="00CD1950"/>
    <w:rsid w:val="00CD2221"/>
    <w:rsid w:val="00CD2F39"/>
    <w:rsid w:val="00CD30C7"/>
    <w:rsid w:val="00CD55F2"/>
    <w:rsid w:val="00CD5AF3"/>
    <w:rsid w:val="00CD6022"/>
    <w:rsid w:val="00CD67B4"/>
    <w:rsid w:val="00CD76C8"/>
    <w:rsid w:val="00CD79E6"/>
    <w:rsid w:val="00CE17D2"/>
    <w:rsid w:val="00CE2398"/>
    <w:rsid w:val="00CE5D99"/>
    <w:rsid w:val="00CE6027"/>
    <w:rsid w:val="00CE7AD3"/>
    <w:rsid w:val="00CF2D77"/>
    <w:rsid w:val="00CF2EA7"/>
    <w:rsid w:val="00CF37D2"/>
    <w:rsid w:val="00CF3BA9"/>
    <w:rsid w:val="00CF43AD"/>
    <w:rsid w:val="00CF51A3"/>
    <w:rsid w:val="00CF65E8"/>
    <w:rsid w:val="00CF6F06"/>
    <w:rsid w:val="00D004F0"/>
    <w:rsid w:val="00D013D2"/>
    <w:rsid w:val="00D01F92"/>
    <w:rsid w:val="00D031B2"/>
    <w:rsid w:val="00D03351"/>
    <w:rsid w:val="00D03577"/>
    <w:rsid w:val="00D0365A"/>
    <w:rsid w:val="00D040C3"/>
    <w:rsid w:val="00D071C1"/>
    <w:rsid w:val="00D1073B"/>
    <w:rsid w:val="00D1084C"/>
    <w:rsid w:val="00D116C6"/>
    <w:rsid w:val="00D11BEC"/>
    <w:rsid w:val="00D1320C"/>
    <w:rsid w:val="00D13361"/>
    <w:rsid w:val="00D133E4"/>
    <w:rsid w:val="00D1475E"/>
    <w:rsid w:val="00D1476A"/>
    <w:rsid w:val="00D15B01"/>
    <w:rsid w:val="00D1688D"/>
    <w:rsid w:val="00D17B9F"/>
    <w:rsid w:val="00D2053E"/>
    <w:rsid w:val="00D2082B"/>
    <w:rsid w:val="00D2244B"/>
    <w:rsid w:val="00D22964"/>
    <w:rsid w:val="00D22ADE"/>
    <w:rsid w:val="00D2386D"/>
    <w:rsid w:val="00D2493A"/>
    <w:rsid w:val="00D24B6C"/>
    <w:rsid w:val="00D27B12"/>
    <w:rsid w:val="00D27BB6"/>
    <w:rsid w:val="00D320E0"/>
    <w:rsid w:val="00D3261C"/>
    <w:rsid w:val="00D3272C"/>
    <w:rsid w:val="00D33D9E"/>
    <w:rsid w:val="00D34415"/>
    <w:rsid w:val="00D353B4"/>
    <w:rsid w:val="00D35BB0"/>
    <w:rsid w:val="00D3641C"/>
    <w:rsid w:val="00D37129"/>
    <w:rsid w:val="00D374DD"/>
    <w:rsid w:val="00D37E30"/>
    <w:rsid w:val="00D404BC"/>
    <w:rsid w:val="00D4110C"/>
    <w:rsid w:val="00D4191E"/>
    <w:rsid w:val="00D41A2E"/>
    <w:rsid w:val="00D42F92"/>
    <w:rsid w:val="00D435CA"/>
    <w:rsid w:val="00D43734"/>
    <w:rsid w:val="00D43C45"/>
    <w:rsid w:val="00D44FFE"/>
    <w:rsid w:val="00D4574D"/>
    <w:rsid w:val="00D4611D"/>
    <w:rsid w:val="00D4635F"/>
    <w:rsid w:val="00D464D2"/>
    <w:rsid w:val="00D47931"/>
    <w:rsid w:val="00D50037"/>
    <w:rsid w:val="00D50465"/>
    <w:rsid w:val="00D51391"/>
    <w:rsid w:val="00D52420"/>
    <w:rsid w:val="00D533A4"/>
    <w:rsid w:val="00D53A50"/>
    <w:rsid w:val="00D5404A"/>
    <w:rsid w:val="00D54C96"/>
    <w:rsid w:val="00D54E8A"/>
    <w:rsid w:val="00D54F00"/>
    <w:rsid w:val="00D564A6"/>
    <w:rsid w:val="00D56A6E"/>
    <w:rsid w:val="00D56C72"/>
    <w:rsid w:val="00D57471"/>
    <w:rsid w:val="00D61AD5"/>
    <w:rsid w:val="00D621AA"/>
    <w:rsid w:val="00D625F2"/>
    <w:rsid w:val="00D639A4"/>
    <w:rsid w:val="00D63D08"/>
    <w:rsid w:val="00D65C24"/>
    <w:rsid w:val="00D67496"/>
    <w:rsid w:val="00D67890"/>
    <w:rsid w:val="00D70CED"/>
    <w:rsid w:val="00D71978"/>
    <w:rsid w:val="00D71AEE"/>
    <w:rsid w:val="00D71B04"/>
    <w:rsid w:val="00D71B74"/>
    <w:rsid w:val="00D71D45"/>
    <w:rsid w:val="00D725C7"/>
    <w:rsid w:val="00D72CDE"/>
    <w:rsid w:val="00D7305D"/>
    <w:rsid w:val="00D74E5A"/>
    <w:rsid w:val="00D76E60"/>
    <w:rsid w:val="00D80F27"/>
    <w:rsid w:val="00D81399"/>
    <w:rsid w:val="00D81479"/>
    <w:rsid w:val="00D82944"/>
    <w:rsid w:val="00D83FFD"/>
    <w:rsid w:val="00D856F0"/>
    <w:rsid w:val="00D85C48"/>
    <w:rsid w:val="00D86B1C"/>
    <w:rsid w:val="00D86DA9"/>
    <w:rsid w:val="00D875A6"/>
    <w:rsid w:val="00D903D0"/>
    <w:rsid w:val="00D9162B"/>
    <w:rsid w:val="00D91FDF"/>
    <w:rsid w:val="00D9323C"/>
    <w:rsid w:val="00D9453D"/>
    <w:rsid w:val="00D960A6"/>
    <w:rsid w:val="00D96FF0"/>
    <w:rsid w:val="00DA1DE2"/>
    <w:rsid w:val="00DA25CE"/>
    <w:rsid w:val="00DA3BC8"/>
    <w:rsid w:val="00DA51A4"/>
    <w:rsid w:val="00DA606D"/>
    <w:rsid w:val="00DA6B3D"/>
    <w:rsid w:val="00DB0DA5"/>
    <w:rsid w:val="00DB111C"/>
    <w:rsid w:val="00DB33FF"/>
    <w:rsid w:val="00DB34C7"/>
    <w:rsid w:val="00DB36A1"/>
    <w:rsid w:val="00DB3FAB"/>
    <w:rsid w:val="00DB481D"/>
    <w:rsid w:val="00DB62A5"/>
    <w:rsid w:val="00DB6ED6"/>
    <w:rsid w:val="00DB760E"/>
    <w:rsid w:val="00DB77E8"/>
    <w:rsid w:val="00DB79BF"/>
    <w:rsid w:val="00DC0E2A"/>
    <w:rsid w:val="00DC2A82"/>
    <w:rsid w:val="00DC3508"/>
    <w:rsid w:val="00DC3E78"/>
    <w:rsid w:val="00DC50B1"/>
    <w:rsid w:val="00DC5D6F"/>
    <w:rsid w:val="00DC70D8"/>
    <w:rsid w:val="00DC7515"/>
    <w:rsid w:val="00DD0544"/>
    <w:rsid w:val="00DD0AE5"/>
    <w:rsid w:val="00DD0D58"/>
    <w:rsid w:val="00DD0E4A"/>
    <w:rsid w:val="00DD17C6"/>
    <w:rsid w:val="00DD31E3"/>
    <w:rsid w:val="00DD4D8B"/>
    <w:rsid w:val="00DD5092"/>
    <w:rsid w:val="00DD50C4"/>
    <w:rsid w:val="00DD691B"/>
    <w:rsid w:val="00DD72A5"/>
    <w:rsid w:val="00DD730D"/>
    <w:rsid w:val="00DE0156"/>
    <w:rsid w:val="00DE1EEB"/>
    <w:rsid w:val="00DE215F"/>
    <w:rsid w:val="00DE6080"/>
    <w:rsid w:val="00DE7962"/>
    <w:rsid w:val="00DF12E5"/>
    <w:rsid w:val="00DF1759"/>
    <w:rsid w:val="00DF1FEA"/>
    <w:rsid w:val="00DF208D"/>
    <w:rsid w:val="00DF2A6E"/>
    <w:rsid w:val="00DF45E6"/>
    <w:rsid w:val="00DF5323"/>
    <w:rsid w:val="00DF6584"/>
    <w:rsid w:val="00DF6AAB"/>
    <w:rsid w:val="00DF7045"/>
    <w:rsid w:val="00DF7F34"/>
    <w:rsid w:val="00E011B9"/>
    <w:rsid w:val="00E01886"/>
    <w:rsid w:val="00E04E40"/>
    <w:rsid w:val="00E060E7"/>
    <w:rsid w:val="00E07A09"/>
    <w:rsid w:val="00E13AC0"/>
    <w:rsid w:val="00E1544D"/>
    <w:rsid w:val="00E1553A"/>
    <w:rsid w:val="00E15DC5"/>
    <w:rsid w:val="00E170BC"/>
    <w:rsid w:val="00E20FB2"/>
    <w:rsid w:val="00E214C2"/>
    <w:rsid w:val="00E21891"/>
    <w:rsid w:val="00E235CD"/>
    <w:rsid w:val="00E23C66"/>
    <w:rsid w:val="00E253F1"/>
    <w:rsid w:val="00E255D4"/>
    <w:rsid w:val="00E25B51"/>
    <w:rsid w:val="00E26581"/>
    <w:rsid w:val="00E30131"/>
    <w:rsid w:val="00E313AE"/>
    <w:rsid w:val="00E31555"/>
    <w:rsid w:val="00E35036"/>
    <w:rsid w:val="00E354BB"/>
    <w:rsid w:val="00E355F2"/>
    <w:rsid w:val="00E35923"/>
    <w:rsid w:val="00E377A1"/>
    <w:rsid w:val="00E37E6B"/>
    <w:rsid w:val="00E4054F"/>
    <w:rsid w:val="00E40B40"/>
    <w:rsid w:val="00E41097"/>
    <w:rsid w:val="00E41232"/>
    <w:rsid w:val="00E42BD6"/>
    <w:rsid w:val="00E445C6"/>
    <w:rsid w:val="00E45655"/>
    <w:rsid w:val="00E4593D"/>
    <w:rsid w:val="00E45C60"/>
    <w:rsid w:val="00E46442"/>
    <w:rsid w:val="00E47F7A"/>
    <w:rsid w:val="00E51604"/>
    <w:rsid w:val="00E517DA"/>
    <w:rsid w:val="00E54D78"/>
    <w:rsid w:val="00E554F0"/>
    <w:rsid w:val="00E5585A"/>
    <w:rsid w:val="00E55B98"/>
    <w:rsid w:val="00E56623"/>
    <w:rsid w:val="00E56F0E"/>
    <w:rsid w:val="00E61881"/>
    <w:rsid w:val="00E61AEC"/>
    <w:rsid w:val="00E637DC"/>
    <w:rsid w:val="00E63F5F"/>
    <w:rsid w:val="00E647EA"/>
    <w:rsid w:val="00E6549B"/>
    <w:rsid w:val="00E65CF6"/>
    <w:rsid w:val="00E6656B"/>
    <w:rsid w:val="00E668BD"/>
    <w:rsid w:val="00E67B37"/>
    <w:rsid w:val="00E67F9F"/>
    <w:rsid w:val="00E70AA2"/>
    <w:rsid w:val="00E71C32"/>
    <w:rsid w:val="00E729A1"/>
    <w:rsid w:val="00E72B95"/>
    <w:rsid w:val="00E74B29"/>
    <w:rsid w:val="00E74F14"/>
    <w:rsid w:val="00E75635"/>
    <w:rsid w:val="00E765BB"/>
    <w:rsid w:val="00E81574"/>
    <w:rsid w:val="00E835A7"/>
    <w:rsid w:val="00E83B07"/>
    <w:rsid w:val="00E85337"/>
    <w:rsid w:val="00E854AD"/>
    <w:rsid w:val="00E8799A"/>
    <w:rsid w:val="00E908F9"/>
    <w:rsid w:val="00E9141E"/>
    <w:rsid w:val="00E9184E"/>
    <w:rsid w:val="00E91F15"/>
    <w:rsid w:val="00E92191"/>
    <w:rsid w:val="00E94F28"/>
    <w:rsid w:val="00E9684E"/>
    <w:rsid w:val="00E96DFF"/>
    <w:rsid w:val="00EA1BBD"/>
    <w:rsid w:val="00EA2951"/>
    <w:rsid w:val="00EA2C0F"/>
    <w:rsid w:val="00EA2D9C"/>
    <w:rsid w:val="00EA4CB6"/>
    <w:rsid w:val="00EA4FF1"/>
    <w:rsid w:val="00EA5280"/>
    <w:rsid w:val="00EA60A9"/>
    <w:rsid w:val="00EA61CC"/>
    <w:rsid w:val="00EA7E34"/>
    <w:rsid w:val="00EB00F1"/>
    <w:rsid w:val="00EB0199"/>
    <w:rsid w:val="00EB1EF7"/>
    <w:rsid w:val="00EB3733"/>
    <w:rsid w:val="00EB38BD"/>
    <w:rsid w:val="00EB4B25"/>
    <w:rsid w:val="00EB6571"/>
    <w:rsid w:val="00EC0FB6"/>
    <w:rsid w:val="00EC3B01"/>
    <w:rsid w:val="00EC4629"/>
    <w:rsid w:val="00EC4E53"/>
    <w:rsid w:val="00EC53AE"/>
    <w:rsid w:val="00EC5938"/>
    <w:rsid w:val="00EC6121"/>
    <w:rsid w:val="00EC6BC6"/>
    <w:rsid w:val="00EC70DE"/>
    <w:rsid w:val="00EC7313"/>
    <w:rsid w:val="00EC74E9"/>
    <w:rsid w:val="00ED0CAA"/>
    <w:rsid w:val="00ED1935"/>
    <w:rsid w:val="00ED24D2"/>
    <w:rsid w:val="00ED437A"/>
    <w:rsid w:val="00ED4F57"/>
    <w:rsid w:val="00EE1133"/>
    <w:rsid w:val="00EE116F"/>
    <w:rsid w:val="00EE12BC"/>
    <w:rsid w:val="00EE148D"/>
    <w:rsid w:val="00EE1BB2"/>
    <w:rsid w:val="00EE1BC0"/>
    <w:rsid w:val="00EE2946"/>
    <w:rsid w:val="00EE2DA9"/>
    <w:rsid w:val="00EE39E8"/>
    <w:rsid w:val="00EE6A71"/>
    <w:rsid w:val="00EE6AAE"/>
    <w:rsid w:val="00EE6AD2"/>
    <w:rsid w:val="00EE716A"/>
    <w:rsid w:val="00EE7E74"/>
    <w:rsid w:val="00EF0568"/>
    <w:rsid w:val="00EF255C"/>
    <w:rsid w:val="00EF25A5"/>
    <w:rsid w:val="00EF4B4A"/>
    <w:rsid w:val="00EF59AB"/>
    <w:rsid w:val="00EF6625"/>
    <w:rsid w:val="00EF7500"/>
    <w:rsid w:val="00F012BD"/>
    <w:rsid w:val="00F017DE"/>
    <w:rsid w:val="00F01F9E"/>
    <w:rsid w:val="00F02439"/>
    <w:rsid w:val="00F04878"/>
    <w:rsid w:val="00F060CA"/>
    <w:rsid w:val="00F071EE"/>
    <w:rsid w:val="00F07286"/>
    <w:rsid w:val="00F07CC1"/>
    <w:rsid w:val="00F11E10"/>
    <w:rsid w:val="00F121AC"/>
    <w:rsid w:val="00F1240E"/>
    <w:rsid w:val="00F1324D"/>
    <w:rsid w:val="00F13381"/>
    <w:rsid w:val="00F134D7"/>
    <w:rsid w:val="00F14E98"/>
    <w:rsid w:val="00F15C55"/>
    <w:rsid w:val="00F15E8F"/>
    <w:rsid w:val="00F1792A"/>
    <w:rsid w:val="00F208A3"/>
    <w:rsid w:val="00F21FEA"/>
    <w:rsid w:val="00F22C0C"/>
    <w:rsid w:val="00F2370C"/>
    <w:rsid w:val="00F23D67"/>
    <w:rsid w:val="00F23EC5"/>
    <w:rsid w:val="00F252D2"/>
    <w:rsid w:val="00F255D1"/>
    <w:rsid w:val="00F257F3"/>
    <w:rsid w:val="00F2726D"/>
    <w:rsid w:val="00F3153B"/>
    <w:rsid w:val="00F315AE"/>
    <w:rsid w:val="00F32353"/>
    <w:rsid w:val="00F3274C"/>
    <w:rsid w:val="00F33706"/>
    <w:rsid w:val="00F3439E"/>
    <w:rsid w:val="00F34483"/>
    <w:rsid w:val="00F3521F"/>
    <w:rsid w:val="00F3528D"/>
    <w:rsid w:val="00F35A74"/>
    <w:rsid w:val="00F35E1B"/>
    <w:rsid w:val="00F37965"/>
    <w:rsid w:val="00F4009B"/>
    <w:rsid w:val="00F426F9"/>
    <w:rsid w:val="00F4377D"/>
    <w:rsid w:val="00F45161"/>
    <w:rsid w:val="00F454BF"/>
    <w:rsid w:val="00F4558A"/>
    <w:rsid w:val="00F50004"/>
    <w:rsid w:val="00F509A4"/>
    <w:rsid w:val="00F50E36"/>
    <w:rsid w:val="00F5142A"/>
    <w:rsid w:val="00F51CFF"/>
    <w:rsid w:val="00F520B8"/>
    <w:rsid w:val="00F520EC"/>
    <w:rsid w:val="00F52325"/>
    <w:rsid w:val="00F54C0B"/>
    <w:rsid w:val="00F54CAE"/>
    <w:rsid w:val="00F54DC0"/>
    <w:rsid w:val="00F568D9"/>
    <w:rsid w:val="00F5796D"/>
    <w:rsid w:val="00F57C63"/>
    <w:rsid w:val="00F62ECE"/>
    <w:rsid w:val="00F6330B"/>
    <w:rsid w:val="00F64231"/>
    <w:rsid w:val="00F64B9C"/>
    <w:rsid w:val="00F652FA"/>
    <w:rsid w:val="00F65647"/>
    <w:rsid w:val="00F656A2"/>
    <w:rsid w:val="00F65A0F"/>
    <w:rsid w:val="00F65DAD"/>
    <w:rsid w:val="00F6639A"/>
    <w:rsid w:val="00F66788"/>
    <w:rsid w:val="00F67610"/>
    <w:rsid w:val="00F70118"/>
    <w:rsid w:val="00F7091F"/>
    <w:rsid w:val="00F70AA1"/>
    <w:rsid w:val="00F70AE3"/>
    <w:rsid w:val="00F7254C"/>
    <w:rsid w:val="00F728CE"/>
    <w:rsid w:val="00F72D59"/>
    <w:rsid w:val="00F74A1D"/>
    <w:rsid w:val="00F74D56"/>
    <w:rsid w:val="00F75CB0"/>
    <w:rsid w:val="00F763A0"/>
    <w:rsid w:val="00F77FA6"/>
    <w:rsid w:val="00F80A82"/>
    <w:rsid w:val="00F80F77"/>
    <w:rsid w:val="00F81740"/>
    <w:rsid w:val="00F8217B"/>
    <w:rsid w:val="00F82315"/>
    <w:rsid w:val="00F8312F"/>
    <w:rsid w:val="00F85540"/>
    <w:rsid w:val="00F876F5"/>
    <w:rsid w:val="00F90624"/>
    <w:rsid w:val="00F90D58"/>
    <w:rsid w:val="00F92D66"/>
    <w:rsid w:val="00F94C91"/>
    <w:rsid w:val="00FA0DAF"/>
    <w:rsid w:val="00FA210E"/>
    <w:rsid w:val="00FA2C7A"/>
    <w:rsid w:val="00FA2E51"/>
    <w:rsid w:val="00FA3287"/>
    <w:rsid w:val="00FA4341"/>
    <w:rsid w:val="00FA4EE1"/>
    <w:rsid w:val="00FA532C"/>
    <w:rsid w:val="00FA5396"/>
    <w:rsid w:val="00FA5546"/>
    <w:rsid w:val="00FA5A19"/>
    <w:rsid w:val="00FA60E6"/>
    <w:rsid w:val="00FA61D0"/>
    <w:rsid w:val="00FA6BA6"/>
    <w:rsid w:val="00FA7787"/>
    <w:rsid w:val="00FA7AAD"/>
    <w:rsid w:val="00FB0C29"/>
    <w:rsid w:val="00FB3475"/>
    <w:rsid w:val="00FB4C64"/>
    <w:rsid w:val="00FB5720"/>
    <w:rsid w:val="00FB5787"/>
    <w:rsid w:val="00FB68F5"/>
    <w:rsid w:val="00FB6AD3"/>
    <w:rsid w:val="00FC0DFB"/>
    <w:rsid w:val="00FC1278"/>
    <w:rsid w:val="00FC1680"/>
    <w:rsid w:val="00FC16C2"/>
    <w:rsid w:val="00FC2524"/>
    <w:rsid w:val="00FC4618"/>
    <w:rsid w:val="00FC54C6"/>
    <w:rsid w:val="00FC6236"/>
    <w:rsid w:val="00FC6431"/>
    <w:rsid w:val="00FC7FC5"/>
    <w:rsid w:val="00FD00BD"/>
    <w:rsid w:val="00FD014D"/>
    <w:rsid w:val="00FD1053"/>
    <w:rsid w:val="00FD1A64"/>
    <w:rsid w:val="00FD2073"/>
    <w:rsid w:val="00FD2705"/>
    <w:rsid w:val="00FD43A6"/>
    <w:rsid w:val="00FD5137"/>
    <w:rsid w:val="00FD7445"/>
    <w:rsid w:val="00FD7E2B"/>
    <w:rsid w:val="00FD7E5A"/>
    <w:rsid w:val="00FE10AB"/>
    <w:rsid w:val="00FE1E6D"/>
    <w:rsid w:val="00FE290B"/>
    <w:rsid w:val="00FE2AEF"/>
    <w:rsid w:val="00FE4683"/>
    <w:rsid w:val="00FE56CA"/>
    <w:rsid w:val="00FE61C2"/>
    <w:rsid w:val="00FE61C7"/>
    <w:rsid w:val="00FE6CBD"/>
    <w:rsid w:val="00FF03E4"/>
    <w:rsid w:val="00FF1978"/>
    <w:rsid w:val="00FF1C83"/>
    <w:rsid w:val="00FF288C"/>
    <w:rsid w:val="00FF30E8"/>
    <w:rsid w:val="00FF38F7"/>
    <w:rsid w:val="00FF3A0F"/>
    <w:rsid w:val="00FF42B2"/>
    <w:rsid w:val="00FF62E8"/>
    <w:rsid w:val="00FF656F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05C657BC"/>
  <w15:chartTrackingRefBased/>
  <w15:docId w15:val="{29356FDE-CF59-42BE-AF8A-5AEA8CD60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4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4BF"/>
  </w:style>
  <w:style w:type="paragraph" w:styleId="Footer">
    <w:name w:val="footer"/>
    <w:basedOn w:val="Normal"/>
    <w:link w:val="FooterChar"/>
    <w:uiPriority w:val="99"/>
    <w:unhideWhenUsed/>
    <w:rsid w:val="00F454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4BF"/>
  </w:style>
  <w:style w:type="paragraph" w:styleId="ListParagraph">
    <w:name w:val="List Paragraph"/>
    <w:basedOn w:val="Normal"/>
    <w:uiPriority w:val="34"/>
    <w:qFormat/>
    <w:rsid w:val="000570D2"/>
    <w:pPr>
      <w:ind w:left="720"/>
      <w:contextualSpacing/>
    </w:pPr>
  </w:style>
  <w:style w:type="character" w:customStyle="1" w:styleId="e24kjd">
    <w:name w:val="e24kjd"/>
    <w:basedOn w:val="DefaultParagraphFont"/>
    <w:rsid w:val="002724E7"/>
  </w:style>
  <w:style w:type="table" w:styleId="TableGrid">
    <w:name w:val="Table Grid"/>
    <w:basedOn w:val="TableNormal"/>
    <w:uiPriority w:val="39"/>
    <w:rsid w:val="003F4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2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2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B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B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B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BB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27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273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73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65F84"/>
    <w:pPr>
      <w:spacing w:after="0" w:line="240" w:lineRule="auto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E4587"/>
    <w:rPr>
      <w:color w:val="605E5C"/>
      <w:shd w:val="clear" w:color="auto" w:fill="E1DFDD"/>
    </w:rPr>
  </w:style>
  <w:style w:type="table" w:customStyle="1" w:styleId="Tabellenraster1">
    <w:name w:val="Tabellenraster1"/>
    <w:basedOn w:val="TableNormal"/>
    <w:next w:val="TableGrid"/>
    <w:uiPriority w:val="39"/>
    <w:rsid w:val="00B7781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12F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4380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881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3B7BF5"/>
  </w:style>
  <w:style w:type="character" w:customStyle="1" w:styleId="apple-converted-space">
    <w:name w:val="apple-converted-space"/>
    <w:basedOn w:val="DefaultParagraphFont"/>
    <w:rsid w:val="003B7BF5"/>
  </w:style>
  <w:style w:type="character" w:customStyle="1" w:styleId="docsum-journal-citation">
    <w:name w:val="docsum-journal-citation"/>
    <w:basedOn w:val="DefaultParagraphFont"/>
    <w:rsid w:val="003B7BF5"/>
  </w:style>
  <w:style w:type="character" w:styleId="LineNumber">
    <w:name w:val="line number"/>
    <w:basedOn w:val="DefaultParagraphFont"/>
    <w:uiPriority w:val="99"/>
    <w:semiHidden/>
    <w:unhideWhenUsed/>
    <w:rsid w:val="00F656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54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0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4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14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7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8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C0C6E-FA34-4374-9864-4EA221D1E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Pages>5</Pages>
  <Words>1311</Words>
  <Characters>7477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atharina Runge</cp:lastModifiedBy>
  <cp:revision>124</cp:revision>
  <cp:lastPrinted>2020-11-20T09:39:00Z</cp:lastPrinted>
  <dcterms:created xsi:type="dcterms:W3CDTF">2021-07-08T06:52:00Z</dcterms:created>
  <dcterms:modified xsi:type="dcterms:W3CDTF">2021-07-14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9014</vt:lpwstr>
  </property>
  <property fmtid="{D5CDD505-2E9C-101B-9397-08002B2CF9AE}" pid="3" name="WnCSubscriberId">
    <vt:lpwstr>5225</vt:lpwstr>
  </property>
  <property fmtid="{D5CDD505-2E9C-101B-9397-08002B2CF9AE}" pid="4" name="WnCOutputStyleId">
    <vt:lpwstr>1669</vt:lpwstr>
  </property>
  <property fmtid="{D5CDD505-2E9C-101B-9397-08002B2CF9AE}" pid="5" name="RWProductId">
    <vt:lpwstr>WnC</vt:lpwstr>
  </property>
  <property fmtid="{D5CDD505-2E9C-101B-9397-08002B2CF9AE}" pid="6" name="RWProjectId">
    <vt:lpwstr/>
  </property>
  <property fmtid="{D5CDD505-2E9C-101B-9397-08002B2CF9AE}" pid="7" name="WnC4Folder">
    <vt:lpwstr>Documents///MetS incidence in an aging workforce_manuscript_SSMPH - final revised clean version</vt:lpwstr>
  </property>
</Properties>
</file>